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6204F" w14:textId="1CB9BCAF" w:rsidR="000E79C8" w:rsidRPr="00B83398" w:rsidRDefault="00C274F6" w:rsidP="000E79C8">
      <w:pPr>
        <w:rPr>
          <w:b/>
          <w:sz w:val="28"/>
          <w:szCs w:val="28"/>
        </w:rPr>
      </w:pPr>
      <w:r w:rsidRPr="00B83398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E82411D" wp14:editId="043EE051">
            <wp:simplePos x="0" y="0"/>
            <wp:positionH relativeFrom="margin">
              <wp:posOffset>1686560</wp:posOffset>
            </wp:positionH>
            <wp:positionV relativeFrom="paragraph">
              <wp:posOffset>671830</wp:posOffset>
            </wp:positionV>
            <wp:extent cx="2653030" cy="782955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3030" cy="782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79C8" w:rsidRPr="00B83398">
        <w:rPr>
          <w:noProof/>
          <w:lang w:eastAsia="en-GB"/>
        </w:rPr>
        <w:drawing>
          <wp:inline distT="0" distB="0" distL="0" distR="0" wp14:anchorId="091DB837" wp14:editId="1EE4C54A">
            <wp:extent cx="5731510" cy="670560"/>
            <wp:effectExtent l="0" t="0" r="2540" b="0"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0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24BAC" w14:textId="425046D2" w:rsidR="000E79C8" w:rsidRPr="00776462" w:rsidRDefault="000E79C8" w:rsidP="000E79C8">
      <w:pPr>
        <w:rPr>
          <w:b/>
          <w:bCs/>
          <w:sz w:val="12"/>
          <w:szCs w:val="20"/>
        </w:rPr>
      </w:pPr>
      <w:r w:rsidRPr="00B83398">
        <w:rPr>
          <w:b/>
          <w:bCs/>
          <w:sz w:val="40"/>
          <w:szCs w:val="40"/>
        </w:rPr>
        <w:br w:type="textWrapping" w:clear="all"/>
      </w:r>
    </w:p>
    <w:p w14:paraId="32CF9798" w14:textId="7BBBFE78" w:rsidR="00FA0486" w:rsidRDefault="000E79C8" w:rsidP="000E79C8">
      <w:pPr>
        <w:spacing w:after="0"/>
        <w:jc w:val="center"/>
        <w:rPr>
          <w:b/>
          <w:bCs/>
          <w:sz w:val="40"/>
          <w:szCs w:val="40"/>
        </w:rPr>
      </w:pPr>
      <w:r w:rsidRPr="000E79C8">
        <w:rPr>
          <w:b/>
          <w:bCs/>
          <w:sz w:val="40"/>
          <w:szCs w:val="40"/>
        </w:rPr>
        <w:t xml:space="preserve">Patient feedback </w:t>
      </w:r>
      <w:r>
        <w:rPr>
          <w:b/>
          <w:bCs/>
          <w:sz w:val="40"/>
          <w:szCs w:val="40"/>
        </w:rPr>
        <w:t>questionnaire</w:t>
      </w:r>
    </w:p>
    <w:p w14:paraId="761E4384" w14:textId="02111DF6" w:rsidR="000E79C8" w:rsidRPr="00B177E0" w:rsidRDefault="000E79C8" w:rsidP="000E79C8">
      <w:pPr>
        <w:spacing w:after="0"/>
        <w:jc w:val="center"/>
        <w:rPr>
          <w:b/>
          <w:bCs/>
          <w:sz w:val="14"/>
          <w:szCs w:val="14"/>
        </w:rPr>
      </w:pPr>
    </w:p>
    <w:p w14:paraId="08539509" w14:textId="5E89FB3F" w:rsidR="000E79C8" w:rsidRPr="00C274F6" w:rsidRDefault="000E79C8" w:rsidP="00FD0338">
      <w:pPr>
        <w:spacing w:after="0" w:line="360" w:lineRule="auto"/>
        <w:jc w:val="both"/>
        <w:rPr>
          <w:sz w:val="28"/>
          <w:szCs w:val="28"/>
        </w:rPr>
      </w:pPr>
      <w:r w:rsidRPr="00C274F6">
        <w:rPr>
          <w:sz w:val="28"/>
          <w:szCs w:val="28"/>
        </w:rPr>
        <w:t xml:space="preserve">We would like to hear your thoughts about the </w:t>
      </w:r>
      <w:r w:rsidR="00370B10" w:rsidRPr="00C274F6">
        <w:rPr>
          <w:sz w:val="28"/>
          <w:szCs w:val="28"/>
        </w:rPr>
        <w:t xml:space="preserve">PolyPrime </w:t>
      </w:r>
      <w:r w:rsidRPr="00C274F6">
        <w:rPr>
          <w:sz w:val="28"/>
          <w:szCs w:val="28"/>
        </w:rPr>
        <w:t xml:space="preserve">study </w:t>
      </w:r>
      <w:r w:rsidR="00370B10" w:rsidRPr="00C274F6">
        <w:rPr>
          <w:sz w:val="28"/>
          <w:szCs w:val="28"/>
        </w:rPr>
        <w:t xml:space="preserve">that you took part in, </w:t>
      </w:r>
      <w:r w:rsidRPr="00C274F6">
        <w:rPr>
          <w:sz w:val="28"/>
          <w:szCs w:val="28"/>
        </w:rPr>
        <w:t xml:space="preserve">so that we can continue to improve our research, and help support people </w:t>
      </w:r>
      <w:r w:rsidR="00370B10" w:rsidRPr="00C274F6">
        <w:rPr>
          <w:sz w:val="28"/>
          <w:szCs w:val="28"/>
        </w:rPr>
        <w:t>who take many</w:t>
      </w:r>
      <w:r w:rsidRPr="00C274F6">
        <w:rPr>
          <w:sz w:val="28"/>
          <w:szCs w:val="28"/>
        </w:rPr>
        <w:t xml:space="preserve"> medicines. We want to know your honest thoughts </w:t>
      </w:r>
      <w:r w:rsidR="00370B10" w:rsidRPr="00C274F6">
        <w:rPr>
          <w:sz w:val="28"/>
          <w:szCs w:val="28"/>
        </w:rPr>
        <w:t>about</w:t>
      </w:r>
      <w:r w:rsidRPr="00C274F6">
        <w:rPr>
          <w:sz w:val="28"/>
          <w:szCs w:val="28"/>
        </w:rPr>
        <w:t xml:space="preserve"> the study</w:t>
      </w:r>
      <w:r w:rsidR="00C41D52">
        <w:rPr>
          <w:sz w:val="28"/>
          <w:szCs w:val="28"/>
        </w:rPr>
        <w:t>,</w:t>
      </w:r>
      <w:r w:rsidRPr="00C274F6">
        <w:rPr>
          <w:sz w:val="28"/>
          <w:szCs w:val="28"/>
        </w:rPr>
        <w:t xml:space="preserve"> and </w:t>
      </w:r>
      <w:r w:rsidR="00370B10" w:rsidRPr="00C274F6">
        <w:rPr>
          <w:sz w:val="28"/>
          <w:szCs w:val="28"/>
        </w:rPr>
        <w:t xml:space="preserve">we </w:t>
      </w:r>
      <w:r w:rsidRPr="00C274F6">
        <w:rPr>
          <w:sz w:val="28"/>
          <w:szCs w:val="28"/>
        </w:rPr>
        <w:t xml:space="preserve">would welcome </w:t>
      </w:r>
      <w:r w:rsidR="00370B10" w:rsidRPr="00C274F6">
        <w:rPr>
          <w:sz w:val="28"/>
          <w:szCs w:val="28"/>
        </w:rPr>
        <w:t>any fee</w:t>
      </w:r>
      <w:r w:rsidR="001E0F99" w:rsidRPr="00C274F6">
        <w:rPr>
          <w:sz w:val="28"/>
          <w:szCs w:val="28"/>
        </w:rPr>
        <w:t>d</w:t>
      </w:r>
      <w:r w:rsidR="00370B10" w:rsidRPr="00C274F6">
        <w:rPr>
          <w:sz w:val="28"/>
          <w:szCs w:val="28"/>
        </w:rPr>
        <w:t>back that you m</w:t>
      </w:r>
      <w:r w:rsidR="00C41D52">
        <w:rPr>
          <w:sz w:val="28"/>
          <w:szCs w:val="28"/>
        </w:rPr>
        <w:t>ay</w:t>
      </w:r>
      <w:r w:rsidR="00370B10" w:rsidRPr="00C274F6">
        <w:rPr>
          <w:sz w:val="28"/>
          <w:szCs w:val="28"/>
        </w:rPr>
        <w:t xml:space="preserve"> have</w:t>
      </w:r>
      <w:r w:rsidRPr="00C274F6">
        <w:rPr>
          <w:sz w:val="28"/>
          <w:szCs w:val="28"/>
        </w:rPr>
        <w:t>.</w:t>
      </w:r>
      <w:r w:rsidR="00FD0338" w:rsidRPr="00C274F6">
        <w:rPr>
          <w:sz w:val="28"/>
          <w:szCs w:val="28"/>
        </w:rPr>
        <w:t xml:space="preserve"> </w:t>
      </w:r>
      <w:r w:rsidRPr="00C274F6">
        <w:rPr>
          <w:sz w:val="28"/>
          <w:szCs w:val="28"/>
        </w:rPr>
        <w:t>We have d</w:t>
      </w:r>
      <w:r w:rsidR="00370B10" w:rsidRPr="00C274F6">
        <w:rPr>
          <w:sz w:val="28"/>
          <w:szCs w:val="28"/>
        </w:rPr>
        <w:t>eveloped</w:t>
      </w:r>
      <w:r w:rsidRPr="00C274F6">
        <w:rPr>
          <w:sz w:val="28"/>
          <w:szCs w:val="28"/>
        </w:rPr>
        <w:t xml:space="preserve"> a short questionnaire that </w:t>
      </w:r>
      <w:r w:rsidR="00370B10" w:rsidRPr="00C274F6">
        <w:rPr>
          <w:sz w:val="28"/>
          <w:szCs w:val="28"/>
        </w:rPr>
        <w:t>asks for your views about the study, the medication reviews that you</w:t>
      </w:r>
      <w:r w:rsidR="00E04A29" w:rsidRPr="00C274F6">
        <w:rPr>
          <w:sz w:val="28"/>
          <w:szCs w:val="28"/>
        </w:rPr>
        <w:t xml:space="preserve"> received from your </w:t>
      </w:r>
      <w:r w:rsidR="00370B10" w:rsidRPr="00C274F6">
        <w:rPr>
          <w:sz w:val="28"/>
          <w:szCs w:val="28"/>
        </w:rPr>
        <w:t>g</w:t>
      </w:r>
      <w:r w:rsidR="00E04A29" w:rsidRPr="00C274F6">
        <w:rPr>
          <w:sz w:val="28"/>
          <w:szCs w:val="28"/>
        </w:rPr>
        <w:t xml:space="preserve">eneral </w:t>
      </w:r>
      <w:r w:rsidR="00370B10" w:rsidRPr="00C274F6">
        <w:rPr>
          <w:sz w:val="28"/>
          <w:szCs w:val="28"/>
        </w:rPr>
        <w:t>p</w:t>
      </w:r>
      <w:r w:rsidR="00E04A29" w:rsidRPr="00C274F6">
        <w:rPr>
          <w:sz w:val="28"/>
          <w:szCs w:val="28"/>
        </w:rPr>
        <w:t>ractitioner (GP),</w:t>
      </w:r>
      <w:r w:rsidR="00776462" w:rsidRPr="00C274F6">
        <w:rPr>
          <w:sz w:val="28"/>
          <w:szCs w:val="28"/>
        </w:rPr>
        <w:t xml:space="preserve"> </w:t>
      </w:r>
      <w:r w:rsidRPr="00C274F6">
        <w:rPr>
          <w:sz w:val="28"/>
          <w:szCs w:val="28"/>
        </w:rPr>
        <w:t>and your overall experience</w:t>
      </w:r>
      <w:r w:rsidR="005F0610" w:rsidRPr="00C274F6">
        <w:rPr>
          <w:sz w:val="28"/>
          <w:szCs w:val="28"/>
        </w:rPr>
        <w:t xml:space="preserve"> of being involved in the PolyPrime study</w:t>
      </w:r>
      <w:r w:rsidRPr="00C274F6">
        <w:rPr>
          <w:sz w:val="28"/>
          <w:szCs w:val="28"/>
        </w:rPr>
        <w:t xml:space="preserve">. </w:t>
      </w:r>
    </w:p>
    <w:p w14:paraId="098928F4" w14:textId="1AA52541" w:rsidR="000E79C8" w:rsidRPr="00C274F6" w:rsidRDefault="000E79C8" w:rsidP="000E79C8">
      <w:pPr>
        <w:spacing w:line="360" w:lineRule="auto"/>
        <w:jc w:val="both"/>
        <w:rPr>
          <w:sz w:val="28"/>
          <w:szCs w:val="28"/>
        </w:rPr>
      </w:pPr>
      <w:r w:rsidRPr="00C274F6">
        <w:rPr>
          <w:sz w:val="28"/>
          <w:szCs w:val="28"/>
        </w:rPr>
        <w:t xml:space="preserve">Once you have </w:t>
      </w:r>
      <w:r w:rsidR="00370B10" w:rsidRPr="00C274F6">
        <w:rPr>
          <w:sz w:val="28"/>
          <w:szCs w:val="28"/>
        </w:rPr>
        <w:t>completed the questionnaire,</w:t>
      </w:r>
      <w:r w:rsidRPr="00C274F6">
        <w:rPr>
          <w:sz w:val="28"/>
          <w:szCs w:val="28"/>
        </w:rPr>
        <w:t xml:space="preserve"> you can use the </w:t>
      </w:r>
      <w:r w:rsidR="00E04A29" w:rsidRPr="00C274F6">
        <w:rPr>
          <w:sz w:val="28"/>
          <w:szCs w:val="28"/>
        </w:rPr>
        <w:t>return</w:t>
      </w:r>
      <w:r w:rsidRPr="00C274F6">
        <w:rPr>
          <w:sz w:val="28"/>
          <w:szCs w:val="28"/>
        </w:rPr>
        <w:t xml:space="preserve"> envelope provided to send </w:t>
      </w:r>
      <w:r w:rsidR="00370B10" w:rsidRPr="00C274F6">
        <w:rPr>
          <w:sz w:val="28"/>
          <w:szCs w:val="28"/>
        </w:rPr>
        <w:t>it</w:t>
      </w:r>
      <w:r w:rsidRPr="00C274F6">
        <w:rPr>
          <w:sz w:val="28"/>
          <w:szCs w:val="28"/>
        </w:rPr>
        <w:t xml:space="preserve"> straight back to a member</w:t>
      </w:r>
      <w:r w:rsidR="004F2D11">
        <w:rPr>
          <w:sz w:val="28"/>
          <w:szCs w:val="28"/>
        </w:rPr>
        <w:t xml:space="preserve"> of</w:t>
      </w:r>
      <w:r w:rsidRPr="00C274F6">
        <w:rPr>
          <w:sz w:val="28"/>
          <w:szCs w:val="28"/>
        </w:rPr>
        <w:t xml:space="preserve"> the research team.</w:t>
      </w:r>
    </w:p>
    <w:p w14:paraId="6DF4D255" w14:textId="30875B3C" w:rsidR="000E79C8" w:rsidRPr="00C274F6" w:rsidRDefault="000E79C8" w:rsidP="000E79C8">
      <w:pPr>
        <w:spacing w:line="360" w:lineRule="auto"/>
        <w:jc w:val="center"/>
        <w:rPr>
          <w:sz w:val="28"/>
          <w:szCs w:val="28"/>
          <w:u w:val="single"/>
        </w:rPr>
      </w:pPr>
      <w:r w:rsidRPr="00C274F6">
        <w:rPr>
          <w:b/>
          <w:sz w:val="28"/>
          <w:szCs w:val="28"/>
          <w:u w:val="single"/>
        </w:rPr>
        <w:t>Your GP will not see your answers to these questions</w:t>
      </w:r>
      <w:r w:rsidRPr="00C274F6">
        <w:rPr>
          <w:sz w:val="28"/>
          <w:szCs w:val="28"/>
          <w:u w:val="single"/>
        </w:rPr>
        <w:t>.</w:t>
      </w:r>
    </w:p>
    <w:p w14:paraId="643601D6" w14:textId="5172A230" w:rsidR="000E79C8" w:rsidRPr="00C274F6" w:rsidRDefault="000E79C8" w:rsidP="00C274F6">
      <w:pPr>
        <w:spacing w:after="0" w:line="360" w:lineRule="auto"/>
        <w:jc w:val="both"/>
        <w:rPr>
          <w:sz w:val="28"/>
          <w:szCs w:val="28"/>
        </w:rPr>
      </w:pPr>
      <w:r w:rsidRPr="00C274F6">
        <w:rPr>
          <w:sz w:val="28"/>
          <w:szCs w:val="28"/>
        </w:rPr>
        <w:t xml:space="preserve"> If you have any questions about this </w:t>
      </w:r>
      <w:r w:rsidR="000827A8" w:rsidRPr="00C274F6">
        <w:rPr>
          <w:sz w:val="28"/>
          <w:szCs w:val="28"/>
        </w:rPr>
        <w:t>questionnaire</w:t>
      </w:r>
      <w:r w:rsidRPr="00C274F6">
        <w:rPr>
          <w:sz w:val="28"/>
          <w:szCs w:val="28"/>
        </w:rPr>
        <w:t xml:space="preserve">, you can get in touch using the contact details below. </w:t>
      </w:r>
    </w:p>
    <w:tbl>
      <w:tblPr>
        <w:tblStyle w:val="TableGrid2"/>
        <w:tblW w:w="100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57"/>
        <w:gridCol w:w="5103"/>
      </w:tblGrid>
      <w:tr w:rsidR="005D1439" w:rsidRPr="00DB0504" w14:paraId="58463300" w14:textId="77777777" w:rsidTr="00C274F6">
        <w:trPr>
          <w:trHeight w:val="439"/>
        </w:trPr>
        <w:tc>
          <w:tcPr>
            <w:tcW w:w="4957" w:type="dxa"/>
            <w:vAlign w:val="center"/>
          </w:tcPr>
          <w:p w14:paraId="0E55A5C5" w14:textId="77777777" w:rsidR="005D1439" w:rsidRPr="00DB0504" w:rsidRDefault="005D1439" w:rsidP="00C274F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 xml:space="preserve">If you live in </w:t>
            </w:r>
            <w:r w:rsidRPr="00DB0504">
              <w:rPr>
                <w:rFonts w:asciiTheme="minorHAnsi" w:hAnsiTheme="minorHAnsi" w:cstheme="minorHAnsi"/>
                <w:b/>
                <w:u w:val="single"/>
              </w:rPr>
              <w:t>Northern Ireland</w:t>
            </w:r>
          </w:p>
        </w:tc>
        <w:tc>
          <w:tcPr>
            <w:tcW w:w="5103" w:type="dxa"/>
            <w:vAlign w:val="center"/>
          </w:tcPr>
          <w:p w14:paraId="06C54073" w14:textId="77777777" w:rsidR="005D1439" w:rsidRPr="00DB0504" w:rsidRDefault="005D1439" w:rsidP="00B177E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 xml:space="preserve">If you live in the </w:t>
            </w:r>
            <w:r w:rsidRPr="00DB0504">
              <w:rPr>
                <w:rFonts w:asciiTheme="minorHAnsi" w:hAnsiTheme="minorHAnsi" w:cstheme="minorHAnsi"/>
                <w:b/>
                <w:u w:val="single"/>
              </w:rPr>
              <w:t>Republic of Ireland</w:t>
            </w:r>
          </w:p>
        </w:tc>
      </w:tr>
      <w:tr w:rsidR="005D1439" w:rsidRPr="00DB0504" w14:paraId="07F19A03" w14:textId="77777777" w:rsidTr="00C274F6">
        <w:trPr>
          <w:trHeight w:val="440"/>
        </w:trPr>
        <w:tc>
          <w:tcPr>
            <w:tcW w:w="4957" w:type="dxa"/>
            <w:vAlign w:val="center"/>
            <w:hideMark/>
          </w:tcPr>
          <w:p w14:paraId="181F5BD2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Dr. Audrey Rankin</w:t>
            </w:r>
          </w:p>
        </w:tc>
        <w:tc>
          <w:tcPr>
            <w:tcW w:w="5103" w:type="dxa"/>
            <w:vAlign w:val="center"/>
            <w:hideMark/>
          </w:tcPr>
          <w:p w14:paraId="06125272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Ms. Ashleigh Gorman</w:t>
            </w:r>
          </w:p>
        </w:tc>
      </w:tr>
      <w:tr w:rsidR="005D1439" w:rsidRPr="00DB0504" w14:paraId="33E4FD51" w14:textId="77777777" w:rsidTr="00C274F6">
        <w:trPr>
          <w:trHeight w:val="439"/>
        </w:trPr>
        <w:tc>
          <w:tcPr>
            <w:tcW w:w="4957" w:type="dxa"/>
            <w:vAlign w:val="center"/>
            <w:hideMark/>
          </w:tcPr>
          <w:p w14:paraId="5AAE1A36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Research Fellow</w:t>
            </w:r>
          </w:p>
        </w:tc>
        <w:tc>
          <w:tcPr>
            <w:tcW w:w="5103" w:type="dxa"/>
            <w:vAlign w:val="center"/>
            <w:hideMark/>
          </w:tcPr>
          <w:p w14:paraId="64308180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Research Assistant</w:t>
            </w:r>
          </w:p>
        </w:tc>
      </w:tr>
      <w:tr w:rsidR="005D1439" w:rsidRPr="00DB0504" w14:paraId="66EAEF42" w14:textId="77777777" w:rsidTr="00C274F6">
        <w:trPr>
          <w:trHeight w:val="440"/>
        </w:trPr>
        <w:tc>
          <w:tcPr>
            <w:tcW w:w="4957" w:type="dxa"/>
            <w:vAlign w:val="center"/>
            <w:hideMark/>
          </w:tcPr>
          <w:p w14:paraId="72D6E2E4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School of Pharmacy</w:t>
            </w:r>
          </w:p>
        </w:tc>
        <w:tc>
          <w:tcPr>
            <w:tcW w:w="5103" w:type="dxa"/>
            <w:vAlign w:val="center"/>
            <w:hideMark/>
          </w:tcPr>
          <w:p w14:paraId="38CB3632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School of Pharmacy and Pharmaceutical Sciences</w:t>
            </w:r>
          </w:p>
        </w:tc>
      </w:tr>
      <w:tr w:rsidR="005D1439" w:rsidRPr="00DB0504" w14:paraId="0EF39F60" w14:textId="77777777" w:rsidTr="00C274F6">
        <w:trPr>
          <w:trHeight w:val="439"/>
        </w:trPr>
        <w:tc>
          <w:tcPr>
            <w:tcW w:w="4957" w:type="dxa"/>
            <w:vAlign w:val="center"/>
            <w:hideMark/>
          </w:tcPr>
          <w:p w14:paraId="5DE9A1AC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Queen's University Belfast</w:t>
            </w:r>
          </w:p>
        </w:tc>
        <w:tc>
          <w:tcPr>
            <w:tcW w:w="5103" w:type="dxa"/>
            <w:vAlign w:val="center"/>
            <w:hideMark/>
          </w:tcPr>
          <w:p w14:paraId="66EC367F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Trinity College Dublin</w:t>
            </w:r>
          </w:p>
        </w:tc>
      </w:tr>
      <w:tr w:rsidR="005D1439" w:rsidRPr="00DB0504" w14:paraId="75DF5070" w14:textId="77777777" w:rsidTr="00C274F6">
        <w:trPr>
          <w:trHeight w:val="440"/>
        </w:trPr>
        <w:tc>
          <w:tcPr>
            <w:tcW w:w="4957" w:type="dxa"/>
            <w:vAlign w:val="center"/>
            <w:hideMark/>
          </w:tcPr>
          <w:p w14:paraId="3335D54E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97 Lisburn Road</w:t>
            </w:r>
          </w:p>
        </w:tc>
        <w:tc>
          <w:tcPr>
            <w:tcW w:w="5103" w:type="dxa"/>
            <w:vAlign w:val="center"/>
            <w:hideMark/>
          </w:tcPr>
          <w:p w14:paraId="3344EA5A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Panoz Institute</w:t>
            </w:r>
          </w:p>
        </w:tc>
      </w:tr>
      <w:tr w:rsidR="005D1439" w:rsidRPr="00DB0504" w14:paraId="2173E81F" w14:textId="77777777" w:rsidTr="00C274F6">
        <w:trPr>
          <w:trHeight w:val="439"/>
        </w:trPr>
        <w:tc>
          <w:tcPr>
            <w:tcW w:w="4957" w:type="dxa"/>
            <w:vAlign w:val="center"/>
            <w:hideMark/>
          </w:tcPr>
          <w:p w14:paraId="131DDF69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Belfast BT9 7BL</w:t>
            </w:r>
          </w:p>
        </w:tc>
        <w:tc>
          <w:tcPr>
            <w:tcW w:w="5103" w:type="dxa"/>
            <w:vAlign w:val="center"/>
            <w:hideMark/>
          </w:tcPr>
          <w:p w14:paraId="7C108965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Dublin D02PN40</w:t>
            </w:r>
          </w:p>
        </w:tc>
      </w:tr>
      <w:tr w:rsidR="005D1439" w:rsidRPr="00DB0504" w14:paraId="4ECC6F9D" w14:textId="77777777" w:rsidTr="00C274F6">
        <w:trPr>
          <w:trHeight w:val="440"/>
        </w:trPr>
        <w:tc>
          <w:tcPr>
            <w:tcW w:w="4957" w:type="dxa"/>
            <w:vAlign w:val="center"/>
            <w:hideMark/>
          </w:tcPr>
          <w:p w14:paraId="769CAD9F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Telephone: +44 (0)</w:t>
            </w:r>
            <w:r>
              <w:t xml:space="preserve"> </w:t>
            </w:r>
            <w:r w:rsidRPr="00966B46">
              <w:rPr>
                <w:rFonts w:asciiTheme="minorHAnsi" w:hAnsiTheme="minorHAnsi" w:cstheme="minorHAnsi"/>
              </w:rPr>
              <w:t>7391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966B46">
              <w:rPr>
                <w:rFonts w:asciiTheme="minorHAnsi" w:hAnsiTheme="minorHAnsi" w:cstheme="minorHAnsi"/>
              </w:rPr>
              <w:t>730647</w:t>
            </w:r>
          </w:p>
        </w:tc>
        <w:tc>
          <w:tcPr>
            <w:tcW w:w="5103" w:type="dxa"/>
            <w:vAlign w:val="center"/>
            <w:hideMark/>
          </w:tcPr>
          <w:p w14:paraId="73BDAE16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 xml:space="preserve">Telephone: </w:t>
            </w:r>
            <w:r w:rsidRPr="00966B46">
              <w:rPr>
                <w:rFonts w:asciiTheme="minorHAnsi" w:hAnsiTheme="minorHAnsi" w:cstheme="minorHAnsi"/>
              </w:rPr>
              <w:t>+353 (0) 86 608 9094</w:t>
            </w:r>
          </w:p>
        </w:tc>
      </w:tr>
      <w:tr w:rsidR="005D1439" w:rsidRPr="00DB0504" w14:paraId="09718E2F" w14:textId="77777777" w:rsidTr="00C274F6">
        <w:trPr>
          <w:trHeight w:val="439"/>
        </w:trPr>
        <w:tc>
          <w:tcPr>
            <w:tcW w:w="4957" w:type="dxa"/>
            <w:vAlign w:val="center"/>
            <w:hideMark/>
          </w:tcPr>
          <w:p w14:paraId="13E2A9FD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 xml:space="preserve">Email: </w:t>
            </w:r>
            <w:r w:rsidRPr="00DB66CC">
              <w:rPr>
                <w:rFonts w:asciiTheme="minorHAnsi" w:eastAsiaTheme="majorEastAsia" w:hAnsiTheme="minorHAnsi" w:cstheme="minorHAnsi"/>
              </w:rPr>
              <w:t>a.rankin@qub.ac.uk</w:t>
            </w:r>
          </w:p>
        </w:tc>
        <w:tc>
          <w:tcPr>
            <w:tcW w:w="5103" w:type="dxa"/>
            <w:vAlign w:val="center"/>
            <w:hideMark/>
          </w:tcPr>
          <w:p w14:paraId="799FFB1D" w14:textId="77777777" w:rsidR="005D1439" w:rsidRPr="00DB0504" w:rsidRDefault="005D1439" w:rsidP="008B42F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DB0504">
              <w:rPr>
                <w:rFonts w:asciiTheme="minorHAnsi" w:hAnsiTheme="minorHAnsi" w:cstheme="minorHAnsi"/>
              </w:rPr>
              <w:t>Email: gormanas@tcd.ie</w:t>
            </w:r>
          </w:p>
        </w:tc>
      </w:tr>
      <w:tr w:rsidR="00183EDF" w:rsidRPr="00DB0504" w14:paraId="08EA8C63" w14:textId="77777777" w:rsidTr="00C274F6">
        <w:trPr>
          <w:trHeight w:val="439"/>
        </w:trPr>
        <w:tc>
          <w:tcPr>
            <w:tcW w:w="4957" w:type="dxa"/>
            <w:vAlign w:val="center"/>
          </w:tcPr>
          <w:p w14:paraId="284F0A0B" w14:textId="29187939" w:rsidR="00183EDF" w:rsidRPr="00DB0504" w:rsidRDefault="00183EDF" w:rsidP="008B42F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103" w:type="dxa"/>
            <w:vAlign w:val="center"/>
          </w:tcPr>
          <w:p w14:paraId="7B41085B" w14:textId="77777777" w:rsidR="00183EDF" w:rsidRPr="00DB0504" w:rsidRDefault="00183EDF" w:rsidP="008B42FE">
            <w:pPr>
              <w:spacing w:line="360" w:lineRule="auto"/>
              <w:rPr>
                <w:rFonts w:cstheme="minorHAnsi"/>
              </w:rPr>
            </w:pPr>
          </w:p>
        </w:tc>
      </w:tr>
    </w:tbl>
    <w:tbl>
      <w:tblPr>
        <w:tblStyle w:val="TableGrid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97"/>
        <w:gridCol w:w="1871"/>
        <w:gridCol w:w="1871"/>
        <w:gridCol w:w="1871"/>
        <w:gridCol w:w="1021"/>
        <w:gridCol w:w="1560"/>
      </w:tblGrid>
      <w:tr w:rsidR="00A940E5" w:rsidRPr="00176775" w14:paraId="605FFEDE" w14:textId="77777777" w:rsidTr="00183EDF">
        <w:trPr>
          <w:trHeight w:val="680"/>
        </w:trPr>
        <w:tc>
          <w:tcPr>
            <w:tcW w:w="10491" w:type="dxa"/>
            <w:gridSpan w:val="6"/>
            <w:shd w:val="clear" w:color="auto" w:fill="D9D9D9" w:themeFill="background1" w:themeFillShade="D9"/>
            <w:vAlign w:val="center"/>
          </w:tcPr>
          <w:p w14:paraId="2BB52BD9" w14:textId="57DB3764" w:rsidR="00A940E5" w:rsidRPr="00A71403" w:rsidRDefault="00A940E5" w:rsidP="00A940E5">
            <w:pPr>
              <w:rPr>
                <w:b/>
                <w:sz w:val="28"/>
                <w:szCs w:val="28"/>
              </w:rPr>
            </w:pPr>
            <w:r w:rsidRPr="00A71403">
              <w:rPr>
                <w:b/>
                <w:sz w:val="28"/>
                <w:szCs w:val="28"/>
              </w:rPr>
              <w:t xml:space="preserve">Part </w:t>
            </w:r>
            <w:r w:rsidR="005F0610" w:rsidRPr="00A71403">
              <w:rPr>
                <w:b/>
                <w:sz w:val="28"/>
                <w:szCs w:val="28"/>
              </w:rPr>
              <w:t>1</w:t>
            </w:r>
            <w:r w:rsidRPr="00A71403">
              <w:rPr>
                <w:b/>
                <w:sz w:val="28"/>
                <w:szCs w:val="28"/>
              </w:rPr>
              <w:t xml:space="preserve"> – </w:t>
            </w:r>
            <w:r w:rsidR="00E8601C" w:rsidRPr="00A71403">
              <w:rPr>
                <w:b/>
                <w:sz w:val="28"/>
                <w:szCs w:val="28"/>
              </w:rPr>
              <w:t>Study procedures</w:t>
            </w:r>
          </w:p>
        </w:tc>
      </w:tr>
      <w:tr w:rsidR="0070338B" w:rsidRPr="00176775" w14:paraId="31D04BBE" w14:textId="77777777" w:rsidTr="00183EDF">
        <w:trPr>
          <w:trHeight w:val="737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03501207" w14:textId="1315F6EB" w:rsidR="0070338B" w:rsidRPr="00176775" w:rsidRDefault="001F756C">
            <w:pPr>
              <w:pStyle w:val="ListParagraph"/>
              <w:numPr>
                <w:ilvl w:val="0"/>
                <w:numId w:val="4"/>
              </w:numPr>
              <w:rPr>
                <w:b/>
                <w:sz w:val="28"/>
                <w:szCs w:val="28"/>
                <w:u w:val="single"/>
              </w:rPr>
            </w:pPr>
            <w:r w:rsidRPr="00176775">
              <w:rPr>
                <w:b/>
                <w:sz w:val="28"/>
                <w:szCs w:val="28"/>
              </w:rPr>
              <w:t>T</w:t>
            </w:r>
            <w:r w:rsidR="00E8601C" w:rsidRPr="00176775">
              <w:rPr>
                <w:b/>
                <w:sz w:val="28"/>
                <w:szCs w:val="28"/>
              </w:rPr>
              <w:t>hink about the first time you were contacted about this study</w:t>
            </w:r>
            <w:r w:rsidR="008B42FE" w:rsidRPr="00176775">
              <w:rPr>
                <w:b/>
                <w:sz w:val="28"/>
                <w:szCs w:val="28"/>
              </w:rPr>
              <w:t xml:space="preserve"> </w:t>
            </w:r>
            <w:r w:rsidRPr="00176775">
              <w:rPr>
                <w:b/>
                <w:sz w:val="28"/>
                <w:szCs w:val="28"/>
              </w:rPr>
              <w:t>through the post</w:t>
            </w:r>
            <w:r w:rsidR="00E8601C" w:rsidRPr="00176775">
              <w:rPr>
                <w:b/>
                <w:sz w:val="28"/>
                <w:szCs w:val="28"/>
              </w:rPr>
              <w:t>. Did you like or dislike the</w:t>
            </w:r>
            <w:r w:rsidR="00201984" w:rsidRPr="00176775">
              <w:rPr>
                <w:b/>
                <w:sz w:val="28"/>
                <w:szCs w:val="28"/>
              </w:rPr>
              <w:t xml:space="preserve"> way you were </w:t>
            </w:r>
            <w:r w:rsidR="00E8601C" w:rsidRPr="00176775">
              <w:rPr>
                <w:b/>
                <w:sz w:val="28"/>
                <w:szCs w:val="28"/>
              </w:rPr>
              <w:t>contacted</w:t>
            </w:r>
            <w:r w:rsidR="00201984" w:rsidRPr="00176775">
              <w:rPr>
                <w:b/>
                <w:sz w:val="28"/>
                <w:szCs w:val="28"/>
              </w:rPr>
              <w:t xml:space="preserve">? </w:t>
            </w:r>
            <w:r w:rsidR="00201984" w:rsidRPr="00E12789">
              <w:rPr>
                <w:b/>
                <w:i/>
                <w:iCs/>
                <w:sz w:val="26"/>
                <w:szCs w:val="26"/>
              </w:rPr>
              <w:t>Please circle one of the following:</w:t>
            </w:r>
          </w:p>
        </w:tc>
      </w:tr>
      <w:tr w:rsidR="00201984" w:rsidRPr="00176775" w14:paraId="48CAFED0" w14:textId="77777777" w:rsidTr="00183EDF">
        <w:trPr>
          <w:trHeight w:val="454"/>
        </w:trPr>
        <w:tc>
          <w:tcPr>
            <w:tcW w:w="2297" w:type="dxa"/>
            <w:tcBorders>
              <w:right w:val="nil"/>
            </w:tcBorders>
            <w:vAlign w:val="center"/>
          </w:tcPr>
          <w:p w14:paraId="539AF0A3" w14:textId="6F9AD60E" w:rsidR="00201984" w:rsidRPr="00176775" w:rsidRDefault="00201984" w:rsidP="00201984">
            <w:pPr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Strongly like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A0E87C2" w14:textId="2212C90E" w:rsidR="00201984" w:rsidRPr="00176775" w:rsidRDefault="00201984" w:rsidP="00201984">
            <w:pPr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Like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A7B28EC" w14:textId="45B7DC34" w:rsidR="00201984" w:rsidRPr="00176775" w:rsidRDefault="00201984" w:rsidP="00201984">
            <w:pPr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 opinion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1DD9A90" w14:textId="3987809F" w:rsidR="00201984" w:rsidRPr="00176775" w:rsidRDefault="00201984" w:rsidP="00201984">
            <w:pPr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Dislike</w:t>
            </w:r>
          </w:p>
        </w:tc>
        <w:tc>
          <w:tcPr>
            <w:tcW w:w="2581" w:type="dxa"/>
            <w:gridSpan w:val="2"/>
            <w:tcBorders>
              <w:left w:val="nil"/>
            </w:tcBorders>
            <w:vAlign w:val="center"/>
          </w:tcPr>
          <w:p w14:paraId="06781BB1" w14:textId="1E5E236A" w:rsidR="00201984" w:rsidRPr="00176775" w:rsidRDefault="00201984" w:rsidP="00201984">
            <w:pPr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Strongly dislike</w:t>
            </w:r>
          </w:p>
        </w:tc>
      </w:tr>
      <w:tr w:rsidR="00201984" w:rsidRPr="00176775" w14:paraId="54090A10" w14:textId="77777777" w:rsidTr="00BB6F6E">
        <w:trPr>
          <w:trHeight w:val="1304"/>
        </w:trPr>
        <w:tc>
          <w:tcPr>
            <w:tcW w:w="10491" w:type="dxa"/>
            <w:gridSpan w:val="6"/>
          </w:tcPr>
          <w:p w14:paraId="7BD7D505" w14:textId="6654CEAF" w:rsidR="00201984" w:rsidRPr="00176775" w:rsidRDefault="00BB6F6E" w:rsidP="00201984">
            <w:pPr>
              <w:pStyle w:val="ListParagraph"/>
              <w:numPr>
                <w:ilvl w:val="0"/>
                <w:numId w:val="4"/>
              </w:num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f you circled ‘Dislike’ or ‘Strongly dislike</w:t>
            </w:r>
            <w:r w:rsidR="009E55EE">
              <w:rPr>
                <w:b/>
                <w:sz w:val="28"/>
                <w:szCs w:val="28"/>
              </w:rPr>
              <w:t>’</w:t>
            </w:r>
            <w:r>
              <w:rPr>
                <w:b/>
                <w:sz w:val="28"/>
                <w:szCs w:val="28"/>
              </w:rPr>
              <w:t xml:space="preserve"> to Q</w:t>
            </w:r>
            <w:r w:rsidR="00DF39EE">
              <w:rPr>
                <w:b/>
                <w:sz w:val="28"/>
                <w:szCs w:val="28"/>
              </w:rPr>
              <w:t xml:space="preserve">uestion </w:t>
            </w:r>
            <w:r>
              <w:rPr>
                <w:b/>
                <w:sz w:val="28"/>
                <w:szCs w:val="28"/>
              </w:rPr>
              <w:t>1, p</w:t>
            </w:r>
            <w:r w:rsidR="00201984" w:rsidRPr="00176775">
              <w:rPr>
                <w:b/>
                <w:sz w:val="28"/>
                <w:szCs w:val="28"/>
              </w:rPr>
              <w:t xml:space="preserve">lease briefly explain your reasons for </w:t>
            </w:r>
            <w:r w:rsidR="008F1911">
              <w:rPr>
                <w:b/>
                <w:sz w:val="28"/>
                <w:szCs w:val="28"/>
              </w:rPr>
              <w:t xml:space="preserve">doing </w:t>
            </w:r>
            <w:r w:rsidR="00201984" w:rsidRPr="00176775">
              <w:rPr>
                <w:b/>
                <w:sz w:val="28"/>
                <w:szCs w:val="28"/>
              </w:rPr>
              <w:t>this:</w:t>
            </w:r>
          </w:p>
          <w:p w14:paraId="785AB91C" w14:textId="00273DA1" w:rsidR="00201984" w:rsidRDefault="00201984" w:rsidP="00201984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7C7400A2" w14:textId="69F00F4F" w:rsidR="00183EDF" w:rsidRDefault="00183EDF" w:rsidP="00201984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39883BE4" w14:textId="76A1E95E" w:rsidR="00283973" w:rsidRDefault="00283973" w:rsidP="00201984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3C82BB47" w14:textId="77777777" w:rsidR="00283973" w:rsidRDefault="00283973" w:rsidP="00201984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7A41C6BE" w14:textId="77777777" w:rsidR="00283973" w:rsidRDefault="00283973" w:rsidP="00201984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394FC4B1" w14:textId="77777777" w:rsidR="00283973" w:rsidRPr="00176775" w:rsidRDefault="00283973" w:rsidP="00201984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554BB26E" w14:textId="22141AF4" w:rsidR="00201984" w:rsidRPr="00176775" w:rsidRDefault="00201984" w:rsidP="00201984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</w:tc>
      </w:tr>
      <w:tr w:rsidR="00C274F6" w:rsidRPr="00176775" w14:paraId="7E902E3C" w14:textId="77777777" w:rsidTr="006F377D">
        <w:trPr>
          <w:trHeight w:val="755"/>
        </w:trPr>
        <w:tc>
          <w:tcPr>
            <w:tcW w:w="10491" w:type="dxa"/>
            <w:gridSpan w:val="6"/>
          </w:tcPr>
          <w:p w14:paraId="37226F2F" w14:textId="77777777" w:rsidR="00C274F6" w:rsidRDefault="00BB6F6E">
            <w:pPr>
              <w:pStyle w:val="ListParagraph"/>
              <w:numPr>
                <w:ilvl w:val="0"/>
                <w:numId w:val="4"/>
              </w:num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f you circled ‘Dislike’ or ‘Strongly dislike</w:t>
            </w:r>
            <w:r w:rsidR="009E55EE">
              <w:rPr>
                <w:b/>
                <w:sz w:val="28"/>
                <w:szCs w:val="28"/>
              </w:rPr>
              <w:t>’</w:t>
            </w:r>
            <w:r>
              <w:rPr>
                <w:b/>
                <w:sz w:val="28"/>
                <w:szCs w:val="28"/>
              </w:rPr>
              <w:t xml:space="preserve"> to Q</w:t>
            </w:r>
            <w:r w:rsidR="00DF39EE">
              <w:rPr>
                <w:b/>
                <w:sz w:val="28"/>
                <w:szCs w:val="28"/>
              </w:rPr>
              <w:t xml:space="preserve">uestion </w:t>
            </w:r>
            <w:r>
              <w:rPr>
                <w:b/>
                <w:sz w:val="28"/>
                <w:szCs w:val="28"/>
              </w:rPr>
              <w:t>1, w</w:t>
            </w:r>
            <w:r w:rsidRPr="00176775">
              <w:rPr>
                <w:b/>
                <w:sz w:val="28"/>
                <w:szCs w:val="28"/>
              </w:rPr>
              <w:t xml:space="preserve">hat </w:t>
            </w:r>
            <w:r w:rsidR="00C274F6" w:rsidRPr="00176775">
              <w:rPr>
                <w:b/>
                <w:sz w:val="28"/>
                <w:szCs w:val="28"/>
              </w:rPr>
              <w:t xml:space="preserve">would </w:t>
            </w:r>
            <w:r w:rsidR="00B01B47" w:rsidRPr="00176775">
              <w:rPr>
                <w:b/>
                <w:sz w:val="28"/>
                <w:szCs w:val="28"/>
              </w:rPr>
              <w:t xml:space="preserve">have been a </w:t>
            </w:r>
            <w:r w:rsidR="008F1911">
              <w:rPr>
                <w:b/>
                <w:sz w:val="28"/>
                <w:szCs w:val="28"/>
              </w:rPr>
              <w:t>better</w:t>
            </w:r>
            <w:r w:rsidR="00C274F6" w:rsidRPr="00176775">
              <w:rPr>
                <w:b/>
                <w:sz w:val="28"/>
                <w:szCs w:val="28"/>
              </w:rPr>
              <w:t xml:space="preserve"> way to contact you about </w:t>
            </w:r>
            <w:r w:rsidR="0094072D">
              <w:rPr>
                <w:b/>
                <w:sz w:val="28"/>
                <w:szCs w:val="28"/>
              </w:rPr>
              <w:t>getting</w:t>
            </w:r>
            <w:r w:rsidR="00DA4BAC" w:rsidRPr="00176775">
              <w:rPr>
                <w:b/>
                <w:sz w:val="28"/>
                <w:szCs w:val="28"/>
              </w:rPr>
              <w:t xml:space="preserve"> </w:t>
            </w:r>
            <w:r w:rsidR="00C274F6" w:rsidRPr="00176775">
              <w:rPr>
                <w:b/>
                <w:sz w:val="28"/>
                <w:szCs w:val="28"/>
              </w:rPr>
              <w:t xml:space="preserve">involved in </w:t>
            </w:r>
            <w:r w:rsidR="00B01B47" w:rsidRPr="00176775">
              <w:rPr>
                <w:b/>
                <w:sz w:val="28"/>
                <w:szCs w:val="28"/>
              </w:rPr>
              <w:t>this</w:t>
            </w:r>
            <w:r w:rsidR="00C274F6" w:rsidRPr="00176775">
              <w:rPr>
                <w:b/>
                <w:sz w:val="28"/>
                <w:szCs w:val="28"/>
              </w:rPr>
              <w:t xml:space="preserve"> study? </w:t>
            </w:r>
          </w:p>
          <w:p w14:paraId="6AAE0399" w14:textId="77777777" w:rsidR="006F377D" w:rsidRDefault="006F377D" w:rsidP="006F377D">
            <w:pPr>
              <w:rPr>
                <w:b/>
                <w:sz w:val="28"/>
                <w:szCs w:val="28"/>
              </w:rPr>
            </w:pPr>
          </w:p>
          <w:p w14:paraId="418B83BB" w14:textId="44398F32" w:rsidR="006F377D" w:rsidRDefault="006F377D" w:rsidP="006F377D">
            <w:pPr>
              <w:rPr>
                <w:b/>
                <w:sz w:val="28"/>
                <w:szCs w:val="28"/>
              </w:rPr>
            </w:pPr>
          </w:p>
          <w:p w14:paraId="6F374348" w14:textId="48365351" w:rsidR="00283973" w:rsidRDefault="00283973" w:rsidP="006F377D">
            <w:pPr>
              <w:rPr>
                <w:b/>
                <w:sz w:val="28"/>
                <w:szCs w:val="28"/>
              </w:rPr>
            </w:pPr>
          </w:p>
          <w:p w14:paraId="67271307" w14:textId="48725DA2" w:rsidR="00283973" w:rsidRDefault="00283973" w:rsidP="006F377D">
            <w:pPr>
              <w:rPr>
                <w:b/>
                <w:sz w:val="28"/>
                <w:szCs w:val="28"/>
              </w:rPr>
            </w:pPr>
          </w:p>
          <w:p w14:paraId="667EFE5E" w14:textId="77777777" w:rsidR="00283973" w:rsidRDefault="00283973" w:rsidP="006F377D">
            <w:pPr>
              <w:rPr>
                <w:b/>
                <w:sz w:val="28"/>
                <w:szCs w:val="28"/>
              </w:rPr>
            </w:pPr>
          </w:p>
          <w:p w14:paraId="17089300" w14:textId="77777777" w:rsidR="00283973" w:rsidRDefault="00283973" w:rsidP="006F377D">
            <w:pPr>
              <w:rPr>
                <w:b/>
                <w:sz w:val="28"/>
                <w:szCs w:val="28"/>
              </w:rPr>
            </w:pPr>
          </w:p>
          <w:p w14:paraId="3766D1EC" w14:textId="30CCF2CE" w:rsidR="006F377D" w:rsidRPr="006F377D" w:rsidRDefault="006F377D" w:rsidP="006F377D">
            <w:pPr>
              <w:rPr>
                <w:b/>
                <w:sz w:val="28"/>
                <w:szCs w:val="28"/>
              </w:rPr>
            </w:pPr>
          </w:p>
        </w:tc>
      </w:tr>
      <w:tr w:rsidR="00CA292B" w:rsidRPr="00176775" w14:paraId="259B1E40" w14:textId="77777777" w:rsidTr="00BB6F6E">
        <w:trPr>
          <w:trHeight w:val="624"/>
        </w:trPr>
        <w:tc>
          <w:tcPr>
            <w:tcW w:w="10491" w:type="dxa"/>
            <w:gridSpan w:val="6"/>
          </w:tcPr>
          <w:p w14:paraId="5059F1B9" w14:textId="6B40709F" w:rsidR="00CA292B" w:rsidRPr="00176775" w:rsidRDefault="00176775">
            <w:pPr>
              <w:pStyle w:val="ListParagraph"/>
              <w:numPr>
                <w:ilvl w:val="0"/>
                <w:numId w:val="4"/>
              </w:numPr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t>During the study you were asked to</w:t>
            </w:r>
            <w:r>
              <w:rPr>
                <w:b/>
                <w:sz w:val="28"/>
                <w:szCs w:val="28"/>
              </w:rPr>
              <w:t xml:space="preserve"> complete </w:t>
            </w:r>
            <w:r w:rsidR="00BB6F6E">
              <w:rPr>
                <w:b/>
                <w:sz w:val="28"/>
                <w:szCs w:val="28"/>
              </w:rPr>
              <w:t xml:space="preserve">questionnaires </w:t>
            </w:r>
            <w:r w:rsidR="001E4E8A">
              <w:rPr>
                <w:b/>
                <w:sz w:val="28"/>
                <w:szCs w:val="28"/>
              </w:rPr>
              <w:t xml:space="preserve">on three occasions </w:t>
            </w:r>
            <w:r w:rsidR="00BB6F6E">
              <w:rPr>
                <w:b/>
                <w:sz w:val="28"/>
                <w:szCs w:val="28"/>
              </w:rPr>
              <w:t xml:space="preserve">about your quality of life and </w:t>
            </w:r>
            <w:r w:rsidR="008F1911">
              <w:rPr>
                <w:b/>
                <w:sz w:val="28"/>
                <w:szCs w:val="28"/>
              </w:rPr>
              <w:t>how you used health services</w:t>
            </w:r>
            <w:r w:rsidR="00BB6F6E">
              <w:rPr>
                <w:b/>
                <w:sz w:val="28"/>
                <w:szCs w:val="28"/>
              </w:rPr>
              <w:t>.</w:t>
            </w:r>
            <w:r w:rsidRPr="00176775">
              <w:rPr>
                <w:b/>
                <w:sz w:val="28"/>
                <w:szCs w:val="28"/>
              </w:rPr>
              <w:t xml:space="preserve"> </w:t>
            </w:r>
            <w:r w:rsidR="00CA292B" w:rsidRPr="00176775">
              <w:rPr>
                <w:b/>
                <w:sz w:val="28"/>
                <w:szCs w:val="28"/>
              </w:rPr>
              <w:t>Were you happy with the number of questionnaires you were asked to complete during the study?</w:t>
            </w:r>
            <w:r w:rsidR="006E3675">
              <w:rPr>
                <w:b/>
                <w:sz w:val="28"/>
                <w:szCs w:val="28"/>
              </w:rPr>
              <w:t xml:space="preserve"> </w:t>
            </w:r>
            <w:r w:rsidR="00C41D52" w:rsidRPr="00E12789">
              <w:rPr>
                <w:b/>
                <w:i/>
                <w:iCs/>
                <w:sz w:val="26"/>
                <w:szCs w:val="26"/>
              </w:rPr>
              <w:t>Please tick the appropriate box:</w:t>
            </w:r>
          </w:p>
        </w:tc>
      </w:tr>
      <w:tr w:rsidR="00CA292B" w:rsidRPr="00176775" w14:paraId="5BB8A786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07C5EBB4" w14:textId="56BA4141" w:rsidR="00CA292B" w:rsidRPr="00176775" w:rsidRDefault="00CA292B" w:rsidP="00CA292B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Yes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-20567600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3FC09FA1" w14:textId="219152ED" w:rsidR="00CA292B" w:rsidRPr="00176775" w:rsidRDefault="00CA292B" w:rsidP="00CA292B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CA292B" w:rsidRPr="00176775" w14:paraId="2B28096B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22C2C4AD" w14:textId="67082B86" w:rsidR="00CA292B" w:rsidRPr="00176775" w:rsidRDefault="00CA292B" w:rsidP="00CA292B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-12054109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584D5E50" w14:textId="4CBDF113" w:rsidR="00CA292B" w:rsidRPr="00176775" w:rsidRDefault="00B01B47" w:rsidP="00CA292B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CA292B" w:rsidRPr="00176775" w14:paraId="248F6287" w14:textId="77777777" w:rsidTr="00BB6F6E">
        <w:trPr>
          <w:trHeight w:val="397"/>
        </w:trPr>
        <w:tc>
          <w:tcPr>
            <w:tcW w:w="10491" w:type="dxa"/>
            <w:gridSpan w:val="6"/>
            <w:vAlign w:val="center"/>
          </w:tcPr>
          <w:p w14:paraId="61B11353" w14:textId="613F41EC" w:rsidR="00CA292B" w:rsidRPr="00176775" w:rsidRDefault="00CA292B" w:rsidP="00CA292B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t>Please briefly explain your reasons for stating this:</w:t>
            </w:r>
          </w:p>
          <w:p w14:paraId="52D0F4B8" w14:textId="20496DEF" w:rsidR="00CA292B" w:rsidRDefault="00CA292B" w:rsidP="00CA292B">
            <w:pPr>
              <w:rPr>
                <w:b/>
                <w:sz w:val="28"/>
                <w:szCs w:val="28"/>
              </w:rPr>
            </w:pPr>
          </w:p>
          <w:p w14:paraId="3C0B2ADD" w14:textId="3EFC159B" w:rsidR="006F377D" w:rsidRDefault="006F377D" w:rsidP="00CA292B">
            <w:pPr>
              <w:rPr>
                <w:b/>
                <w:sz w:val="28"/>
                <w:szCs w:val="28"/>
              </w:rPr>
            </w:pPr>
          </w:p>
          <w:p w14:paraId="67D5B465" w14:textId="30F15948" w:rsidR="00283973" w:rsidRDefault="00283973" w:rsidP="00CA292B">
            <w:pPr>
              <w:rPr>
                <w:b/>
                <w:sz w:val="28"/>
                <w:szCs w:val="28"/>
              </w:rPr>
            </w:pPr>
          </w:p>
          <w:p w14:paraId="35FADFAC" w14:textId="77777777" w:rsidR="00283973" w:rsidRDefault="00283973" w:rsidP="00CA292B">
            <w:pPr>
              <w:rPr>
                <w:b/>
                <w:sz w:val="28"/>
                <w:szCs w:val="28"/>
              </w:rPr>
            </w:pPr>
          </w:p>
          <w:p w14:paraId="39F6B2CE" w14:textId="77777777" w:rsidR="00283973" w:rsidRPr="00176775" w:rsidRDefault="00283973" w:rsidP="00CA292B">
            <w:pPr>
              <w:rPr>
                <w:b/>
                <w:sz w:val="28"/>
                <w:szCs w:val="28"/>
              </w:rPr>
            </w:pPr>
          </w:p>
          <w:p w14:paraId="6A5A482A" w14:textId="77777777" w:rsidR="00CA292B" w:rsidRPr="00176775" w:rsidRDefault="00CA292B" w:rsidP="00CA292B">
            <w:pPr>
              <w:jc w:val="center"/>
              <w:rPr>
                <w:rFonts w:ascii="MS Gothic" w:eastAsia="MS Gothic" w:hAnsi="MS Gothic"/>
                <w:bCs/>
                <w:sz w:val="28"/>
                <w:szCs w:val="28"/>
              </w:rPr>
            </w:pPr>
          </w:p>
        </w:tc>
      </w:tr>
      <w:tr w:rsidR="00915EA3" w:rsidRPr="00176775" w14:paraId="09CD40DB" w14:textId="77777777" w:rsidTr="00183EDF">
        <w:trPr>
          <w:trHeight w:val="510"/>
        </w:trPr>
        <w:tc>
          <w:tcPr>
            <w:tcW w:w="10491" w:type="dxa"/>
            <w:gridSpan w:val="6"/>
            <w:vAlign w:val="center"/>
          </w:tcPr>
          <w:p w14:paraId="69CA1D27" w14:textId="6849E9F9" w:rsidR="00915EA3" w:rsidRPr="00176775" w:rsidRDefault="00915EA3" w:rsidP="00CA292B">
            <w:pPr>
              <w:pStyle w:val="ListParagraph"/>
              <w:numPr>
                <w:ilvl w:val="0"/>
                <w:numId w:val="4"/>
              </w:numPr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lastRenderedPageBreak/>
              <w:t>Were you happy with the suppo</w:t>
            </w:r>
            <w:r w:rsidR="001A244C" w:rsidRPr="00176775">
              <w:rPr>
                <w:b/>
                <w:sz w:val="28"/>
                <w:szCs w:val="28"/>
              </w:rPr>
              <w:t>r</w:t>
            </w:r>
            <w:r w:rsidRPr="00176775">
              <w:rPr>
                <w:b/>
                <w:sz w:val="28"/>
                <w:szCs w:val="28"/>
              </w:rPr>
              <w:t>t provided by members of the research team</w:t>
            </w:r>
            <w:r w:rsidR="00BB6F6E">
              <w:rPr>
                <w:b/>
                <w:sz w:val="28"/>
                <w:szCs w:val="28"/>
              </w:rPr>
              <w:t xml:space="preserve"> (</w:t>
            </w:r>
            <w:proofErr w:type="gramStart"/>
            <w:r w:rsidR="00BB6F6E">
              <w:rPr>
                <w:b/>
                <w:sz w:val="28"/>
                <w:szCs w:val="28"/>
              </w:rPr>
              <w:t>i.e.</w:t>
            </w:r>
            <w:proofErr w:type="gramEnd"/>
            <w:r w:rsidR="00BB6F6E">
              <w:rPr>
                <w:b/>
                <w:sz w:val="28"/>
                <w:szCs w:val="28"/>
              </w:rPr>
              <w:t xml:space="preserve"> the members of the research team </w:t>
            </w:r>
            <w:r w:rsidR="008F1911">
              <w:rPr>
                <w:b/>
                <w:sz w:val="28"/>
                <w:szCs w:val="28"/>
              </w:rPr>
              <w:t>listed</w:t>
            </w:r>
            <w:r w:rsidR="00BB6F6E">
              <w:rPr>
                <w:b/>
                <w:sz w:val="28"/>
                <w:szCs w:val="28"/>
              </w:rPr>
              <w:t xml:space="preserve"> on page 1)</w:t>
            </w:r>
            <w:r w:rsidRPr="00176775">
              <w:rPr>
                <w:b/>
                <w:sz w:val="28"/>
                <w:szCs w:val="28"/>
              </w:rPr>
              <w:t>?</w:t>
            </w:r>
            <w:r w:rsidR="006E3675">
              <w:rPr>
                <w:b/>
                <w:sz w:val="28"/>
                <w:szCs w:val="28"/>
              </w:rPr>
              <w:t xml:space="preserve"> </w:t>
            </w:r>
            <w:r w:rsidR="00C41D52" w:rsidRPr="00E12789">
              <w:rPr>
                <w:b/>
                <w:i/>
                <w:iCs/>
                <w:sz w:val="26"/>
                <w:szCs w:val="26"/>
              </w:rPr>
              <w:t>Please tick the appropriate box:</w:t>
            </w:r>
          </w:p>
        </w:tc>
      </w:tr>
      <w:tr w:rsidR="00915EA3" w:rsidRPr="00176775" w14:paraId="212BF77E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0CB56492" w14:textId="658ED40F" w:rsidR="00915EA3" w:rsidRPr="00176775" w:rsidRDefault="00915EA3" w:rsidP="00915EA3">
            <w:pPr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Yes</w:t>
            </w:r>
          </w:p>
        </w:tc>
        <w:sdt>
          <w:sdtPr>
            <w:rPr>
              <w:bCs/>
              <w:sz w:val="28"/>
              <w:szCs w:val="28"/>
            </w:rPr>
            <w:id w:val="-1539112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5435708F" w14:textId="0C417A19" w:rsidR="00915EA3" w:rsidRPr="00176775" w:rsidRDefault="00915EA3" w:rsidP="00915EA3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915EA3" w:rsidRPr="00176775" w14:paraId="2DFA8046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45DCE36C" w14:textId="336A3531" w:rsidR="00915EA3" w:rsidRPr="00176775" w:rsidRDefault="00915EA3" w:rsidP="00915EA3">
            <w:pPr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</w:t>
            </w:r>
          </w:p>
        </w:tc>
        <w:sdt>
          <w:sdtPr>
            <w:rPr>
              <w:bCs/>
              <w:sz w:val="28"/>
              <w:szCs w:val="28"/>
            </w:rPr>
            <w:id w:val="-2529056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1372963E" w14:textId="7DC2617D" w:rsidR="00915EA3" w:rsidRPr="00176775" w:rsidRDefault="00915EA3" w:rsidP="00915EA3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915EA3" w:rsidRPr="00176775" w14:paraId="192F6275" w14:textId="77777777" w:rsidTr="00BB6F6E">
        <w:trPr>
          <w:trHeight w:val="397"/>
        </w:trPr>
        <w:tc>
          <w:tcPr>
            <w:tcW w:w="10491" w:type="dxa"/>
            <w:gridSpan w:val="6"/>
            <w:vAlign w:val="center"/>
          </w:tcPr>
          <w:p w14:paraId="4EF564DA" w14:textId="77777777" w:rsidR="00915EA3" w:rsidRPr="00176775" w:rsidRDefault="00915EA3" w:rsidP="00915EA3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t>Please briefly explain your reasons for stating this:</w:t>
            </w:r>
          </w:p>
          <w:p w14:paraId="72131D1B" w14:textId="08CF176A" w:rsidR="00915EA3" w:rsidRDefault="00915EA3" w:rsidP="00915EA3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0BC2024C" w14:textId="2CDEC759" w:rsidR="00283973" w:rsidRDefault="00283973" w:rsidP="00915EA3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79925B79" w14:textId="77777777" w:rsidR="00283973" w:rsidRPr="00176775" w:rsidRDefault="00283973" w:rsidP="00915EA3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47816099" w14:textId="7E575DA5" w:rsidR="00915EA3" w:rsidRDefault="00915EA3" w:rsidP="00915EA3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78B06E63" w14:textId="77777777" w:rsidR="00283973" w:rsidRPr="00176775" w:rsidRDefault="00283973" w:rsidP="00915EA3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367A9EEB" w14:textId="62508EC1" w:rsidR="00915EA3" w:rsidRPr="00176775" w:rsidRDefault="00915EA3" w:rsidP="00915EA3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</w:tc>
      </w:tr>
    </w:tbl>
    <w:p w14:paraId="0AB96DB4" w14:textId="77777777" w:rsidR="00561462" w:rsidRDefault="00561462"/>
    <w:tbl>
      <w:tblPr>
        <w:tblStyle w:val="TableGrid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7"/>
        <w:gridCol w:w="2041"/>
        <w:gridCol w:w="1871"/>
        <w:gridCol w:w="1871"/>
        <w:gridCol w:w="1021"/>
        <w:gridCol w:w="1560"/>
      </w:tblGrid>
      <w:tr w:rsidR="00B01B47" w:rsidRPr="00176775" w14:paraId="09DAB21F" w14:textId="77777777" w:rsidTr="00183EDF">
        <w:trPr>
          <w:trHeight w:val="567"/>
        </w:trPr>
        <w:tc>
          <w:tcPr>
            <w:tcW w:w="10491" w:type="dxa"/>
            <w:gridSpan w:val="6"/>
            <w:shd w:val="clear" w:color="auto" w:fill="D9D9D9" w:themeFill="background1" w:themeFillShade="D9"/>
            <w:vAlign w:val="center"/>
          </w:tcPr>
          <w:p w14:paraId="557F25D1" w14:textId="68B84171" w:rsidR="00B01B47" w:rsidRPr="00176775" w:rsidRDefault="00B01B47">
            <w:pPr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t xml:space="preserve">Part 2 – Your medication reviews </w:t>
            </w:r>
            <w:r w:rsidR="006C4820" w:rsidRPr="00176775">
              <w:rPr>
                <w:b/>
                <w:sz w:val="28"/>
                <w:szCs w:val="28"/>
              </w:rPr>
              <w:t>during</w:t>
            </w:r>
            <w:r w:rsidRPr="00176775">
              <w:rPr>
                <w:b/>
                <w:sz w:val="28"/>
                <w:szCs w:val="28"/>
              </w:rPr>
              <w:t xml:space="preserve"> the PolyPrime study</w:t>
            </w:r>
          </w:p>
        </w:tc>
      </w:tr>
      <w:tr w:rsidR="006F377D" w:rsidRPr="00176775" w14:paraId="32FF2922" w14:textId="77777777" w:rsidTr="00A71403">
        <w:trPr>
          <w:trHeight w:val="737"/>
        </w:trPr>
        <w:tc>
          <w:tcPr>
            <w:tcW w:w="10491" w:type="dxa"/>
            <w:gridSpan w:val="6"/>
            <w:vAlign w:val="center"/>
          </w:tcPr>
          <w:p w14:paraId="251F0B3F" w14:textId="0B43CA92" w:rsidR="006F377D" w:rsidRPr="00176775" w:rsidRDefault="006F377D" w:rsidP="006F377D">
            <w:pPr>
              <w:pStyle w:val="ListParagraph"/>
              <w:numPr>
                <w:ilvl w:val="0"/>
                <w:numId w:val="11"/>
              </w:numPr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t xml:space="preserve">What did you </w:t>
            </w:r>
            <w:r w:rsidR="00561462">
              <w:rPr>
                <w:b/>
                <w:sz w:val="28"/>
                <w:szCs w:val="28"/>
              </w:rPr>
              <w:t>hope</w:t>
            </w:r>
            <w:r w:rsidRPr="00176775">
              <w:rPr>
                <w:b/>
                <w:sz w:val="28"/>
                <w:szCs w:val="28"/>
              </w:rPr>
              <w:t xml:space="preserve"> </w:t>
            </w:r>
            <w:r w:rsidRPr="00183EDF">
              <w:rPr>
                <w:b/>
                <w:sz w:val="28"/>
                <w:szCs w:val="28"/>
                <w:u w:val="single"/>
              </w:rPr>
              <w:t>would happen</w:t>
            </w:r>
            <w:r w:rsidRPr="00176775">
              <w:rPr>
                <w:b/>
                <w:sz w:val="28"/>
                <w:szCs w:val="28"/>
              </w:rPr>
              <w:t xml:space="preserve"> </w:t>
            </w:r>
            <w:proofErr w:type="gramStart"/>
            <w:r w:rsidRPr="00176775">
              <w:rPr>
                <w:b/>
                <w:sz w:val="28"/>
                <w:szCs w:val="28"/>
              </w:rPr>
              <w:t>as a result of</w:t>
            </w:r>
            <w:proofErr w:type="gramEnd"/>
            <w:r w:rsidRPr="00176775">
              <w:rPr>
                <w:b/>
                <w:sz w:val="28"/>
                <w:szCs w:val="28"/>
              </w:rPr>
              <w:t xml:space="preserve"> having your medicines reviewed by your GP? </w:t>
            </w:r>
            <w:bookmarkStart w:id="0" w:name="_Hlk55283218"/>
            <w:r w:rsidR="00E12789" w:rsidRPr="00E12789">
              <w:rPr>
                <w:b/>
                <w:i/>
                <w:iCs/>
                <w:sz w:val="26"/>
                <w:szCs w:val="26"/>
              </w:rPr>
              <w:t>Please tick all that apply:</w:t>
            </w:r>
            <w:bookmarkEnd w:id="0"/>
          </w:p>
        </w:tc>
      </w:tr>
      <w:tr w:rsidR="006F377D" w:rsidRPr="00176775" w14:paraId="2864B409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01D9CE81" w14:textId="607F236D" w:rsidR="006F377D" w:rsidRPr="00176775" w:rsidRDefault="006F377D" w:rsidP="008F5B37">
            <w:pPr>
              <w:rPr>
                <w:b/>
                <w:sz w:val="28"/>
                <w:szCs w:val="28"/>
                <w:u w:val="single"/>
              </w:rPr>
            </w:pPr>
            <w:r w:rsidRPr="00176775">
              <w:rPr>
                <w:bCs/>
                <w:sz w:val="28"/>
                <w:szCs w:val="28"/>
              </w:rPr>
              <w:t>The number of medicines I take would decrease</w:t>
            </w:r>
          </w:p>
        </w:tc>
        <w:sdt>
          <w:sdtPr>
            <w:rPr>
              <w:bCs/>
              <w:sz w:val="28"/>
              <w:szCs w:val="28"/>
            </w:rPr>
            <w:id w:val="1334621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</w:tcPr>
              <w:p w14:paraId="1BD3D37A" w14:textId="77777777" w:rsidR="006F377D" w:rsidRPr="00176775" w:rsidRDefault="006F377D" w:rsidP="008F5B37">
                <w:pPr>
                  <w:jc w:val="center"/>
                  <w:rPr>
                    <w:bCs/>
                    <w:sz w:val="28"/>
                    <w:szCs w:val="28"/>
                    <w:u w:val="single"/>
                  </w:rPr>
                </w:pPr>
                <w:r w:rsidRPr="00183EDF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:rsidDel="00E8601C" w14:paraId="3278D4A8" w14:textId="77777777" w:rsidTr="00D05D18">
        <w:trPr>
          <w:trHeight w:val="454"/>
        </w:trPr>
        <w:tc>
          <w:tcPr>
            <w:tcW w:w="8931" w:type="dxa"/>
            <w:gridSpan w:val="5"/>
            <w:vAlign w:val="center"/>
          </w:tcPr>
          <w:p w14:paraId="3A5B770A" w14:textId="54C178DA" w:rsidR="006F377D" w:rsidRPr="00176775" w:rsidDel="00E8601C" w:rsidRDefault="006F377D" w:rsidP="008F5B37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The number of medicines I take would increase</w:t>
            </w:r>
          </w:p>
        </w:tc>
        <w:sdt>
          <w:sdtPr>
            <w:rPr>
              <w:bCs/>
              <w:sz w:val="28"/>
              <w:szCs w:val="28"/>
            </w:rPr>
            <w:id w:val="-14450756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61F29632" w14:textId="77777777" w:rsidR="006F377D" w:rsidRPr="00176775" w:rsidDel="00E8601C" w:rsidRDefault="006F377D" w:rsidP="00283973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283973" w:rsidRPr="00176775" w:rsidDel="00E8601C" w14:paraId="7923D097" w14:textId="77777777" w:rsidTr="00D05D18">
        <w:trPr>
          <w:trHeight w:val="454"/>
        </w:trPr>
        <w:tc>
          <w:tcPr>
            <w:tcW w:w="8931" w:type="dxa"/>
            <w:gridSpan w:val="5"/>
            <w:vAlign w:val="center"/>
          </w:tcPr>
          <w:p w14:paraId="4A066C1F" w14:textId="17178152" w:rsidR="00283973" w:rsidRPr="00176775" w:rsidRDefault="00283973" w:rsidP="008F5B37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The number of times I take my medicines each day </w:t>
            </w:r>
            <w:r w:rsidRPr="00176775">
              <w:rPr>
                <w:bCs/>
                <w:sz w:val="28"/>
                <w:szCs w:val="28"/>
              </w:rPr>
              <w:t>would decrease</w:t>
            </w:r>
          </w:p>
        </w:tc>
        <w:sdt>
          <w:sdtPr>
            <w:rPr>
              <w:bCs/>
              <w:sz w:val="28"/>
              <w:szCs w:val="28"/>
            </w:rPr>
            <w:id w:val="-19545412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736EB507" w14:textId="67A4D98E" w:rsidR="00283973" w:rsidRDefault="00D05D18" w:rsidP="00D05D18">
                <w:pPr>
                  <w:jc w:val="center"/>
                  <w:rPr>
                    <w:bCs/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283973" w:rsidRPr="00176775" w:rsidDel="00E8601C" w14:paraId="5CD0129B" w14:textId="77777777" w:rsidTr="00D05D18">
        <w:trPr>
          <w:trHeight w:val="454"/>
        </w:trPr>
        <w:tc>
          <w:tcPr>
            <w:tcW w:w="8931" w:type="dxa"/>
            <w:gridSpan w:val="5"/>
            <w:vAlign w:val="center"/>
          </w:tcPr>
          <w:p w14:paraId="20A7A9E0" w14:textId="0A814D19" w:rsidR="00283973" w:rsidRPr="00176775" w:rsidRDefault="00283973" w:rsidP="008F5B37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The number of times I take my medicines each day </w:t>
            </w:r>
            <w:r w:rsidRPr="00176775">
              <w:rPr>
                <w:bCs/>
                <w:sz w:val="28"/>
                <w:szCs w:val="28"/>
              </w:rPr>
              <w:t xml:space="preserve">would </w:t>
            </w:r>
            <w:r>
              <w:rPr>
                <w:bCs/>
                <w:sz w:val="28"/>
                <w:szCs w:val="28"/>
              </w:rPr>
              <w:t>in</w:t>
            </w:r>
            <w:r w:rsidRPr="00176775">
              <w:rPr>
                <w:bCs/>
                <w:sz w:val="28"/>
                <w:szCs w:val="28"/>
              </w:rPr>
              <w:t>crease</w:t>
            </w:r>
          </w:p>
        </w:tc>
        <w:sdt>
          <w:sdtPr>
            <w:rPr>
              <w:bCs/>
              <w:sz w:val="28"/>
              <w:szCs w:val="28"/>
            </w:rPr>
            <w:id w:val="19538289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5B2CB2B1" w14:textId="15749AF2" w:rsidR="00283973" w:rsidRDefault="00D05D18" w:rsidP="00D05D18">
                <w:pPr>
                  <w:jc w:val="center"/>
                  <w:rPr>
                    <w:bCs/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:rsidDel="00E8601C" w14:paraId="6D2F8DF8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6082F85C" w14:textId="294CEBFB" w:rsidR="006F377D" w:rsidRPr="00176775" w:rsidDel="00E8601C" w:rsidRDefault="006F377D" w:rsidP="008F5B37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I would have a better understanding about the medicines I take</w:t>
            </w:r>
          </w:p>
        </w:tc>
        <w:sdt>
          <w:sdtPr>
            <w:rPr>
              <w:bCs/>
              <w:sz w:val="28"/>
              <w:szCs w:val="28"/>
            </w:rPr>
            <w:id w:val="12653421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</w:tcPr>
              <w:p w14:paraId="1B7EDEA1" w14:textId="77777777" w:rsidR="006F377D" w:rsidRPr="00176775" w:rsidDel="00E8601C" w:rsidRDefault="006F377D" w:rsidP="008F5B37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14:paraId="1A931B70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546647DF" w14:textId="07D151EC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 would feel</w:t>
            </w:r>
            <w:r w:rsidRPr="00176775">
              <w:rPr>
                <w:bCs/>
                <w:sz w:val="28"/>
                <w:szCs w:val="28"/>
              </w:rPr>
              <w:t xml:space="preserve"> happier about my medicines</w:t>
            </w:r>
            <w:r>
              <w:rPr>
                <w:bCs/>
                <w:sz w:val="28"/>
                <w:szCs w:val="28"/>
              </w:rPr>
              <w:t xml:space="preserve"> I take</w:t>
            </w:r>
          </w:p>
        </w:tc>
        <w:sdt>
          <w:sdtPr>
            <w:rPr>
              <w:bCs/>
              <w:sz w:val="28"/>
              <w:szCs w:val="28"/>
            </w:rPr>
            <w:id w:val="-4894060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</w:tcPr>
              <w:p w14:paraId="72E01BB0" w14:textId="3BDD7804" w:rsidR="006F377D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14:paraId="7F26E1F9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18904BC4" w14:textId="2636C67F" w:rsidR="006F377D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 xml:space="preserve">I </w:t>
            </w:r>
            <w:r>
              <w:rPr>
                <w:bCs/>
                <w:sz w:val="28"/>
                <w:szCs w:val="28"/>
              </w:rPr>
              <w:t xml:space="preserve">would </w:t>
            </w:r>
            <w:r w:rsidRPr="00176775">
              <w:rPr>
                <w:bCs/>
                <w:sz w:val="28"/>
                <w:szCs w:val="28"/>
              </w:rPr>
              <w:t>feel reassured that my medicines have been reviewed</w:t>
            </w:r>
          </w:p>
        </w:tc>
        <w:sdt>
          <w:sdtPr>
            <w:rPr>
              <w:bCs/>
              <w:sz w:val="28"/>
              <w:szCs w:val="28"/>
            </w:rPr>
            <w:id w:val="20693824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</w:tcPr>
              <w:p w14:paraId="72B75AE4" w14:textId="558C46BE" w:rsidR="006F377D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:rsidDel="00E8601C" w14:paraId="69BDC27F" w14:textId="77777777" w:rsidTr="008F5B37">
        <w:trPr>
          <w:trHeight w:val="395"/>
        </w:trPr>
        <w:tc>
          <w:tcPr>
            <w:tcW w:w="8931" w:type="dxa"/>
            <w:gridSpan w:val="5"/>
            <w:vAlign w:val="center"/>
          </w:tcPr>
          <w:p w14:paraId="29202A0E" w14:textId="77777777" w:rsidR="006F377D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thing</w:t>
            </w:r>
            <w:r>
              <w:rPr>
                <w:bCs/>
                <w:sz w:val="28"/>
                <w:szCs w:val="28"/>
              </w:rPr>
              <w:t xml:space="preserve">, </w:t>
            </w:r>
            <w:r w:rsidRPr="00176775">
              <w:rPr>
                <w:bCs/>
                <w:sz w:val="28"/>
                <w:szCs w:val="28"/>
              </w:rPr>
              <w:t>please briefly explain</w:t>
            </w:r>
            <w:r>
              <w:rPr>
                <w:bCs/>
                <w:sz w:val="28"/>
                <w:szCs w:val="28"/>
              </w:rPr>
              <w:t xml:space="preserve"> why</w:t>
            </w:r>
            <w:r w:rsidRPr="00176775">
              <w:rPr>
                <w:bCs/>
                <w:sz w:val="28"/>
                <w:szCs w:val="28"/>
              </w:rPr>
              <w:t>:</w:t>
            </w:r>
          </w:p>
          <w:p w14:paraId="5BA92CE2" w14:textId="77777777" w:rsidR="006F377D" w:rsidRDefault="006F377D" w:rsidP="006F377D">
            <w:pPr>
              <w:rPr>
                <w:bCs/>
                <w:sz w:val="28"/>
                <w:szCs w:val="28"/>
              </w:rPr>
            </w:pPr>
          </w:p>
          <w:p w14:paraId="042BC3E7" w14:textId="36909ECF" w:rsidR="006F377D" w:rsidRDefault="006F377D" w:rsidP="006F377D">
            <w:pPr>
              <w:rPr>
                <w:bCs/>
                <w:sz w:val="28"/>
                <w:szCs w:val="28"/>
              </w:rPr>
            </w:pPr>
          </w:p>
          <w:p w14:paraId="652943FD" w14:textId="13AB9609" w:rsidR="00283973" w:rsidRDefault="00283973" w:rsidP="006F377D">
            <w:pPr>
              <w:rPr>
                <w:bCs/>
                <w:sz w:val="28"/>
                <w:szCs w:val="28"/>
              </w:rPr>
            </w:pPr>
          </w:p>
          <w:p w14:paraId="38A7A173" w14:textId="77777777" w:rsidR="005F69DA" w:rsidRDefault="005F69DA" w:rsidP="006F377D">
            <w:pPr>
              <w:rPr>
                <w:bCs/>
                <w:sz w:val="28"/>
                <w:szCs w:val="28"/>
              </w:rPr>
            </w:pPr>
          </w:p>
          <w:p w14:paraId="23976D93" w14:textId="77777777" w:rsidR="006F377D" w:rsidRDefault="006F377D" w:rsidP="006F377D">
            <w:pPr>
              <w:rPr>
                <w:bCs/>
                <w:sz w:val="28"/>
                <w:szCs w:val="28"/>
              </w:rPr>
            </w:pPr>
          </w:p>
          <w:p w14:paraId="1E073AAE" w14:textId="749C19D1" w:rsidR="00D05D18" w:rsidRPr="00176775" w:rsidRDefault="00D05D18" w:rsidP="006F377D">
            <w:pPr>
              <w:rPr>
                <w:bCs/>
                <w:sz w:val="28"/>
                <w:szCs w:val="28"/>
              </w:rPr>
            </w:pPr>
          </w:p>
        </w:tc>
        <w:sdt>
          <w:sdtPr>
            <w:rPr>
              <w:bCs/>
              <w:sz w:val="28"/>
              <w:szCs w:val="28"/>
            </w:rPr>
            <w:id w:val="-19167749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</w:tcPr>
              <w:p w14:paraId="1662DCD0" w14:textId="77777777" w:rsidR="006F377D" w:rsidRPr="00176775" w:rsidDel="00E8601C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:rsidDel="00E8601C" w14:paraId="59486A9D" w14:textId="77777777" w:rsidTr="008F5B37">
        <w:trPr>
          <w:trHeight w:val="395"/>
        </w:trPr>
        <w:tc>
          <w:tcPr>
            <w:tcW w:w="8931" w:type="dxa"/>
            <w:gridSpan w:val="5"/>
            <w:vAlign w:val="center"/>
          </w:tcPr>
          <w:p w14:paraId="07FBD4F8" w14:textId="42BEF877" w:rsidR="006F377D" w:rsidRPr="00176775" w:rsidRDefault="004F2D11" w:rsidP="006F377D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f you thought something else would happen</w:t>
            </w:r>
            <w:r w:rsidR="006F377D" w:rsidRPr="00176775">
              <w:rPr>
                <w:bCs/>
                <w:sz w:val="28"/>
                <w:szCs w:val="28"/>
              </w:rPr>
              <w:t xml:space="preserve">, please briefly explain: </w:t>
            </w:r>
          </w:p>
          <w:p w14:paraId="0DDA3231" w14:textId="2387B817" w:rsidR="006F377D" w:rsidRDefault="006F377D" w:rsidP="006F377D">
            <w:pPr>
              <w:rPr>
                <w:bCs/>
                <w:sz w:val="28"/>
                <w:szCs w:val="28"/>
              </w:rPr>
            </w:pPr>
          </w:p>
          <w:p w14:paraId="28AE0207" w14:textId="7B22241D" w:rsidR="00283973" w:rsidRDefault="00283973" w:rsidP="006F377D">
            <w:pPr>
              <w:rPr>
                <w:bCs/>
                <w:sz w:val="28"/>
                <w:szCs w:val="28"/>
              </w:rPr>
            </w:pPr>
          </w:p>
          <w:p w14:paraId="67D05941" w14:textId="77777777" w:rsidR="00283973" w:rsidRDefault="00283973" w:rsidP="006F377D">
            <w:pPr>
              <w:rPr>
                <w:bCs/>
                <w:sz w:val="28"/>
                <w:szCs w:val="28"/>
              </w:rPr>
            </w:pPr>
          </w:p>
          <w:p w14:paraId="06C44BAF" w14:textId="77777777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</w:p>
          <w:p w14:paraId="33982FCC" w14:textId="77777777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</w:p>
        </w:tc>
        <w:sdt>
          <w:sdtPr>
            <w:rPr>
              <w:bCs/>
              <w:sz w:val="28"/>
              <w:szCs w:val="28"/>
            </w:rPr>
            <w:id w:val="4283131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</w:tcPr>
              <w:p w14:paraId="706E79ED" w14:textId="77777777" w:rsidR="006F377D" w:rsidRPr="00176775" w:rsidDel="00E8601C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653EE48E" w14:textId="77777777" w:rsidTr="00A71403">
        <w:trPr>
          <w:trHeight w:val="737"/>
        </w:trPr>
        <w:tc>
          <w:tcPr>
            <w:tcW w:w="10491" w:type="dxa"/>
            <w:gridSpan w:val="6"/>
            <w:vAlign w:val="center"/>
          </w:tcPr>
          <w:p w14:paraId="7BAADF21" w14:textId="5B6D3BE0" w:rsidR="006F377D" w:rsidRPr="006F377D" w:rsidRDefault="006F377D" w:rsidP="006F377D">
            <w:pPr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lastRenderedPageBreak/>
              <w:t xml:space="preserve">In the following questions, we would like you to think about the </w:t>
            </w:r>
            <w:r w:rsidRPr="00176775">
              <w:rPr>
                <w:b/>
                <w:sz w:val="28"/>
                <w:szCs w:val="28"/>
                <w:u w:val="single"/>
              </w:rPr>
              <w:t>first</w:t>
            </w:r>
            <w:r w:rsidRPr="00176775">
              <w:rPr>
                <w:b/>
                <w:sz w:val="28"/>
                <w:szCs w:val="28"/>
              </w:rPr>
              <w:t xml:space="preserve"> medication review appointment you received as part of the PolyPrime study</w:t>
            </w:r>
            <w:r w:rsidR="00E12789">
              <w:rPr>
                <w:b/>
                <w:sz w:val="28"/>
                <w:szCs w:val="28"/>
              </w:rPr>
              <w:t>.</w:t>
            </w:r>
          </w:p>
        </w:tc>
      </w:tr>
      <w:tr w:rsidR="006F377D" w:rsidRPr="00176775" w14:paraId="13A4DE0C" w14:textId="77777777" w:rsidTr="00BB6F6E">
        <w:trPr>
          <w:trHeight w:val="510"/>
        </w:trPr>
        <w:tc>
          <w:tcPr>
            <w:tcW w:w="10491" w:type="dxa"/>
            <w:gridSpan w:val="6"/>
            <w:vAlign w:val="center"/>
          </w:tcPr>
          <w:p w14:paraId="2881B90D" w14:textId="6D664FAB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t xml:space="preserve">How did your </w:t>
            </w:r>
            <w:r w:rsidRPr="00B77477">
              <w:rPr>
                <w:b/>
                <w:sz w:val="28"/>
                <w:szCs w:val="28"/>
                <w:u w:val="single"/>
              </w:rPr>
              <w:t>first</w:t>
            </w:r>
            <w:r w:rsidRPr="00176775">
              <w:rPr>
                <w:b/>
                <w:sz w:val="28"/>
                <w:szCs w:val="28"/>
              </w:rPr>
              <w:t xml:space="preserve"> medication review take place? </w:t>
            </w:r>
            <w:r w:rsidR="00B77477" w:rsidRPr="00E12789">
              <w:rPr>
                <w:b/>
                <w:i/>
                <w:iCs/>
                <w:sz w:val="26"/>
                <w:szCs w:val="26"/>
              </w:rPr>
              <w:t xml:space="preserve">Please tick the appropriate box: </w:t>
            </w:r>
          </w:p>
        </w:tc>
      </w:tr>
      <w:tr w:rsidR="006F377D" w:rsidRPr="00176775" w14:paraId="1B42E8AD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37DE59CE" w14:textId="5F9DC262" w:rsidR="006F377D" w:rsidRPr="00176775" w:rsidRDefault="006F377D" w:rsidP="006F377D">
            <w:pPr>
              <w:pStyle w:val="ListParagraph"/>
              <w:ind w:left="0"/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During a face-to-face appointment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797578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4267981A" w14:textId="2E9EBFAE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137A350F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1372150A" w14:textId="7FE8899A" w:rsidR="006F377D" w:rsidRPr="00176775" w:rsidRDefault="006F377D" w:rsidP="006F377D">
            <w:pPr>
              <w:pStyle w:val="ListParagraph"/>
              <w:ind w:left="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By</w:t>
            </w:r>
            <w:r w:rsidRPr="00176775">
              <w:rPr>
                <w:bCs/>
                <w:sz w:val="28"/>
                <w:szCs w:val="28"/>
              </w:rPr>
              <w:t xml:space="preserve"> telephone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-7033367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5153B601" w14:textId="183D2DDC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37B2D05B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0A156B78" w14:textId="16F3E058" w:rsidR="006F377D" w:rsidRPr="00176775" w:rsidRDefault="006F377D" w:rsidP="006F377D">
            <w:pPr>
              <w:pStyle w:val="ListParagraph"/>
              <w:ind w:left="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By</w:t>
            </w:r>
            <w:r w:rsidRPr="00176775">
              <w:rPr>
                <w:bCs/>
                <w:sz w:val="28"/>
                <w:szCs w:val="28"/>
              </w:rPr>
              <w:t xml:space="preserve"> video call 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-20237787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52523B1E" w14:textId="46CD9D89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7D68AEB6" w14:textId="77777777" w:rsidTr="00BB6F6E">
        <w:trPr>
          <w:trHeight w:val="680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55B0DF05" w14:textId="01EF66E7" w:rsidR="006F377D" w:rsidRPr="00176775" w:rsidRDefault="00183EDF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="006F377D" w:rsidRPr="00176775">
              <w:rPr>
                <w:b/>
                <w:sz w:val="28"/>
                <w:szCs w:val="28"/>
              </w:rPr>
              <w:t xml:space="preserve">Did you like or dislike the way you received your </w:t>
            </w:r>
            <w:r w:rsidR="006F377D" w:rsidRPr="00907F0B">
              <w:rPr>
                <w:b/>
                <w:sz w:val="28"/>
                <w:szCs w:val="28"/>
                <w:u w:val="single"/>
              </w:rPr>
              <w:t>first</w:t>
            </w:r>
            <w:r w:rsidR="006F377D" w:rsidRPr="00176775">
              <w:rPr>
                <w:b/>
                <w:sz w:val="28"/>
                <w:szCs w:val="28"/>
              </w:rPr>
              <w:t xml:space="preserve"> medication review (</w:t>
            </w:r>
            <w:proofErr w:type="gramStart"/>
            <w:r w:rsidR="006F377D" w:rsidRPr="00176775">
              <w:rPr>
                <w:b/>
                <w:sz w:val="28"/>
                <w:szCs w:val="28"/>
              </w:rPr>
              <w:t>i.e.</w:t>
            </w:r>
            <w:proofErr w:type="gramEnd"/>
            <w:r w:rsidR="006F377D" w:rsidRPr="00176775">
              <w:rPr>
                <w:b/>
                <w:sz w:val="28"/>
                <w:szCs w:val="28"/>
              </w:rPr>
              <w:t xml:space="preserve"> face-to-face, over the telephone or video call)? </w:t>
            </w:r>
            <w:r w:rsidR="006F377D" w:rsidRPr="00E12789">
              <w:rPr>
                <w:b/>
                <w:i/>
                <w:iCs/>
                <w:sz w:val="26"/>
                <w:szCs w:val="26"/>
              </w:rPr>
              <w:t>Please circle one of the following:</w:t>
            </w:r>
          </w:p>
        </w:tc>
      </w:tr>
      <w:tr w:rsidR="006F377D" w:rsidRPr="00176775" w14:paraId="2B973CEB" w14:textId="77777777" w:rsidTr="00183EDF">
        <w:trPr>
          <w:trHeight w:val="567"/>
        </w:trPr>
        <w:tc>
          <w:tcPr>
            <w:tcW w:w="2127" w:type="dxa"/>
            <w:tcBorders>
              <w:right w:val="nil"/>
            </w:tcBorders>
            <w:vAlign w:val="center"/>
          </w:tcPr>
          <w:p w14:paraId="238E30C8" w14:textId="77777777" w:rsidR="006F377D" w:rsidRPr="00176775" w:rsidRDefault="006F377D" w:rsidP="006F377D">
            <w:pPr>
              <w:jc w:val="center"/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Strongly like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3C98D66" w14:textId="36422B91" w:rsidR="006F377D" w:rsidRPr="00176775" w:rsidRDefault="006F377D" w:rsidP="006F377D">
            <w:pPr>
              <w:jc w:val="center"/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Like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E580306" w14:textId="0178D680" w:rsidR="006F377D" w:rsidRPr="00176775" w:rsidRDefault="006F377D" w:rsidP="006F377D">
            <w:pPr>
              <w:jc w:val="center"/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 opinion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A77A851" w14:textId="4B80FC33" w:rsidR="006F377D" w:rsidRPr="00176775" w:rsidRDefault="006F377D" w:rsidP="006F377D">
            <w:pPr>
              <w:jc w:val="center"/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Dislike</w:t>
            </w:r>
          </w:p>
        </w:tc>
        <w:tc>
          <w:tcPr>
            <w:tcW w:w="2581" w:type="dxa"/>
            <w:gridSpan w:val="2"/>
            <w:tcBorders>
              <w:left w:val="nil"/>
            </w:tcBorders>
            <w:vAlign w:val="center"/>
          </w:tcPr>
          <w:p w14:paraId="7D2FBDF4" w14:textId="56B9A18E" w:rsidR="006F377D" w:rsidRPr="00176775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Strongly dislike</w:t>
            </w:r>
          </w:p>
        </w:tc>
      </w:tr>
      <w:tr w:rsidR="006F377D" w:rsidRPr="00176775" w14:paraId="4EE81AB1" w14:textId="77777777" w:rsidTr="00A71403">
        <w:trPr>
          <w:trHeight w:val="1474"/>
        </w:trPr>
        <w:tc>
          <w:tcPr>
            <w:tcW w:w="10491" w:type="dxa"/>
            <w:gridSpan w:val="6"/>
          </w:tcPr>
          <w:p w14:paraId="3365F0A9" w14:textId="77777777" w:rsidR="006F377D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>Please briefly explain your reasons for stating this:</w:t>
            </w:r>
          </w:p>
          <w:p w14:paraId="2CDF7064" w14:textId="77777777" w:rsidR="00D05D18" w:rsidRDefault="00D05D18" w:rsidP="00D05D18">
            <w:pPr>
              <w:rPr>
                <w:b/>
                <w:sz w:val="28"/>
                <w:szCs w:val="28"/>
              </w:rPr>
            </w:pPr>
          </w:p>
          <w:p w14:paraId="538F39C5" w14:textId="77777777" w:rsidR="00D05D18" w:rsidRDefault="00D05D18" w:rsidP="00D05D18">
            <w:pPr>
              <w:rPr>
                <w:b/>
                <w:sz w:val="28"/>
                <w:szCs w:val="28"/>
              </w:rPr>
            </w:pPr>
          </w:p>
          <w:p w14:paraId="218A26B0" w14:textId="77777777" w:rsidR="00D05D18" w:rsidRDefault="00D05D18" w:rsidP="00D05D18">
            <w:pPr>
              <w:rPr>
                <w:b/>
                <w:sz w:val="28"/>
                <w:szCs w:val="28"/>
              </w:rPr>
            </w:pPr>
          </w:p>
          <w:p w14:paraId="24C90596" w14:textId="64A1781F" w:rsidR="00D05D18" w:rsidRPr="00D05D18" w:rsidRDefault="00D05D18" w:rsidP="00D05D18">
            <w:pPr>
              <w:rPr>
                <w:b/>
                <w:sz w:val="28"/>
                <w:szCs w:val="28"/>
              </w:rPr>
            </w:pPr>
          </w:p>
        </w:tc>
      </w:tr>
      <w:tr w:rsidR="006F377D" w:rsidRPr="00176775" w14:paraId="202373B9" w14:textId="77777777" w:rsidTr="00A71403">
        <w:trPr>
          <w:trHeight w:val="680"/>
        </w:trPr>
        <w:tc>
          <w:tcPr>
            <w:tcW w:w="10491" w:type="dxa"/>
            <w:gridSpan w:val="6"/>
            <w:vAlign w:val="center"/>
          </w:tcPr>
          <w:p w14:paraId="7F274232" w14:textId="2454E49E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 xml:space="preserve">Did the doctor recommend any changes to the medicines that you were taking at the time of the </w:t>
            </w:r>
            <w:r w:rsidRPr="00907F0B">
              <w:rPr>
                <w:b/>
                <w:sz w:val="28"/>
                <w:szCs w:val="28"/>
                <w:u w:val="single"/>
              </w:rPr>
              <w:t>first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76775">
              <w:rPr>
                <w:b/>
                <w:sz w:val="28"/>
                <w:szCs w:val="28"/>
              </w:rPr>
              <w:t>medication review?</w:t>
            </w:r>
            <w:r w:rsidR="00183EDF" w:rsidRPr="00176775">
              <w:rPr>
                <w:b/>
                <w:i/>
                <w:iCs/>
                <w:sz w:val="28"/>
                <w:szCs w:val="28"/>
              </w:rPr>
              <w:t xml:space="preserve"> </w:t>
            </w:r>
            <w:r w:rsidR="00B77477" w:rsidRPr="00E12789">
              <w:rPr>
                <w:b/>
                <w:i/>
                <w:iCs/>
                <w:sz w:val="26"/>
                <w:szCs w:val="26"/>
              </w:rPr>
              <w:t>Please tick the appropriate box:</w:t>
            </w:r>
          </w:p>
        </w:tc>
      </w:tr>
      <w:tr w:rsidR="006F377D" w:rsidRPr="00176775" w14:paraId="4CCC45AA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1002434E" w14:textId="090B5174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Yes (If YES to Question 1</w:t>
            </w:r>
            <w:r w:rsidR="008F5B37">
              <w:rPr>
                <w:bCs/>
                <w:sz w:val="28"/>
                <w:szCs w:val="28"/>
              </w:rPr>
              <w:t>2</w:t>
            </w:r>
            <w:r w:rsidRPr="00176775">
              <w:rPr>
                <w:bCs/>
                <w:sz w:val="28"/>
                <w:szCs w:val="28"/>
              </w:rPr>
              <w:t>, please complete Question</w:t>
            </w:r>
            <w:r w:rsidR="004F2D11">
              <w:rPr>
                <w:bCs/>
                <w:sz w:val="28"/>
                <w:szCs w:val="28"/>
              </w:rPr>
              <w:t>s</w:t>
            </w:r>
            <w:r w:rsidRPr="00176775">
              <w:rPr>
                <w:bCs/>
                <w:sz w:val="28"/>
                <w:szCs w:val="28"/>
              </w:rPr>
              <w:t xml:space="preserve"> 1</w:t>
            </w:r>
            <w:r w:rsidR="008F5B37">
              <w:rPr>
                <w:bCs/>
                <w:sz w:val="28"/>
                <w:szCs w:val="28"/>
              </w:rPr>
              <w:t>3</w:t>
            </w:r>
            <w:r w:rsidRPr="00176775">
              <w:rPr>
                <w:bCs/>
                <w:sz w:val="28"/>
                <w:szCs w:val="28"/>
              </w:rPr>
              <w:t xml:space="preserve"> &amp; 1</w:t>
            </w:r>
            <w:r w:rsidR="008F5B37">
              <w:rPr>
                <w:bCs/>
                <w:sz w:val="28"/>
                <w:szCs w:val="28"/>
              </w:rPr>
              <w:t>4</w:t>
            </w:r>
            <w:r w:rsidRPr="00176775">
              <w:rPr>
                <w:bCs/>
                <w:sz w:val="28"/>
                <w:szCs w:val="28"/>
              </w:rPr>
              <w:t>)</w:t>
            </w:r>
          </w:p>
        </w:tc>
        <w:sdt>
          <w:sdtPr>
            <w:rPr>
              <w:bCs/>
              <w:sz w:val="28"/>
              <w:szCs w:val="28"/>
            </w:rPr>
            <w:id w:val="-500659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41DCC05B" w14:textId="5C771D3E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5439D1FD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6130C3D0" w14:textId="0CAA7025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 (If NO to Question 1</w:t>
            </w:r>
            <w:r w:rsidR="008F5B37">
              <w:rPr>
                <w:bCs/>
                <w:sz w:val="28"/>
                <w:szCs w:val="28"/>
              </w:rPr>
              <w:t>2</w:t>
            </w:r>
            <w:r w:rsidRPr="00176775">
              <w:rPr>
                <w:bCs/>
                <w:sz w:val="28"/>
                <w:szCs w:val="28"/>
              </w:rPr>
              <w:t xml:space="preserve">, please </w:t>
            </w:r>
            <w:r>
              <w:rPr>
                <w:bCs/>
                <w:sz w:val="28"/>
                <w:szCs w:val="28"/>
              </w:rPr>
              <w:t>go</w:t>
            </w:r>
            <w:r w:rsidRPr="00176775">
              <w:rPr>
                <w:bCs/>
                <w:sz w:val="28"/>
                <w:szCs w:val="28"/>
              </w:rPr>
              <w:t xml:space="preserve"> to Question 1</w:t>
            </w:r>
            <w:r w:rsidR="008F5B37">
              <w:rPr>
                <w:bCs/>
                <w:sz w:val="28"/>
                <w:szCs w:val="28"/>
              </w:rPr>
              <w:t>5</w:t>
            </w:r>
            <w:r w:rsidRPr="00176775">
              <w:rPr>
                <w:bCs/>
                <w:sz w:val="28"/>
                <w:szCs w:val="28"/>
              </w:rPr>
              <w:t>)</w:t>
            </w:r>
          </w:p>
        </w:tc>
        <w:sdt>
          <w:sdtPr>
            <w:rPr>
              <w:bCs/>
              <w:sz w:val="28"/>
              <w:szCs w:val="28"/>
            </w:rPr>
            <w:id w:val="-13365244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26D4FEA5" w14:textId="1B05FA93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373E44E4" w14:textId="77777777" w:rsidTr="00BB6F6E">
        <w:trPr>
          <w:trHeight w:val="567"/>
        </w:trPr>
        <w:tc>
          <w:tcPr>
            <w:tcW w:w="10491" w:type="dxa"/>
            <w:gridSpan w:val="6"/>
            <w:vAlign w:val="center"/>
          </w:tcPr>
          <w:p w14:paraId="55D7149A" w14:textId="6B1610F1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 xml:space="preserve">Did you agree with the doctor’s recommended change(s) to the medicines that you were taking at the time of the </w:t>
            </w:r>
            <w:r w:rsidRPr="00DF39EE">
              <w:rPr>
                <w:b/>
                <w:sz w:val="28"/>
                <w:szCs w:val="28"/>
                <w:u w:val="single"/>
              </w:rPr>
              <w:t>first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76775">
              <w:rPr>
                <w:b/>
                <w:sz w:val="28"/>
                <w:szCs w:val="28"/>
              </w:rPr>
              <w:t xml:space="preserve">review? </w:t>
            </w:r>
            <w:r w:rsidR="00B77477" w:rsidRPr="00E12789">
              <w:rPr>
                <w:b/>
                <w:i/>
                <w:iCs/>
                <w:sz w:val="26"/>
                <w:szCs w:val="26"/>
              </w:rPr>
              <w:t>Please tick the appropriate box:</w:t>
            </w:r>
          </w:p>
        </w:tc>
      </w:tr>
      <w:tr w:rsidR="006F377D" w:rsidRPr="00176775" w14:paraId="2BFA4D3B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3EF8203B" w14:textId="5A3AB266" w:rsidR="006F377D" w:rsidRPr="00176775" w:rsidRDefault="006F377D" w:rsidP="006F377D">
            <w:pPr>
              <w:rPr>
                <w:b/>
                <w:sz w:val="28"/>
                <w:szCs w:val="28"/>
                <w:u w:val="single"/>
              </w:rPr>
            </w:pPr>
            <w:r w:rsidRPr="00176775">
              <w:rPr>
                <w:bCs/>
                <w:sz w:val="28"/>
                <w:szCs w:val="28"/>
              </w:rPr>
              <w:t>Yes</w:t>
            </w:r>
          </w:p>
        </w:tc>
        <w:sdt>
          <w:sdtPr>
            <w:rPr>
              <w:bCs/>
              <w:sz w:val="28"/>
              <w:szCs w:val="28"/>
            </w:rPr>
            <w:id w:val="21086856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4FF959E4" w14:textId="18DAE10D" w:rsidR="006F377D" w:rsidRPr="00176775" w:rsidRDefault="006F377D" w:rsidP="006F377D">
                <w:pPr>
                  <w:jc w:val="center"/>
                  <w:rPr>
                    <w:b/>
                    <w:sz w:val="28"/>
                    <w:szCs w:val="28"/>
                    <w:u w:val="single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128BF758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4D0896F5" w14:textId="1FF87C14" w:rsidR="006F377D" w:rsidRPr="00176775" w:rsidRDefault="006F377D" w:rsidP="006F377D">
            <w:pPr>
              <w:rPr>
                <w:b/>
                <w:sz w:val="28"/>
                <w:szCs w:val="28"/>
                <w:u w:val="single"/>
              </w:rPr>
            </w:pPr>
            <w:r w:rsidRPr="00176775">
              <w:rPr>
                <w:bCs/>
                <w:sz w:val="28"/>
                <w:szCs w:val="28"/>
              </w:rPr>
              <w:t>No</w:t>
            </w:r>
          </w:p>
        </w:tc>
        <w:sdt>
          <w:sdtPr>
            <w:rPr>
              <w:bCs/>
              <w:sz w:val="28"/>
              <w:szCs w:val="28"/>
            </w:rPr>
            <w:id w:val="10633744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5D9404E0" w14:textId="1ABCC244" w:rsidR="006F377D" w:rsidRPr="00176775" w:rsidRDefault="006F377D" w:rsidP="006F377D">
                <w:pPr>
                  <w:jc w:val="center"/>
                  <w:rPr>
                    <w:b/>
                    <w:sz w:val="28"/>
                    <w:szCs w:val="28"/>
                    <w:u w:val="single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5E813459" w14:textId="77777777" w:rsidTr="00BB6F6E">
        <w:trPr>
          <w:trHeight w:val="1417"/>
        </w:trPr>
        <w:tc>
          <w:tcPr>
            <w:tcW w:w="10491" w:type="dxa"/>
            <w:gridSpan w:val="6"/>
          </w:tcPr>
          <w:p w14:paraId="6A1706B2" w14:textId="77777777" w:rsidR="006F377D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>Please briefly explain your reasons for agreeing/not agreeing with the change(s) that the doctor recommended:</w:t>
            </w:r>
          </w:p>
          <w:p w14:paraId="5E5E6D83" w14:textId="77777777" w:rsidR="006F377D" w:rsidRDefault="006F377D" w:rsidP="006F377D">
            <w:pPr>
              <w:rPr>
                <w:b/>
                <w:sz w:val="28"/>
                <w:szCs w:val="28"/>
              </w:rPr>
            </w:pPr>
          </w:p>
          <w:p w14:paraId="6BC83A9C" w14:textId="77777777" w:rsidR="006F377D" w:rsidRPr="00183EDF" w:rsidRDefault="006F377D" w:rsidP="006F377D">
            <w:pPr>
              <w:rPr>
                <w:b/>
                <w:sz w:val="12"/>
                <w:szCs w:val="12"/>
              </w:rPr>
            </w:pPr>
          </w:p>
          <w:p w14:paraId="7B6CF118" w14:textId="77777777" w:rsidR="006F377D" w:rsidRDefault="006F377D" w:rsidP="006F377D">
            <w:pPr>
              <w:rPr>
                <w:b/>
                <w:sz w:val="28"/>
                <w:szCs w:val="28"/>
              </w:rPr>
            </w:pPr>
          </w:p>
          <w:p w14:paraId="71C318F6" w14:textId="77777777" w:rsidR="00D05D18" w:rsidRDefault="00D05D18" w:rsidP="006F377D">
            <w:pPr>
              <w:rPr>
                <w:b/>
                <w:sz w:val="28"/>
                <w:szCs w:val="28"/>
              </w:rPr>
            </w:pPr>
          </w:p>
          <w:p w14:paraId="36B87C31" w14:textId="2981C083" w:rsidR="00D05D18" w:rsidRPr="00DF39EE" w:rsidRDefault="00D05D18" w:rsidP="006F377D">
            <w:pPr>
              <w:rPr>
                <w:b/>
                <w:sz w:val="28"/>
                <w:szCs w:val="28"/>
              </w:rPr>
            </w:pPr>
          </w:p>
        </w:tc>
      </w:tr>
      <w:tr w:rsidR="006F377D" w:rsidRPr="00176775" w14:paraId="36513A4D" w14:textId="77777777" w:rsidTr="00BB6F6E">
        <w:trPr>
          <w:trHeight w:val="567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61EC038E" w14:textId="39C1D09F" w:rsidR="006F377D" w:rsidRPr="00176775" w:rsidRDefault="006F377D" w:rsidP="006F377D">
            <w:pPr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t xml:space="preserve">In the following questions we would like you to think about the </w:t>
            </w:r>
            <w:r w:rsidRPr="00176775">
              <w:rPr>
                <w:b/>
                <w:sz w:val="28"/>
                <w:szCs w:val="28"/>
                <w:u w:val="single"/>
              </w:rPr>
              <w:t>second</w:t>
            </w:r>
            <w:r w:rsidRPr="00176775">
              <w:rPr>
                <w:b/>
                <w:sz w:val="28"/>
                <w:szCs w:val="28"/>
              </w:rPr>
              <w:t xml:space="preserve"> medication review appointment you received as part of the PolyPrime study</w:t>
            </w:r>
            <w:r w:rsidR="00E12789">
              <w:rPr>
                <w:b/>
                <w:sz w:val="28"/>
                <w:szCs w:val="28"/>
              </w:rPr>
              <w:t>.</w:t>
            </w:r>
          </w:p>
        </w:tc>
      </w:tr>
      <w:tr w:rsidR="006F377D" w:rsidRPr="00176775" w14:paraId="4E2AF760" w14:textId="77777777" w:rsidTr="00BB6F6E">
        <w:trPr>
          <w:trHeight w:val="567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34F24AC3" w14:textId="79D3B4AA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 xml:space="preserve">How did your </w:t>
            </w:r>
            <w:r w:rsidRPr="00907F0B">
              <w:rPr>
                <w:b/>
                <w:sz w:val="28"/>
                <w:szCs w:val="28"/>
                <w:u w:val="single"/>
              </w:rPr>
              <w:t>second</w:t>
            </w:r>
            <w:r w:rsidRPr="00176775">
              <w:rPr>
                <w:b/>
                <w:sz w:val="28"/>
                <w:szCs w:val="28"/>
              </w:rPr>
              <w:t xml:space="preserve"> medication review take place? </w:t>
            </w:r>
            <w:r w:rsidR="00E12789" w:rsidRPr="00E12789">
              <w:rPr>
                <w:b/>
                <w:i/>
                <w:iCs/>
                <w:sz w:val="26"/>
                <w:szCs w:val="26"/>
              </w:rPr>
              <w:t>Please tick the appropriate box:</w:t>
            </w:r>
          </w:p>
        </w:tc>
      </w:tr>
      <w:tr w:rsidR="006F377D" w:rsidRPr="00176775" w14:paraId="50708F82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2C14A856" w14:textId="6A92EBEE" w:rsidR="006F377D" w:rsidRPr="00176775" w:rsidRDefault="006F377D" w:rsidP="006F377D">
            <w:pPr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During a face-to-face appointment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-8683034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092E4DEF" w14:textId="623F592A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42E5F8D4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55A7E417" w14:textId="2A4026DB" w:rsidR="006F377D" w:rsidRPr="00176775" w:rsidRDefault="006F377D" w:rsidP="006F377D">
            <w:pPr>
              <w:rPr>
                <w:b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By</w:t>
            </w:r>
            <w:r w:rsidRPr="00176775">
              <w:rPr>
                <w:bCs/>
                <w:sz w:val="28"/>
                <w:szCs w:val="28"/>
              </w:rPr>
              <w:t xml:space="preserve"> telephone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891317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3812C395" w14:textId="7848CEA3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7292894D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6B2821F9" w14:textId="23EB9674" w:rsidR="006F377D" w:rsidRPr="00176775" w:rsidRDefault="006F377D" w:rsidP="006F377D">
            <w:pPr>
              <w:rPr>
                <w:b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By </w:t>
            </w:r>
            <w:r w:rsidRPr="00176775">
              <w:rPr>
                <w:bCs/>
                <w:sz w:val="28"/>
                <w:szCs w:val="28"/>
              </w:rPr>
              <w:t xml:space="preserve">video call 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-4480106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0B87C4B8" w14:textId="2A05011B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6B97156F" w14:textId="77777777" w:rsidTr="00D26C26">
        <w:trPr>
          <w:trHeight w:val="567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05215A6F" w14:textId="2A19C5B1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lastRenderedPageBreak/>
              <w:t xml:space="preserve">  </w:t>
            </w:r>
            <w:r w:rsidRPr="00176775">
              <w:rPr>
                <w:b/>
                <w:sz w:val="28"/>
                <w:szCs w:val="28"/>
              </w:rPr>
              <w:t xml:space="preserve">Did you like or dislike the way you received your </w:t>
            </w:r>
            <w:r w:rsidRPr="00907F0B">
              <w:rPr>
                <w:b/>
                <w:sz w:val="28"/>
                <w:szCs w:val="28"/>
                <w:u w:val="single"/>
              </w:rPr>
              <w:t>second</w:t>
            </w:r>
            <w:r w:rsidRPr="00176775">
              <w:rPr>
                <w:b/>
                <w:sz w:val="28"/>
                <w:szCs w:val="28"/>
              </w:rPr>
              <w:t xml:space="preserve"> medication review (</w:t>
            </w:r>
            <w:proofErr w:type="gramStart"/>
            <w:r w:rsidRPr="00176775">
              <w:rPr>
                <w:b/>
                <w:sz w:val="28"/>
                <w:szCs w:val="28"/>
              </w:rPr>
              <w:t>i.e.</w:t>
            </w:r>
            <w:proofErr w:type="gramEnd"/>
            <w:r w:rsidRPr="00176775">
              <w:rPr>
                <w:b/>
                <w:sz w:val="28"/>
                <w:szCs w:val="28"/>
              </w:rPr>
              <w:t xml:space="preserve"> face-to-face, over the telephone or video call)? </w:t>
            </w:r>
            <w:r w:rsidRPr="00E12789">
              <w:rPr>
                <w:b/>
                <w:i/>
                <w:iCs/>
                <w:sz w:val="26"/>
                <w:szCs w:val="26"/>
              </w:rPr>
              <w:t>Please circle one of the following:</w:t>
            </w:r>
          </w:p>
        </w:tc>
      </w:tr>
      <w:tr w:rsidR="006F377D" w:rsidRPr="00176775" w14:paraId="064548C4" w14:textId="77777777" w:rsidTr="00183EDF">
        <w:trPr>
          <w:trHeight w:val="567"/>
        </w:trPr>
        <w:tc>
          <w:tcPr>
            <w:tcW w:w="2127" w:type="dxa"/>
            <w:tcBorders>
              <w:bottom w:val="single" w:sz="4" w:space="0" w:color="auto"/>
              <w:right w:val="nil"/>
            </w:tcBorders>
            <w:vAlign w:val="center"/>
          </w:tcPr>
          <w:p w14:paraId="009D5C14" w14:textId="32C0CA5D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Strongly like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E208F0" w14:textId="29202C27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Like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DB655" w14:textId="524A89E4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No opinion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8A360" w14:textId="1098D2BD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Dislike</w:t>
            </w:r>
          </w:p>
        </w:tc>
        <w:tc>
          <w:tcPr>
            <w:tcW w:w="258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71686FD" w14:textId="51D94725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Strongly dislike</w:t>
            </w:r>
          </w:p>
        </w:tc>
      </w:tr>
      <w:tr w:rsidR="006F377D" w:rsidRPr="00176775" w14:paraId="344356A8" w14:textId="77777777" w:rsidTr="00BB6F6E">
        <w:trPr>
          <w:trHeight w:val="567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070607DE" w14:textId="640F6EE9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>Please briefly explain your reasons for stating this:</w:t>
            </w:r>
          </w:p>
          <w:p w14:paraId="7CA95DBC" w14:textId="77777777" w:rsidR="006F377D" w:rsidRPr="00176775" w:rsidRDefault="006F377D" w:rsidP="006F377D">
            <w:pPr>
              <w:pStyle w:val="ListParagraph"/>
              <w:ind w:left="360"/>
              <w:contextualSpacing w:val="0"/>
              <w:rPr>
                <w:b/>
                <w:sz w:val="28"/>
                <w:szCs w:val="28"/>
              </w:rPr>
            </w:pPr>
          </w:p>
          <w:p w14:paraId="6245EC6C" w14:textId="77777777" w:rsidR="006F377D" w:rsidRPr="00176775" w:rsidRDefault="006F377D" w:rsidP="006F377D">
            <w:pPr>
              <w:pStyle w:val="ListParagraph"/>
              <w:ind w:left="360"/>
              <w:contextualSpacing w:val="0"/>
              <w:rPr>
                <w:b/>
                <w:sz w:val="28"/>
                <w:szCs w:val="28"/>
              </w:rPr>
            </w:pPr>
          </w:p>
          <w:p w14:paraId="75EAEB8B" w14:textId="77777777" w:rsidR="006F377D" w:rsidRDefault="006F377D" w:rsidP="006F377D">
            <w:pPr>
              <w:pStyle w:val="ListParagraph"/>
              <w:ind w:left="360"/>
              <w:contextualSpacing w:val="0"/>
              <w:rPr>
                <w:b/>
                <w:sz w:val="28"/>
                <w:szCs w:val="28"/>
              </w:rPr>
            </w:pPr>
          </w:p>
          <w:p w14:paraId="5E7289E9" w14:textId="7C0AD0FC" w:rsidR="00D05D18" w:rsidRDefault="00D05D18" w:rsidP="006F377D">
            <w:pPr>
              <w:pStyle w:val="ListParagraph"/>
              <w:ind w:left="360"/>
              <w:contextualSpacing w:val="0"/>
              <w:rPr>
                <w:b/>
                <w:sz w:val="28"/>
                <w:szCs w:val="28"/>
              </w:rPr>
            </w:pPr>
          </w:p>
          <w:p w14:paraId="4600594B" w14:textId="77777777" w:rsidR="00D05D18" w:rsidRDefault="00D05D18" w:rsidP="006F377D">
            <w:pPr>
              <w:pStyle w:val="ListParagraph"/>
              <w:ind w:left="360"/>
              <w:contextualSpacing w:val="0"/>
              <w:rPr>
                <w:b/>
                <w:sz w:val="28"/>
                <w:szCs w:val="28"/>
              </w:rPr>
            </w:pPr>
          </w:p>
          <w:p w14:paraId="5CA913FB" w14:textId="77777777" w:rsidR="00D05D18" w:rsidRDefault="00D05D18" w:rsidP="006F377D">
            <w:pPr>
              <w:pStyle w:val="ListParagraph"/>
              <w:ind w:left="360"/>
              <w:contextualSpacing w:val="0"/>
              <w:rPr>
                <w:b/>
                <w:sz w:val="28"/>
                <w:szCs w:val="28"/>
              </w:rPr>
            </w:pPr>
          </w:p>
          <w:p w14:paraId="67BC0CC9" w14:textId="73ECCC9D" w:rsidR="00D05D18" w:rsidRPr="00176775" w:rsidRDefault="00D05D18" w:rsidP="006F377D">
            <w:pPr>
              <w:pStyle w:val="ListParagraph"/>
              <w:ind w:left="360"/>
              <w:contextualSpacing w:val="0"/>
              <w:rPr>
                <w:b/>
                <w:sz w:val="28"/>
                <w:szCs w:val="28"/>
              </w:rPr>
            </w:pPr>
          </w:p>
        </w:tc>
      </w:tr>
      <w:tr w:rsidR="006F377D" w:rsidRPr="00176775" w14:paraId="50F7AED3" w14:textId="77777777" w:rsidTr="00DF39EE">
        <w:trPr>
          <w:trHeight w:val="850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18BACA82" w14:textId="0D8380DD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 xml:space="preserve">Did the doctor recommend any more changes to the medicines that you were taking at the time of the </w:t>
            </w:r>
            <w:r w:rsidRPr="00907F0B">
              <w:rPr>
                <w:b/>
                <w:sz w:val="28"/>
                <w:szCs w:val="28"/>
                <w:u w:val="single"/>
              </w:rPr>
              <w:t>second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176775">
              <w:rPr>
                <w:b/>
                <w:sz w:val="28"/>
                <w:szCs w:val="28"/>
              </w:rPr>
              <w:t>medication review?</w:t>
            </w:r>
            <w:r w:rsidR="00E12789">
              <w:rPr>
                <w:b/>
                <w:sz w:val="28"/>
                <w:szCs w:val="28"/>
              </w:rPr>
              <w:t xml:space="preserve"> </w:t>
            </w:r>
            <w:r w:rsidR="00E12789" w:rsidRPr="00E12789">
              <w:rPr>
                <w:b/>
                <w:i/>
                <w:iCs/>
                <w:sz w:val="26"/>
                <w:szCs w:val="26"/>
              </w:rPr>
              <w:t>Please tick the appropriate box:</w:t>
            </w:r>
          </w:p>
        </w:tc>
      </w:tr>
      <w:tr w:rsidR="006F377D" w:rsidRPr="00176775" w14:paraId="3641A0A1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500A5577" w14:textId="12408C36" w:rsidR="006F377D" w:rsidRPr="00176775" w:rsidRDefault="006F377D" w:rsidP="006F377D">
            <w:pPr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Yes (If YES to Question 1</w:t>
            </w:r>
            <w:r w:rsidR="008F5B37">
              <w:rPr>
                <w:bCs/>
                <w:sz w:val="28"/>
                <w:szCs w:val="28"/>
              </w:rPr>
              <w:t>8</w:t>
            </w:r>
            <w:r w:rsidRPr="00176775">
              <w:rPr>
                <w:bCs/>
                <w:sz w:val="28"/>
                <w:szCs w:val="28"/>
              </w:rPr>
              <w:t>, please complete Question</w:t>
            </w:r>
            <w:r w:rsidR="004F2D11">
              <w:rPr>
                <w:bCs/>
                <w:sz w:val="28"/>
                <w:szCs w:val="28"/>
              </w:rPr>
              <w:t>s</w:t>
            </w:r>
            <w:r w:rsidRPr="00176775">
              <w:rPr>
                <w:bCs/>
                <w:sz w:val="28"/>
                <w:szCs w:val="28"/>
              </w:rPr>
              <w:t xml:space="preserve"> 1</w:t>
            </w:r>
            <w:r w:rsidR="008F5B37">
              <w:rPr>
                <w:bCs/>
                <w:sz w:val="28"/>
                <w:szCs w:val="28"/>
              </w:rPr>
              <w:t>9</w:t>
            </w:r>
            <w:r w:rsidRPr="00176775">
              <w:rPr>
                <w:bCs/>
                <w:sz w:val="28"/>
                <w:szCs w:val="28"/>
              </w:rPr>
              <w:t xml:space="preserve"> &amp; </w:t>
            </w:r>
            <w:r w:rsidR="008F5B37">
              <w:rPr>
                <w:bCs/>
                <w:sz w:val="28"/>
                <w:szCs w:val="28"/>
              </w:rPr>
              <w:t>20</w:t>
            </w:r>
            <w:r w:rsidRPr="00176775">
              <w:rPr>
                <w:bCs/>
                <w:sz w:val="28"/>
                <w:szCs w:val="28"/>
              </w:rPr>
              <w:t>)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3146836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52E8563F" w14:textId="6FC21FE4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2757F6D0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1BD67EA8" w14:textId="568E23CE" w:rsidR="006F377D" w:rsidRPr="00176775" w:rsidRDefault="006F377D" w:rsidP="006F377D">
            <w:pPr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 (If NO to Question 1</w:t>
            </w:r>
            <w:r w:rsidR="00E9566B">
              <w:rPr>
                <w:bCs/>
                <w:sz w:val="28"/>
                <w:szCs w:val="28"/>
              </w:rPr>
              <w:t>8</w:t>
            </w:r>
            <w:r w:rsidRPr="00176775">
              <w:rPr>
                <w:bCs/>
                <w:sz w:val="28"/>
                <w:szCs w:val="28"/>
              </w:rPr>
              <w:t xml:space="preserve">, please </w:t>
            </w:r>
            <w:r>
              <w:rPr>
                <w:bCs/>
                <w:sz w:val="28"/>
                <w:szCs w:val="28"/>
              </w:rPr>
              <w:t>go</w:t>
            </w:r>
            <w:r w:rsidRPr="00176775">
              <w:rPr>
                <w:bCs/>
                <w:sz w:val="28"/>
                <w:szCs w:val="28"/>
              </w:rPr>
              <w:t xml:space="preserve"> to Question </w:t>
            </w:r>
            <w:r w:rsidR="000357C5" w:rsidRPr="00176775">
              <w:rPr>
                <w:bCs/>
                <w:sz w:val="28"/>
                <w:szCs w:val="28"/>
              </w:rPr>
              <w:t>2</w:t>
            </w:r>
            <w:r w:rsidR="000357C5">
              <w:rPr>
                <w:bCs/>
                <w:sz w:val="28"/>
                <w:szCs w:val="28"/>
              </w:rPr>
              <w:t>1</w:t>
            </w:r>
            <w:r w:rsidRPr="00176775">
              <w:rPr>
                <w:bCs/>
                <w:sz w:val="28"/>
                <w:szCs w:val="28"/>
              </w:rPr>
              <w:t>)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1896525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27F61A34" w14:textId="12E58AB4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56CDF3C1" w14:textId="77777777" w:rsidTr="00BB6F6E">
        <w:trPr>
          <w:trHeight w:val="567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1849805B" w14:textId="0F13C2F2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</w:t>
            </w:r>
            <w:r w:rsidRPr="00176775">
              <w:rPr>
                <w:b/>
                <w:sz w:val="28"/>
                <w:szCs w:val="28"/>
              </w:rPr>
              <w:t xml:space="preserve">Did you agree with the doctor’s recommended change(s) to the medicines that you were taking at the time of the </w:t>
            </w:r>
            <w:r w:rsidR="00465C54" w:rsidRPr="00465C54">
              <w:rPr>
                <w:b/>
                <w:sz w:val="28"/>
                <w:szCs w:val="28"/>
                <w:u w:val="single"/>
              </w:rPr>
              <w:t>second</w:t>
            </w:r>
            <w:r w:rsidR="00465C54">
              <w:rPr>
                <w:b/>
                <w:sz w:val="28"/>
                <w:szCs w:val="28"/>
              </w:rPr>
              <w:t xml:space="preserve"> </w:t>
            </w:r>
            <w:r w:rsidRPr="00176775">
              <w:rPr>
                <w:b/>
                <w:sz w:val="28"/>
                <w:szCs w:val="28"/>
              </w:rPr>
              <w:t xml:space="preserve">review? </w:t>
            </w:r>
            <w:r w:rsidRPr="00176775">
              <w:rPr>
                <w:b/>
                <w:i/>
                <w:iCs/>
                <w:sz w:val="28"/>
                <w:szCs w:val="28"/>
              </w:rPr>
              <w:t>Please tick one of the following:</w:t>
            </w:r>
          </w:p>
        </w:tc>
      </w:tr>
      <w:tr w:rsidR="006F377D" w:rsidRPr="00176775" w14:paraId="24158A40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6C062704" w14:textId="594062C4" w:rsidR="006F377D" w:rsidRPr="00176775" w:rsidRDefault="006F377D" w:rsidP="006F377D">
            <w:pPr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Yes</w:t>
            </w:r>
          </w:p>
        </w:tc>
        <w:sdt>
          <w:sdtPr>
            <w:rPr>
              <w:bCs/>
              <w:sz w:val="28"/>
              <w:szCs w:val="28"/>
            </w:rPr>
            <w:id w:val="-11957647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264AF13D" w14:textId="58A43EF3" w:rsidR="006F377D" w:rsidRPr="00183EDF" w:rsidRDefault="00183EDF" w:rsidP="00183EDF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83EDF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1CDB64F5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275C93FC" w14:textId="1619E45A" w:rsidR="006F377D" w:rsidRPr="00176775" w:rsidRDefault="006F377D" w:rsidP="006F377D">
            <w:pPr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</w:t>
            </w:r>
          </w:p>
        </w:tc>
        <w:sdt>
          <w:sdtPr>
            <w:rPr>
              <w:bCs/>
              <w:sz w:val="28"/>
              <w:szCs w:val="28"/>
            </w:rPr>
            <w:id w:val="-8413945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0DBCBE40" w14:textId="073AC2F3" w:rsidR="006F377D" w:rsidRPr="00183EDF" w:rsidRDefault="00183EDF" w:rsidP="00183EDF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83EDF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4F35D092" w14:textId="77777777" w:rsidTr="00BB6F6E">
        <w:trPr>
          <w:trHeight w:val="567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16CB8DF2" w14:textId="060F81B8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>Please briefly explain your reasons for agreeing/not agreeing with the change(s) that the doctor recommended:</w:t>
            </w:r>
          </w:p>
          <w:p w14:paraId="20D5F509" w14:textId="1F3710AA" w:rsidR="006F377D" w:rsidRDefault="006F377D" w:rsidP="006F377D">
            <w:pPr>
              <w:rPr>
                <w:b/>
                <w:sz w:val="28"/>
                <w:szCs w:val="28"/>
              </w:rPr>
            </w:pPr>
          </w:p>
          <w:p w14:paraId="440D00C2" w14:textId="505B2948" w:rsidR="006F377D" w:rsidRDefault="006F377D" w:rsidP="006F377D">
            <w:pPr>
              <w:rPr>
                <w:b/>
                <w:sz w:val="28"/>
                <w:szCs w:val="28"/>
              </w:rPr>
            </w:pPr>
          </w:p>
          <w:p w14:paraId="544B9DAD" w14:textId="6B21989E" w:rsidR="00D05D18" w:rsidRDefault="00D05D18" w:rsidP="006F377D">
            <w:pPr>
              <w:rPr>
                <w:b/>
                <w:sz w:val="28"/>
                <w:szCs w:val="28"/>
              </w:rPr>
            </w:pPr>
          </w:p>
          <w:p w14:paraId="02E8D199" w14:textId="166E74EE" w:rsidR="00D05D18" w:rsidRDefault="00D05D18" w:rsidP="006F377D">
            <w:pPr>
              <w:rPr>
                <w:b/>
                <w:sz w:val="28"/>
                <w:szCs w:val="28"/>
              </w:rPr>
            </w:pPr>
          </w:p>
          <w:p w14:paraId="26888A68" w14:textId="77777777" w:rsidR="00D05D18" w:rsidRDefault="00D05D18" w:rsidP="006F377D">
            <w:pPr>
              <w:rPr>
                <w:b/>
                <w:sz w:val="28"/>
                <w:szCs w:val="28"/>
              </w:rPr>
            </w:pPr>
          </w:p>
          <w:p w14:paraId="3ECA9033" w14:textId="77777777" w:rsidR="00D05D18" w:rsidRDefault="00D05D18" w:rsidP="006F377D">
            <w:pPr>
              <w:rPr>
                <w:b/>
                <w:sz w:val="28"/>
                <w:szCs w:val="28"/>
              </w:rPr>
            </w:pPr>
          </w:p>
          <w:p w14:paraId="789D8CF7" w14:textId="2D80DF8D" w:rsidR="00183EDF" w:rsidRPr="00176775" w:rsidRDefault="00183EDF" w:rsidP="006F377D">
            <w:pPr>
              <w:rPr>
                <w:b/>
                <w:sz w:val="28"/>
                <w:szCs w:val="28"/>
              </w:rPr>
            </w:pPr>
          </w:p>
        </w:tc>
      </w:tr>
      <w:tr w:rsidR="006F377D" w:rsidRPr="00176775" w14:paraId="2C11DA78" w14:textId="77777777" w:rsidTr="00A71403">
        <w:trPr>
          <w:trHeight w:val="510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215A9BA5" w14:textId="1E92627B" w:rsidR="006F377D" w:rsidRPr="00176775" w:rsidRDefault="006F377D" w:rsidP="006F377D">
            <w:pPr>
              <w:rPr>
                <w:b/>
                <w:sz w:val="28"/>
                <w:szCs w:val="28"/>
              </w:rPr>
            </w:pPr>
            <w:r w:rsidRPr="00176775">
              <w:rPr>
                <w:b/>
                <w:sz w:val="28"/>
                <w:szCs w:val="28"/>
              </w:rPr>
              <w:t>In the following questions</w:t>
            </w:r>
            <w:r>
              <w:rPr>
                <w:b/>
                <w:sz w:val="28"/>
                <w:szCs w:val="28"/>
              </w:rPr>
              <w:t>,</w:t>
            </w:r>
            <w:r w:rsidRPr="00176775">
              <w:rPr>
                <w:b/>
                <w:sz w:val="28"/>
                <w:szCs w:val="28"/>
              </w:rPr>
              <w:t xml:space="preserve"> we would like you to think about </w:t>
            </w:r>
            <w:r w:rsidRPr="00176775">
              <w:rPr>
                <w:b/>
                <w:sz w:val="28"/>
                <w:szCs w:val="28"/>
                <w:u w:val="single"/>
              </w:rPr>
              <w:t>both</w:t>
            </w:r>
            <w:r w:rsidRPr="00176775">
              <w:rPr>
                <w:b/>
                <w:sz w:val="28"/>
                <w:szCs w:val="28"/>
              </w:rPr>
              <w:t xml:space="preserve"> medication review appointments you received as part of the PolyPrime study</w:t>
            </w:r>
            <w:r w:rsidR="00561462">
              <w:rPr>
                <w:b/>
                <w:sz w:val="28"/>
                <w:szCs w:val="28"/>
              </w:rPr>
              <w:t>.</w:t>
            </w:r>
          </w:p>
        </w:tc>
      </w:tr>
      <w:tr w:rsidR="006F377D" w:rsidRPr="00176775" w14:paraId="16F3A129" w14:textId="5180B667" w:rsidTr="00BB6F6E">
        <w:trPr>
          <w:trHeight w:val="567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2F4C2351" w14:textId="046C458B" w:rsidR="006F377D" w:rsidRPr="00176775" w:rsidRDefault="006F377D" w:rsidP="008F5B3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>Did you like or dislike attending the medication review appointments</w:t>
            </w:r>
            <w:r w:rsidRPr="00E12789">
              <w:rPr>
                <w:b/>
                <w:sz w:val="26"/>
                <w:szCs w:val="26"/>
              </w:rPr>
              <w:t>?</w:t>
            </w:r>
            <w:r w:rsidRPr="00E12789">
              <w:rPr>
                <w:b/>
                <w:i/>
                <w:sz w:val="26"/>
                <w:szCs w:val="26"/>
              </w:rPr>
              <w:t xml:space="preserve"> Please circle one of the following:</w:t>
            </w:r>
          </w:p>
        </w:tc>
      </w:tr>
      <w:tr w:rsidR="006F377D" w:rsidRPr="00176775" w14:paraId="41987FE6" w14:textId="70428811" w:rsidTr="00183EDF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1AB2845C" w14:textId="51E265AF" w:rsidR="006F377D" w:rsidRPr="00176775" w:rsidRDefault="006F377D" w:rsidP="006F377D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Strongly like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D8C7E02" w14:textId="7563C35C" w:rsidR="006F377D" w:rsidRPr="00176775" w:rsidRDefault="006F377D" w:rsidP="006F377D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Like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1CB0299" w14:textId="0F4AA9FE" w:rsidR="006F377D" w:rsidRPr="00176775" w:rsidRDefault="006F377D" w:rsidP="006F377D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 opinion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042F6254" w14:textId="3E683BA2" w:rsidR="006F377D" w:rsidRPr="00176775" w:rsidRDefault="006F377D" w:rsidP="006F377D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Dislike</w:t>
            </w:r>
          </w:p>
        </w:tc>
        <w:tc>
          <w:tcPr>
            <w:tcW w:w="2581" w:type="dxa"/>
            <w:gridSpan w:val="2"/>
            <w:tcBorders>
              <w:left w:val="nil"/>
            </w:tcBorders>
            <w:vAlign w:val="center"/>
          </w:tcPr>
          <w:p w14:paraId="7A3AECB9" w14:textId="3FC47ED5" w:rsidR="006F377D" w:rsidRPr="00176775" w:rsidRDefault="006F377D" w:rsidP="006F377D">
            <w:pPr>
              <w:spacing w:line="276" w:lineRule="auto"/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Strongly dislike</w:t>
            </w:r>
          </w:p>
        </w:tc>
      </w:tr>
      <w:tr w:rsidR="006F377D" w:rsidRPr="00176775" w14:paraId="00C5EF18" w14:textId="77777777" w:rsidTr="00BB6F6E">
        <w:trPr>
          <w:trHeight w:val="567"/>
        </w:trPr>
        <w:tc>
          <w:tcPr>
            <w:tcW w:w="10491" w:type="dxa"/>
            <w:gridSpan w:val="6"/>
            <w:tcBorders>
              <w:bottom w:val="single" w:sz="4" w:space="0" w:color="auto"/>
            </w:tcBorders>
            <w:vAlign w:val="center"/>
          </w:tcPr>
          <w:p w14:paraId="767EFD3C" w14:textId="138B1C0A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contextualSpacing w:val="0"/>
              <w:rPr>
                <w:rFonts w:eastAsia="Calibri" w:cs="Times New Roman"/>
                <w:sz w:val="28"/>
                <w:szCs w:val="28"/>
              </w:rPr>
            </w:pPr>
            <w:r>
              <w:rPr>
                <w:rFonts w:eastAsia="Calibri" w:cs="Times New Roman"/>
                <w:b/>
                <w:sz w:val="28"/>
                <w:szCs w:val="28"/>
              </w:rPr>
              <w:t xml:space="preserve">  </w:t>
            </w:r>
            <w:r w:rsidRPr="00176775">
              <w:rPr>
                <w:rFonts w:eastAsia="Calibri" w:cs="Times New Roman"/>
                <w:b/>
                <w:sz w:val="28"/>
                <w:szCs w:val="28"/>
              </w:rPr>
              <w:t xml:space="preserve">How much do you agree with the following statement? Based on my experience, the PolyPrime intervention is likely to improve how many medicines are prescribed for older people. </w:t>
            </w:r>
            <w:r w:rsidRPr="00E12789">
              <w:rPr>
                <w:b/>
                <w:i/>
                <w:iCs/>
                <w:sz w:val="26"/>
                <w:szCs w:val="26"/>
              </w:rPr>
              <w:t>Please circle one of the following:</w:t>
            </w:r>
          </w:p>
        </w:tc>
      </w:tr>
      <w:tr w:rsidR="006F377D" w:rsidRPr="00176775" w14:paraId="1930015A" w14:textId="77777777" w:rsidTr="00183EDF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76E988B9" w14:textId="6A68058B" w:rsidR="006F377D" w:rsidRPr="00176775" w:rsidRDefault="006F377D" w:rsidP="006F377D">
            <w:pPr>
              <w:jc w:val="center"/>
              <w:rPr>
                <w:rFonts w:eastAsia="Calibri" w:cs="Times New Roman"/>
                <w:sz w:val="28"/>
                <w:szCs w:val="28"/>
              </w:rPr>
            </w:pPr>
            <w:r w:rsidRPr="00176775">
              <w:rPr>
                <w:rFonts w:eastAsia="Calibri" w:cs="Times New Roman"/>
                <w:sz w:val="28"/>
                <w:szCs w:val="28"/>
              </w:rPr>
              <w:t>Strongly agree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82F2B39" w14:textId="33A986E7" w:rsidR="006F377D" w:rsidRPr="00D26C26" w:rsidRDefault="006F377D" w:rsidP="006F377D">
            <w:pPr>
              <w:jc w:val="center"/>
              <w:rPr>
                <w:rFonts w:eastAsia="Calibri" w:cs="Times New Roman"/>
                <w:b/>
                <w:sz w:val="28"/>
                <w:szCs w:val="28"/>
              </w:rPr>
            </w:pPr>
            <w:r w:rsidRPr="00D26C26">
              <w:rPr>
                <w:rFonts w:eastAsia="Calibri" w:cs="Times New Roman"/>
                <w:sz w:val="28"/>
                <w:szCs w:val="28"/>
              </w:rPr>
              <w:t>Agree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49A1A06" w14:textId="09A92ADB" w:rsidR="006F377D" w:rsidRPr="00D26C26" w:rsidRDefault="006F377D" w:rsidP="006F377D">
            <w:pPr>
              <w:jc w:val="center"/>
              <w:rPr>
                <w:rFonts w:eastAsia="Calibri" w:cs="Times New Roman"/>
                <w:b/>
                <w:sz w:val="28"/>
                <w:szCs w:val="28"/>
              </w:rPr>
            </w:pPr>
            <w:r w:rsidRPr="00D26C26">
              <w:rPr>
                <w:rFonts w:eastAsia="Calibri" w:cs="Times New Roman"/>
                <w:sz w:val="28"/>
                <w:szCs w:val="28"/>
              </w:rPr>
              <w:t>No opinion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6E53CCE" w14:textId="39DDCC5B" w:rsidR="006F377D" w:rsidRPr="00D26C26" w:rsidRDefault="006F377D" w:rsidP="006F377D">
            <w:pPr>
              <w:jc w:val="center"/>
              <w:rPr>
                <w:rFonts w:eastAsia="Calibri" w:cs="Times New Roman"/>
                <w:b/>
                <w:sz w:val="28"/>
                <w:szCs w:val="28"/>
              </w:rPr>
            </w:pPr>
            <w:r w:rsidRPr="00D26C26">
              <w:rPr>
                <w:rFonts w:eastAsia="Calibri" w:cs="Times New Roman"/>
                <w:sz w:val="28"/>
                <w:szCs w:val="28"/>
              </w:rPr>
              <w:t>Disagree</w:t>
            </w:r>
          </w:p>
        </w:tc>
        <w:tc>
          <w:tcPr>
            <w:tcW w:w="2581" w:type="dxa"/>
            <w:gridSpan w:val="2"/>
            <w:tcBorders>
              <w:left w:val="nil"/>
            </w:tcBorders>
            <w:vAlign w:val="center"/>
          </w:tcPr>
          <w:p w14:paraId="5939CB10" w14:textId="0CF58CC3" w:rsidR="006F377D" w:rsidRPr="00D26C26" w:rsidRDefault="006F377D" w:rsidP="006F377D">
            <w:pPr>
              <w:jc w:val="center"/>
              <w:rPr>
                <w:rFonts w:eastAsia="Calibri" w:cs="Times New Roman"/>
                <w:b/>
                <w:sz w:val="28"/>
                <w:szCs w:val="28"/>
              </w:rPr>
            </w:pPr>
            <w:r w:rsidRPr="00D26C26">
              <w:rPr>
                <w:rFonts w:eastAsia="Calibri" w:cs="Times New Roman"/>
                <w:sz w:val="28"/>
                <w:szCs w:val="28"/>
              </w:rPr>
              <w:t>Strongly disagree</w:t>
            </w:r>
          </w:p>
        </w:tc>
      </w:tr>
      <w:tr w:rsidR="006F377D" w:rsidRPr="00176775" w14:paraId="0E5BC967" w14:textId="77777777" w:rsidTr="00BB6F6E">
        <w:trPr>
          <w:trHeight w:val="567"/>
        </w:trPr>
        <w:tc>
          <w:tcPr>
            <w:tcW w:w="10491" w:type="dxa"/>
            <w:gridSpan w:val="6"/>
            <w:vAlign w:val="center"/>
          </w:tcPr>
          <w:p w14:paraId="65F54B6F" w14:textId="514FA884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</w:rPr>
              <w:lastRenderedPageBreak/>
              <w:t xml:space="preserve">  </w:t>
            </w:r>
            <w:r w:rsidRPr="00176775">
              <w:rPr>
                <w:b/>
                <w:sz w:val="28"/>
                <w:szCs w:val="28"/>
              </w:rPr>
              <w:t xml:space="preserve">What </w:t>
            </w:r>
            <w:r w:rsidRPr="00283973">
              <w:rPr>
                <w:b/>
                <w:sz w:val="28"/>
              </w:rPr>
              <w:t>has been</w:t>
            </w:r>
            <w:r w:rsidRPr="00176775">
              <w:rPr>
                <w:b/>
                <w:sz w:val="28"/>
                <w:szCs w:val="28"/>
              </w:rPr>
              <w:t xml:space="preserve"> the effect of having your medicines reviewed by your GP? </w:t>
            </w:r>
            <w:r w:rsidR="00E12789" w:rsidRPr="00E12789">
              <w:rPr>
                <w:b/>
                <w:i/>
                <w:iCs/>
                <w:sz w:val="26"/>
                <w:szCs w:val="26"/>
              </w:rPr>
              <w:t>Please tick all that apply:</w:t>
            </w:r>
          </w:p>
        </w:tc>
      </w:tr>
      <w:tr w:rsidR="006F377D" w:rsidRPr="00176775" w14:paraId="34C044B1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2FFB993A" w14:textId="4855C3F2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 xml:space="preserve">The number of medicines I take </w:t>
            </w:r>
            <w:r w:rsidR="00D05D18">
              <w:rPr>
                <w:bCs/>
                <w:sz w:val="28"/>
                <w:szCs w:val="28"/>
              </w:rPr>
              <w:t>has</w:t>
            </w:r>
            <w:r w:rsidR="00D05D18" w:rsidRPr="00176775">
              <w:rPr>
                <w:bCs/>
                <w:sz w:val="28"/>
                <w:szCs w:val="28"/>
              </w:rPr>
              <w:t xml:space="preserve"> </w:t>
            </w:r>
            <w:r w:rsidRPr="00176775">
              <w:rPr>
                <w:bCs/>
                <w:sz w:val="28"/>
                <w:szCs w:val="28"/>
              </w:rPr>
              <w:t>decrease</w:t>
            </w:r>
            <w:r>
              <w:rPr>
                <w:bCs/>
                <w:sz w:val="28"/>
                <w:szCs w:val="28"/>
              </w:rPr>
              <w:t>d</w:t>
            </w:r>
          </w:p>
        </w:tc>
        <w:sdt>
          <w:sdtPr>
            <w:rPr>
              <w:bCs/>
              <w:sz w:val="28"/>
              <w:szCs w:val="28"/>
            </w:rPr>
            <w:id w:val="-16137377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62320A41" w14:textId="5F06A942" w:rsidR="006F377D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4A45895C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4423F948" w14:textId="5D633B64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 xml:space="preserve">The number of medicines I take </w:t>
            </w:r>
            <w:r w:rsidR="00D05D18">
              <w:rPr>
                <w:bCs/>
                <w:sz w:val="28"/>
                <w:szCs w:val="28"/>
              </w:rPr>
              <w:t>has</w:t>
            </w:r>
            <w:r w:rsidR="00D05D18" w:rsidRPr="00176775">
              <w:rPr>
                <w:bCs/>
                <w:sz w:val="28"/>
                <w:szCs w:val="28"/>
              </w:rPr>
              <w:t xml:space="preserve"> </w:t>
            </w:r>
            <w:r w:rsidRPr="00176775">
              <w:rPr>
                <w:bCs/>
                <w:sz w:val="28"/>
                <w:szCs w:val="28"/>
              </w:rPr>
              <w:t>increase</w:t>
            </w:r>
            <w:r>
              <w:rPr>
                <w:bCs/>
                <w:sz w:val="28"/>
                <w:szCs w:val="28"/>
              </w:rPr>
              <w:t>d</w:t>
            </w:r>
          </w:p>
        </w:tc>
        <w:sdt>
          <w:sdtPr>
            <w:rPr>
              <w:bCs/>
              <w:sz w:val="28"/>
              <w:szCs w:val="28"/>
            </w:rPr>
            <w:id w:val="2047321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331F13C0" w14:textId="071B3216" w:rsidR="006F377D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288262D3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6822A4FA" w14:textId="3677C751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I have a better understanding about the medicines I take</w:t>
            </w:r>
          </w:p>
        </w:tc>
        <w:sdt>
          <w:sdtPr>
            <w:rPr>
              <w:bCs/>
              <w:sz w:val="28"/>
              <w:szCs w:val="28"/>
            </w:rPr>
            <w:id w:val="-9401419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141FF18D" w14:textId="1FA16878" w:rsidR="006F377D" w:rsidRDefault="00D05D18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D05D18" w:rsidRPr="00176775" w14:paraId="2B1DB895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3B34D0BA" w14:textId="1130267C" w:rsidR="00D05D18" w:rsidRPr="00176775" w:rsidRDefault="00D05D18" w:rsidP="00D05D18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he number of times I take my medicines each day has</w:t>
            </w:r>
            <w:r w:rsidRPr="00176775">
              <w:rPr>
                <w:bCs/>
                <w:sz w:val="28"/>
                <w:szCs w:val="28"/>
              </w:rPr>
              <w:t xml:space="preserve"> decrease</w:t>
            </w:r>
            <w:r>
              <w:rPr>
                <w:bCs/>
                <w:sz w:val="28"/>
                <w:szCs w:val="28"/>
              </w:rPr>
              <w:t>d</w:t>
            </w:r>
          </w:p>
        </w:tc>
        <w:sdt>
          <w:sdtPr>
            <w:rPr>
              <w:bCs/>
              <w:sz w:val="28"/>
              <w:szCs w:val="28"/>
            </w:rPr>
            <w:id w:val="19002455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74383387" w14:textId="7821DA4C" w:rsidR="00D05D18" w:rsidRDefault="00D05D18" w:rsidP="00D05D18">
                <w:pPr>
                  <w:jc w:val="center"/>
                  <w:rPr>
                    <w:bCs/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D05D18" w:rsidRPr="00176775" w14:paraId="3A1B0523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2E88A875" w14:textId="0185F8AD" w:rsidR="00D05D18" w:rsidRPr="00176775" w:rsidRDefault="00D05D18" w:rsidP="00D05D18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The number of times I take my medicines each day has</w:t>
            </w:r>
            <w:r w:rsidRPr="00176775">
              <w:rPr>
                <w:bCs/>
                <w:sz w:val="28"/>
                <w:szCs w:val="28"/>
              </w:rPr>
              <w:t xml:space="preserve"> </w:t>
            </w:r>
            <w:r>
              <w:rPr>
                <w:bCs/>
                <w:sz w:val="28"/>
                <w:szCs w:val="28"/>
              </w:rPr>
              <w:t>in</w:t>
            </w:r>
            <w:r w:rsidRPr="00176775">
              <w:rPr>
                <w:bCs/>
                <w:sz w:val="28"/>
                <w:szCs w:val="28"/>
              </w:rPr>
              <w:t>crease</w:t>
            </w:r>
            <w:r>
              <w:rPr>
                <w:bCs/>
                <w:sz w:val="28"/>
                <w:szCs w:val="28"/>
              </w:rPr>
              <w:t>d</w:t>
            </w:r>
          </w:p>
        </w:tc>
        <w:sdt>
          <w:sdtPr>
            <w:rPr>
              <w:bCs/>
              <w:sz w:val="28"/>
              <w:szCs w:val="28"/>
            </w:rPr>
            <w:id w:val="-15546086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4BB356F0" w14:textId="4A680670" w:rsidR="00D05D18" w:rsidRDefault="00D05D18" w:rsidP="00D05D18">
                <w:pPr>
                  <w:jc w:val="center"/>
                  <w:rPr>
                    <w:bCs/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6639C9F3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645BC422" w14:textId="0B0A84DC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 xml:space="preserve">I am happier about my medicines </w:t>
            </w:r>
          </w:p>
        </w:tc>
        <w:sdt>
          <w:sdtPr>
            <w:rPr>
              <w:bCs/>
              <w:sz w:val="28"/>
              <w:szCs w:val="28"/>
            </w:rPr>
            <w:id w:val="541234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2F804091" w14:textId="4FD2EA6F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28A0D278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58081DF8" w14:textId="400E7072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I feel reassured that my medicines have been reviewed</w:t>
            </w:r>
          </w:p>
        </w:tc>
        <w:sdt>
          <w:sdtPr>
            <w:rPr>
              <w:bCs/>
              <w:sz w:val="28"/>
              <w:szCs w:val="28"/>
            </w:rPr>
            <w:id w:val="-5230127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4A7293E7" w14:textId="7C25619B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0DD755C9" w14:textId="77777777" w:rsidTr="00BB6F6E">
        <w:trPr>
          <w:trHeight w:val="454"/>
        </w:trPr>
        <w:tc>
          <w:tcPr>
            <w:tcW w:w="8931" w:type="dxa"/>
            <w:gridSpan w:val="5"/>
            <w:vAlign w:val="center"/>
          </w:tcPr>
          <w:p w14:paraId="09797A73" w14:textId="722C5FA8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I am still concerned about my medicines</w:t>
            </w:r>
          </w:p>
        </w:tc>
        <w:sdt>
          <w:sdtPr>
            <w:rPr>
              <w:bCs/>
              <w:sz w:val="28"/>
              <w:szCs w:val="28"/>
            </w:rPr>
            <w:id w:val="-13231167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145B4E4B" w14:textId="26F2C42F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44A4AAAD" w14:textId="77777777" w:rsidTr="00183EDF">
        <w:trPr>
          <w:trHeight w:val="454"/>
        </w:trPr>
        <w:tc>
          <w:tcPr>
            <w:tcW w:w="8931" w:type="dxa"/>
            <w:gridSpan w:val="5"/>
            <w:vAlign w:val="center"/>
          </w:tcPr>
          <w:p w14:paraId="66E46354" w14:textId="274BBA5B" w:rsidR="006F377D" w:rsidRDefault="006F377D" w:rsidP="006F377D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It has </w:t>
            </w:r>
            <w:r w:rsidR="00561462">
              <w:rPr>
                <w:bCs/>
                <w:sz w:val="28"/>
                <w:szCs w:val="28"/>
              </w:rPr>
              <w:t>m</w:t>
            </w:r>
            <w:r w:rsidR="00276959" w:rsidRPr="00176775">
              <w:rPr>
                <w:bCs/>
                <w:sz w:val="28"/>
                <w:szCs w:val="28"/>
              </w:rPr>
              <w:t>ade no difference</w:t>
            </w:r>
            <w:r>
              <w:rPr>
                <w:bCs/>
                <w:sz w:val="28"/>
                <w:szCs w:val="28"/>
              </w:rPr>
              <w:t xml:space="preserve">, </w:t>
            </w:r>
            <w:r w:rsidRPr="00176775">
              <w:rPr>
                <w:bCs/>
                <w:sz w:val="28"/>
                <w:szCs w:val="28"/>
              </w:rPr>
              <w:t>please briefly explain:</w:t>
            </w:r>
          </w:p>
          <w:p w14:paraId="7F29EB2A" w14:textId="77777777" w:rsidR="006F377D" w:rsidRPr="00183EDF" w:rsidRDefault="006F377D" w:rsidP="006F377D">
            <w:pPr>
              <w:rPr>
                <w:bCs/>
                <w:sz w:val="20"/>
                <w:szCs w:val="20"/>
              </w:rPr>
            </w:pPr>
          </w:p>
          <w:p w14:paraId="6D24289D" w14:textId="5F32773E" w:rsidR="006F377D" w:rsidRDefault="006F377D" w:rsidP="006F377D">
            <w:pPr>
              <w:rPr>
                <w:bCs/>
                <w:sz w:val="28"/>
                <w:szCs w:val="28"/>
              </w:rPr>
            </w:pPr>
          </w:p>
          <w:p w14:paraId="2E157FF5" w14:textId="09DAAC34" w:rsidR="00D05D18" w:rsidRDefault="00D05D18" w:rsidP="006F377D">
            <w:pPr>
              <w:rPr>
                <w:bCs/>
                <w:sz w:val="28"/>
                <w:szCs w:val="28"/>
              </w:rPr>
            </w:pPr>
          </w:p>
          <w:p w14:paraId="250D0455" w14:textId="0B481AD4" w:rsidR="00D05D18" w:rsidRDefault="00D05D18" w:rsidP="006F377D">
            <w:pPr>
              <w:rPr>
                <w:bCs/>
                <w:sz w:val="28"/>
                <w:szCs w:val="28"/>
              </w:rPr>
            </w:pPr>
          </w:p>
          <w:p w14:paraId="6839ECAA" w14:textId="77777777" w:rsidR="00D05D18" w:rsidRDefault="00D05D18" w:rsidP="006F377D">
            <w:pPr>
              <w:rPr>
                <w:bCs/>
                <w:sz w:val="28"/>
                <w:szCs w:val="28"/>
              </w:rPr>
            </w:pPr>
          </w:p>
          <w:p w14:paraId="5B61ABB1" w14:textId="062FA6F1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</w:p>
        </w:tc>
        <w:sdt>
          <w:sdtPr>
            <w:rPr>
              <w:bCs/>
              <w:sz w:val="28"/>
              <w:szCs w:val="28"/>
            </w:rPr>
            <w:id w:val="19111194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</w:tcPr>
              <w:p w14:paraId="4D049A6A" w14:textId="638EFF97" w:rsidR="006F377D" w:rsidRPr="00176775" w:rsidRDefault="006F377D" w:rsidP="00183EDF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280B8979" w14:textId="77777777" w:rsidTr="00183EDF">
        <w:trPr>
          <w:trHeight w:val="510"/>
        </w:trPr>
        <w:tc>
          <w:tcPr>
            <w:tcW w:w="8931" w:type="dxa"/>
            <w:gridSpan w:val="5"/>
            <w:vAlign w:val="center"/>
          </w:tcPr>
          <w:p w14:paraId="7FCFDF57" w14:textId="1F3907C8" w:rsidR="006F377D" w:rsidRPr="00176775" w:rsidRDefault="004F2D11" w:rsidP="006F377D">
            <w:pPr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If there have been other effects</w:t>
            </w:r>
            <w:r w:rsidR="006F377D" w:rsidRPr="00176775">
              <w:rPr>
                <w:bCs/>
                <w:sz w:val="28"/>
                <w:szCs w:val="28"/>
              </w:rPr>
              <w:t xml:space="preserve">, please briefly explain: </w:t>
            </w:r>
          </w:p>
          <w:p w14:paraId="02C4DF0D" w14:textId="3D12286F" w:rsidR="006F377D" w:rsidRDefault="006F377D" w:rsidP="006F377D">
            <w:pPr>
              <w:rPr>
                <w:bCs/>
                <w:sz w:val="28"/>
                <w:szCs w:val="28"/>
              </w:rPr>
            </w:pPr>
          </w:p>
          <w:p w14:paraId="7CA5F76C" w14:textId="7F6C089E" w:rsidR="006F377D" w:rsidRDefault="006F377D" w:rsidP="006F377D">
            <w:pPr>
              <w:rPr>
                <w:bCs/>
                <w:sz w:val="20"/>
                <w:szCs w:val="20"/>
              </w:rPr>
            </w:pPr>
          </w:p>
          <w:p w14:paraId="6E938A22" w14:textId="2D273A8E" w:rsidR="00D05D18" w:rsidRDefault="00D05D18" w:rsidP="006F377D">
            <w:pPr>
              <w:rPr>
                <w:bCs/>
                <w:sz w:val="20"/>
                <w:szCs w:val="20"/>
              </w:rPr>
            </w:pPr>
          </w:p>
          <w:p w14:paraId="54FE2B55" w14:textId="35D13C3D" w:rsidR="00D05D18" w:rsidRDefault="00D05D18" w:rsidP="006F377D">
            <w:pPr>
              <w:rPr>
                <w:bCs/>
                <w:sz w:val="20"/>
                <w:szCs w:val="20"/>
              </w:rPr>
            </w:pPr>
          </w:p>
          <w:p w14:paraId="3700BA44" w14:textId="113911B3" w:rsidR="00D05D18" w:rsidRDefault="00D05D18" w:rsidP="006F377D">
            <w:pPr>
              <w:rPr>
                <w:bCs/>
                <w:sz w:val="20"/>
                <w:szCs w:val="20"/>
              </w:rPr>
            </w:pPr>
          </w:p>
          <w:p w14:paraId="5568AEA2" w14:textId="77777777" w:rsidR="00D05D18" w:rsidRPr="00183EDF" w:rsidRDefault="00D05D18" w:rsidP="006F377D">
            <w:pPr>
              <w:rPr>
                <w:bCs/>
                <w:sz w:val="20"/>
                <w:szCs w:val="20"/>
              </w:rPr>
            </w:pPr>
          </w:p>
          <w:p w14:paraId="60F26F6A" w14:textId="77777777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</w:p>
        </w:tc>
        <w:sdt>
          <w:sdtPr>
            <w:rPr>
              <w:bCs/>
              <w:sz w:val="28"/>
              <w:szCs w:val="28"/>
            </w:rPr>
            <w:id w:val="18321709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</w:tcPr>
              <w:p w14:paraId="4FA92C0B" w14:textId="74F2EC6B" w:rsidR="006F377D" w:rsidRPr="00176775" w:rsidRDefault="006F377D" w:rsidP="00183EDF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</w:tbl>
    <w:p w14:paraId="089EF198" w14:textId="77777777" w:rsidR="00E12789" w:rsidRDefault="00E12789"/>
    <w:tbl>
      <w:tblPr>
        <w:tblStyle w:val="TableGrid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7"/>
        <w:gridCol w:w="2041"/>
        <w:gridCol w:w="1871"/>
        <w:gridCol w:w="1871"/>
        <w:gridCol w:w="313"/>
        <w:gridCol w:w="708"/>
        <w:gridCol w:w="1560"/>
      </w:tblGrid>
      <w:tr w:rsidR="006F377D" w:rsidRPr="00176775" w14:paraId="701EEA6E" w14:textId="77777777" w:rsidTr="00183EDF">
        <w:trPr>
          <w:trHeight w:val="567"/>
        </w:trPr>
        <w:tc>
          <w:tcPr>
            <w:tcW w:w="10491" w:type="dxa"/>
            <w:gridSpan w:val="7"/>
            <w:shd w:val="clear" w:color="auto" w:fill="D9D9D9" w:themeFill="background1" w:themeFillShade="D9"/>
            <w:vAlign w:val="center"/>
          </w:tcPr>
          <w:p w14:paraId="1C7FDBC6" w14:textId="26A0F1C4" w:rsidR="006F377D" w:rsidRPr="00176775" w:rsidRDefault="006F377D" w:rsidP="006F377D">
            <w:pPr>
              <w:rPr>
                <w:b/>
                <w:sz w:val="28"/>
                <w:szCs w:val="28"/>
                <w:u w:val="single"/>
              </w:rPr>
            </w:pPr>
            <w:r w:rsidRPr="00183EDF">
              <w:rPr>
                <w:b/>
                <w:sz w:val="28"/>
                <w:szCs w:val="28"/>
              </w:rPr>
              <w:t xml:space="preserve">Part </w:t>
            </w:r>
            <w:r w:rsidR="00183EDF" w:rsidRPr="00183EDF">
              <w:rPr>
                <w:b/>
                <w:sz w:val="28"/>
                <w:szCs w:val="28"/>
              </w:rPr>
              <w:t>3</w:t>
            </w:r>
            <w:r w:rsidRPr="00183EDF">
              <w:rPr>
                <w:b/>
                <w:sz w:val="28"/>
                <w:szCs w:val="28"/>
              </w:rPr>
              <w:t xml:space="preserve"> – Your overall experience of the PolyPrime study</w:t>
            </w:r>
          </w:p>
        </w:tc>
      </w:tr>
      <w:tr w:rsidR="006F377D" w:rsidRPr="00176775" w14:paraId="7DB5AED8" w14:textId="77777777" w:rsidTr="00BB6F6E">
        <w:trPr>
          <w:trHeight w:val="567"/>
        </w:trPr>
        <w:tc>
          <w:tcPr>
            <w:tcW w:w="10491" w:type="dxa"/>
            <w:gridSpan w:val="7"/>
            <w:tcBorders>
              <w:bottom w:val="single" w:sz="4" w:space="0" w:color="auto"/>
            </w:tcBorders>
            <w:vAlign w:val="center"/>
          </w:tcPr>
          <w:p w14:paraId="2B33CFBF" w14:textId="7BDF37EB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 xml:space="preserve">How would you sum up your experience of the PolyPrime study? </w:t>
            </w:r>
            <w:r w:rsidRPr="00E12789">
              <w:rPr>
                <w:b/>
                <w:i/>
                <w:iCs/>
                <w:sz w:val="26"/>
                <w:szCs w:val="26"/>
              </w:rPr>
              <w:t>Please circle one of the following:</w:t>
            </w:r>
          </w:p>
        </w:tc>
      </w:tr>
      <w:tr w:rsidR="006F377D" w:rsidRPr="00176775" w14:paraId="77818A9F" w14:textId="77777777" w:rsidTr="00183EDF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712F157A" w14:textId="7EF0B7E3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Very goo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657CC60" w14:textId="73CB6E0E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Good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1485DCF" w14:textId="5E4A132F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Average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043AD5C" w14:textId="5ACED4E7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Poor</w:t>
            </w:r>
          </w:p>
        </w:tc>
        <w:tc>
          <w:tcPr>
            <w:tcW w:w="2581" w:type="dxa"/>
            <w:gridSpan w:val="3"/>
            <w:tcBorders>
              <w:left w:val="nil"/>
            </w:tcBorders>
            <w:vAlign w:val="center"/>
          </w:tcPr>
          <w:p w14:paraId="72992085" w14:textId="4BCA9229" w:rsidR="006F377D" w:rsidRPr="00D26C26" w:rsidRDefault="006F377D" w:rsidP="006F377D">
            <w:pPr>
              <w:jc w:val="center"/>
              <w:rPr>
                <w:b/>
                <w:sz w:val="28"/>
                <w:szCs w:val="28"/>
              </w:rPr>
            </w:pPr>
            <w:r w:rsidRPr="00D26C26">
              <w:rPr>
                <w:bCs/>
                <w:sz w:val="28"/>
                <w:szCs w:val="28"/>
              </w:rPr>
              <w:t>Very poor</w:t>
            </w:r>
          </w:p>
        </w:tc>
      </w:tr>
      <w:tr w:rsidR="006F377D" w:rsidRPr="00176775" w14:paraId="55AA7779" w14:textId="77777777" w:rsidTr="00BB6F6E">
        <w:trPr>
          <w:trHeight w:val="567"/>
        </w:trPr>
        <w:tc>
          <w:tcPr>
            <w:tcW w:w="10491" w:type="dxa"/>
            <w:gridSpan w:val="7"/>
            <w:tcBorders>
              <w:bottom w:val="single" w:sz="4" w:space="0" w:color="auto"/>
            </w:tcBorders>
            <w:vAlign w:val="center"/>
          </w:tcPr>
          <w:p w14:paraId="6F330925" w14:textId="67427714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>Please briefly explain your reasons for stating this:</w:t>
            </w:r>
          </w:p>
          <w:p w14:paraId="3C6E5D4D" w14:textId="77777777" w:rsidR="006F377D" w:rsidRPr="00183EDF" w:rsidRDefault="006F377D" w:rsidP="006F377D">
            <w:pPr>
              <w:pStyle w:val="ListParagraph"/>
              <w:ind w:left="360"/>
              <w:rPr>
                <w:b/>
                <w:sz w:val="18"/>
                <w:szCs w:val="18"/>
              </w:rPr>
            </w:pPr>
          </w:p>
          <w:p w14:paraId="60A8749B" w14:textId="0353639E" w:rsidR="006F377D" w:rsidRDefault="006F377D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31215541" w14:textId="2C0055F1" w:rsidR="00D05D18" w:rsidRDefault="00D05D18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23EDD745" w14:textId="77777777" w:rsidR="00D05D18" w:rsidRDefault="00D05D18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63628894" w14:textId="77777777" w:rsidR="00D05D18" w:rsidRPr="00176775" w:rsidRDefault="00D05D18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763E78BA" w14:textId="227EB015" w:rsidR="006F377D" w:rsidRPr="00176775" w:rsidRDefault="006F377D" w:rsidP="006F377D">
            <w:pPr>
              <w:rPr>
                <w:b/>
                <w:sz w:val="28"/>
                <w:szCs w:val="28"/>
              </w:rPr>
            </w:pPr>
          </w:p>
        </w:tc>
      </w:tr>
      <w:tr w:rsidR="006F377D" w:rsidRPr="00176775" w14:paraId="29510EF3" w14:textId="77777777" w:rsidTr="00BB6F6E">
        <w:trPr>
          <w:trHeight w:val="567"/>
        </w:trPr>
        <w:tc>
          <w:tcPr>
            <w:tcW w:w="10491" w:type="dxa"/>
            <w:gridSpan w:val="7"/>
            <w:tcBorders>
              <w:bottom w:val="single" w:sz="4" w:space="0" w:color="auto"/>
            </w:tcBorders>
            <w:vAlign w:val="center"/>
          </w:tcPr>
          <w:p w14:paraId="55F168DF" w14:textId="7B1BEF55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lastRenderedPageBreak/>
              <w:t xml:space="preserve">  </w:t>
            </w:r>
            <w:r w:rsidRPr="00176775">
              <w:rPr>
                <w:b/>
                <w:sz w:val="28"/>
                <w:szCs w:val="28"/>
              </w:rPr>
              <w:t>How much effort was required for you to take part in the PolyPrime study?</w:t>
            </w:r>
            <w:r w:rsidRPr="00176775">
              <w:rPr>
                <w:b/>
                <w:i/>
                <w:sz w:val="28"/>
                <w:szCs w:val="28"/>
              </w:rPr>
              <w:t xml:space="preserve"> </w:t>
            </w:r>
            <w:r w:rsidRPr="00E12789">
              <w:rPr>
                <w:b/>
                <w:i/>
                <w:sz w:val="26"/>
                <w:szCs w:val="26"/>
              </w:rPr>
              <w:t>Please circle one of the following:</w:t>
            </w:r>
          </w:p>
        </w:tc>
      </w:tr>
      <w:tr w:rsidR="006F377D" w:rsidRPr="00176775" w14:paraId="3C09D7AD" w14:textId="77777777" w:rsidTr="00183EDF">
        <w:trPr>
          <w:trHeight w:val="454"/>
        </w:trPr>
        <w:tc>
          <w:tcPr>
            <w:tcW w:w="2127" w:type="dxa"/>
            <w:tcBorders>
              <w:right w:val="nil"/>
            </w:tcBorders>
            <w:vAlign w:val="center"/>
          </w:tcPr>
          <w:p w14:paraId="13AFB6B1" w14:textId="4AC77883" w:rsidR="006F377D" w:rsidRPr="00183EDF" w:rsidRDefault="006F377D" w:rsidP="00183EDF">
            <w:pPr>
              <w:jc w:val="center"/>
              <w:rPr>
                <w:b/>
                <w:sz w:val="28"/>
                <w:szCs w:val="28"/>
              </w:rPr>
            </w:pPr>
            <w:r w:rsidRPr="00183EDF">
              <w:rPr>
                <w:bCs/>
                <w:sz w:val="28"/>
                <w:szCs w:val="28"/>
              </w:rPr>
              <w:t>No effort at all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70065A3" w14:textId="616724A9" w:rsidR="006F377D" w:rsidRPr="00176775" w:rsidRDefault="006F377D" w:rsidP="00183EDF">
            <w:pPr>
              <w:pStyle w:val="ListParagraph"/>
              <w:ind w:left="360"/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A little effort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548070A" w14:textId="4CF656E3" w:rsidR="006F377D" w:rsidRPr="00176775" w:rsidRDefault="006F377D" w:rsidP="00183EDF">
            <w:pPr>
              <w:pStyle w:val="ListParagraph"/>
              <w:ind w:left="360"/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 opinion</w:t>
            </w:r>
          </w:p>
        </w:tc>
        <w:tc>
          <w:tcPr>
            <w:tcW w:w="2184" w:type="dxa"/>
            <w:gridSpan w:val="2"/>
            <w:tcBorders>
              <w:left w:val="nil"/>
              <w:right w:val="nil"/>
            </w:tcBorders>
            <w:vAlign w:val="center"/>
          </w:tcPr>
          <w:p w14:paraId="7742E8E4" w14:textId="21702719" w:rsidR="006F377D" w:rsidRPr="00176775" w:rsidRDefault="006F377D" w:rsidP="00183EDF">
            <w:pPr>
              <w:pStyle w:val="ListParagraph"/>
              <w:ind w:left="360"/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A lot of effort</w:t>
            </w:r>
          </w:p>
        </w:tc>
        <w:tc>
          <w:tcPr>
            <w:tcW w:w="2268" w:type="dxa"/>
            <w:gridSpan w:val="2"/>
            <w:tcBorders>
              <w:left w:val="nil"/>
            </w:tcBorders>
            <w:vAlign w:val="center"/>
          </w:tcPr>
          <w:p w14:paraId="29C31503" w14:textId="66989B62" w:rsidR="006F377D" w:rsidRPr="00176775" w:rsidRDefault="006F377D" w:rsidP="00183EDF">
            <w:pPr>
              <w:pStyle w:val="ListParagraph"/>
              <w:ind w:left="360"/>
              <w:jc w:val="center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Huge effort</w:t>
            </w:r>
          </w:p>
        </w:tc>
      </w:tr>
      <w:tr w:rsidR="006F377D" w:rsidRPr="00176775" w14:paraId="6B44758A" w14:textId="77777777" w:rsidTr="00BB6F6E">
        <w:trPr>
          <w:trHeight w:val="567"/>
        </w:trPr>
        <w:tc>
          <w:tcPr>
            <w:tcW w:w="10491" w:type="dxa"/>
            <w:gridSpan w:val="7"/>
            <w:vAlign w:val="center"/>
          </w:tcPr>
          <w:p w14:paraId="0F39A73E" w14:textId="607CF47E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>Please briefly explain your reasons for stating this:</w:t>
            </w:r>
          </w:p>
          <w:p w14:paraId="5759A404" w14:textId="77777777" w:rsidR="006F377D" w:rsidRPr="00176775" w:rsidRDefault="006F377D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0D8E1967" w14:textId="766827F0" w:rsidR="006F377D" w:rsidRDefault="006F377D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14D11308" w14:textId="33D3E2AA" w:rsidR="00D05D18" w:rsidRDefault="00D05D18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62AB558B" w14:textId="61FDA1C4" w:rsidR="00D05D18" w:rsidRDefault="00D05D18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5A33C819" w14:textId="77777777" w:rsidR="00D05D18" w:rsidRPr="00176775" w:rsidRDefault="00D05D18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  <w:p w14:paraId="27971D1C" w14:textId="24F60798" w:rsidR="006F377D" w:rsidRPr="00176775" w:rsidRDefault="006F377D" w:rsidP="006F377D">
            <w:pPr>
              <w:pStyle w:val="ListParagraph"/>
              <w:ind w:left="360"/>
              <w:rPr>
                <w:b/>
                <w:sz w:val="28"/>
                <w:szCs w:val="28"/>
              </w:rPr>
            </w:pPr>
          </w:p>
        </w:tc>
      </w:tr>
      <w:tr w:rsidR="006F377D" w:rsidRPr="00176775" w14:paraId="570146C2" w14:textId="77777777" w:rsidTr="00BB6F6E">
        <w:trPr>
          <w:trHeight w:val="567"/>
        </w:trPr>
        <w:tc>
          <w:tcPr>
            <w:tcW w:w="10491" w:type="dxa"/>
            <w:gridSpan w:val="7"/>
            <w:vAlign w:val="center"/>
          </w:tcPr>
          <w:p w14:paraId="6FC0EAEC" w14:textId="5C2E72D4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 xml:space="preserve">What would have improved your overall experience of being involved in the PolyPrime study? </w:t>
            </w:r>
            <w:r w:rsidR="00276959" w:rsidRPr="00E12789">
              <w:rPr>
                <w:b/>
                <w:i/>
                <w:iCs/>
                <w:sz w:val="26"/>
                <w:szCs w:val="26"/>
              </w:rPr>
              <w:t xml:space="preserve">Please tick all that </w:t>
            </w:r>
            <w:r w:rsidR="00276959" w:rsidRPr="00276959">
              <w:rPr>
                <w:b/>
                <w:i/>
                <w:iCs/>
                <w:sz w:val="26"/>
                <w:szCs w:val="26"/>
              </w:rPr>
              <w:t>apply:</w:t>
            </w:r>
          </w:p>
        </w:tc>
      </w:tr>
      <w:tr w:rsidR="006F377D" w:rsidRPr="00176775" w14:paraId="35DB3F7F" w14:textId="77777777" w:rsidTr="00BB6F6E">
        <w:trPr>
          <w:trHeight w:val="454"/>
        </w:trPr>
        <w:tc>
          <w:tcPr>
            <w:tcW w:w="8931" w:type="dxa"/>
            <w:gridSpan w:val="6"/>
            <w:vAlign w:val="center"/>
          </w:tcPr>
          <w:p w14:paraId="7F980214" w14:textId="0F64690D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Being sent an appointment letter for my medication review appointments</w:t>
            </w:r>
          </w:p>
        </w:tc>
        <w:sdt>
          <w:sdtPr>
            <w:rPr>
              <w:bCs/>
              <w:sz w:val="28"/>
              <w:szCs w:val="28"/>
            </w:rPr>
            <w:id w:val="19628378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0594BB1F" w14:textId="38539D30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1E1B19AF" w14:textId="77777777" w:rsidTr="00BB6F6E">
        <w:trPr>
          <w:trHeight w:val="454"/>
        </w:trPr>
        <w:tc>
          <w:tcPr>
            <w:tcW w:w="8931" w:type="dxa"/>
            <w:gridSpan w:val="6"/>
            <w:vAlign w:val="center"/>
          </w:tcPr>
          <w:p w14:paraId="428922F4" w14:textId="53F3CA9C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 xml:space="preserve">Longer appointment(s) </w:t>
            </w:r>
          </w:p>
        </w:tc>
        <w:sdt>
          <w:sdtPr>
            <w:rPr>
              <w:bCs/>
              <w:sz w:val="28"/>
              <w:szCs w:val="28"/>
            </w:rPr>
            <w:id w:val="1928844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00AD9433" w14:textId="650D0D04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0FFEE5CB" w14:textId="77777777" w:rsidTr="00BB6F6E">
        <w:trPr>
          <w:trHeight w:val="454"/>
        </w:trPr>
        <w:tc>
          <w:tcPr>
            <w:tcW w:w="8931" w:type="dxa"/>
            <w:gridSpan w:val="6"/>
            <w:vAlign w:val="center"/>
          </w:tcPr>
          <w:p w14:paraId="37E81586" w14:textId="5A8BFF3E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Shorter appointment(s)</w:t>
            </w:r>
          </w:p>
        </w:tc>
        <w:sdt>
          <w:sdtPr>
            <w:rPr>
              <w:bCs/>
              <w:sz w:val="28"/>
              <w:szCs w:val="28"/>
            </w:rPr>
            <w:id w:val="12766757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4DB0BAE6" w14:textId="2DB8615D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7CFEE4AC" w14:textId="77777777" w:rsidTr="00BB6F6E">
        <w:trPr>
          <w:trHeight w:val="454"/>
        </w:trPr>
        <w:tc>
          <w:tcPr>
            <w:tcW w:w="8931" w:type="dxa"/>
            <w:gridSpan w:val="6"/>
            <w:vAlign w:val="center"/>
          </w:tcPr>
          <w:p w14:paraId="7DD85AFD" w14:textId="4AB0AFC4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thing, I was happy with the overall experience</w:t>
            </w:r>
          </w:p>
        </w:tc>
        <w:sdt>
          <w:sdtPr>
            <w:rPr>
              <w:bCs/>
              <w:sz w:val="28"/>
              <w:szCs w:val="28"/>
            </w:rPr>
            <w:id w:val="12056775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40C2673A" w14:textId="1EB8CCCF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282482F7" w14:textId="77777777" w:rsidTr="00183EDF">
        <w:trPr>
          <w:trHeight w:val="454"/>
        </w:trPr>
        <w:tc>
          <w:tcPr>
            <w:tcW w:w="8931" w:type="dxa"/>
            <w:gridSpan w:val="6"/>
            <w:vAlign w:val="center"/>
          </w:tcPr>
          <w:p w14:paraId="7C8F6221" w14:textId="4BDC2953" w:rsidR="006F377D" w:rsidRDefault="006F377D" w:rsidP="006F377D">
            <w:pPr>
              <w:rPr>
                <w:bCs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Improvements could be made but have not been listed above</w:t>
            </w:r>
            <w:r>
              <w:rPr>
                <w:bCs/>
                <w:sz w:val="28"/>
                <w:szCs w:val="28"/>
              </w:rPr>
              <w:t xml:space="preserve">. </w:t>
            </w:r>
            <w:r w:rsidRPr="00176775">
              <w:rPr>
                <w:bCs/>
                <w:sz w:val="28"/>
                <w:szCs w:val="28"/>
              </w:rPr>
              <w:t>I have the following suggestions that might lead to improvements:</w:t>
            </w:r>
          </w:p>
          <w:p w14:paraId="582A26E6" w14:textId="642325E9" w:rsidR="006F377D" w:rsidRDefault="006F377D" w:rsidP="006F377D">
            <w:pPr>
              <w:rPr>
                <w:bCs/>
                <w:sz w:val="28"/>
                <w:szCs w:val="28"/>
              </w:rPr>
            </w:pPr>
          </w:p>
          <w:p w14:paraId="33724C1D" w14:textId="561E742D" w:rsidR="006F377D" w:rsidRDefault="006F377D" w:rsidP="006F377D">
            <w:pPr>
              <w:rPr>
                <w:bCs/>
                <w:sz w:val="28"/>
                <w:szCs w:val="28"/>
              </w:rPr>
            </w:pPr>
          </w:p>
          <w:p w14:paraId="695BB717" w14:textId="7E8BD7E6" w:rsidR="00D05D18" w:rsidRDefault="00D05D18" w:rsidP="006F377D">
            <w:pPr>
              <w:rPr>
                <w:bCs/>
                <w:sz w:val="28"/>
                <w:szCs w:val="28"/>
              </w:rPr>
            </w:pPr>
          </w:p>
          <w:p w14:paraId="55E69DFF" w14:textId="77777777" w:rsidR="00D05D18" w:rsidRPr="00176775" w:rsidRDefault="00D05D18" w:rsidP="006F377D">
            <w:pPr>
              <w:rPr>
                <w:bCs/>
                <w:sz w:val="28"/>
                <w:szCs w:val="28"/>
              </w:rPr>
            </w:pPr>
          </w:p>
          <w:p w14:paraId="7B6A8E75" w14:textId="25E283EF" w:rsidR="006F377D" w:rsidRPr="00176775" w:rsidRDefault="006F377D" w:rsidP="006F377D">
            <w:pPr>
              <w:rPr>
                <w:bCs/>
                <w:sz w:val="28"/>
                <w:szCs w:val="28"/>
              </w:rPr>
            </w:pPr>
          </w:p>
        </w:tc>
        <w:sdt>
          <w:sdtPr>
            <w:rPr>
              <w:bCs/>
              <w:sz w:val="28"/>
              <w:szCs w:val="28"/>
            </w:rPr>
            <w:id w:val="-7830421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</w:tcPr>
              <w:p w14:paraId="59979B0F" w14:textId="061F35F0" w:rsidR="006F377D" w:rsidRPr="00176775" w:rsidRDefault="006F377D" w:rsidP="00183EDF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0FE0C2C3" w14:textId="77777777" w:rsidTr="00BB6F6E">
        <w:trPr>
          <w:trHeight w:val="454"/>
        </w:trPr>
        <w:tc>
          <w:tcPr>
            <w:tcW w:w="10491" w:type="dxa"/>
            <w:gridSpan w:val="7"/>
            <w:vAlign w:val="center"/>
          </w:tcPr>
          <w:p w14:paraId="239E6DA3" w14:textId="6B7B145B" w:rsidR="006F377D" w:rsidRPr="00176775" w:rsidRDefault="006F377D" w:rsidP="006F377D">
            <w:pPr>
              <w:pStyle w:val="ListParagraph"/>
              <w:numPr>
                <w:ilvl w:val="0"/>
                <w:numId w:val="12"/>
              </w:numPr>
              <w:rPr>
                <w:rFonts w:ascii="MS Gothic" w:eastAsia="MS Gothic" w:hAnsi="MS Gothic"/>
                <w:bCs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  </w:t>
            </w:r>
            <w:r w:rsidRPr="00176775">
              <w:rPr>
                <w:b/>
                <w:sz w:val="28"/>
                <w:szCs w:val="28"/>
              </w:rPr>
              <w:t xml:space="preserve">Would you recommend being involved in the PolyPrime study to a friend or family member? </w:t>
            </w:r>
            <w:r w:rsidRPr="00276959">
              <w:rPr>
                <w:b/>
                <w:i/>
                <w:iCs/>
                <w:sz w:val="26"/>
                <w:szCs w:val="26"/>
              </w:rPr>
              <w:t>Please tick one of the following:</w:t>
            </w:r>
          </w:p>
        </w:tc>
      </w:tr>
      <w:tr w:rsidR="006F377D" w:rsidRPr="00176775" w14:paraId="5B7781C1" w14:textId="77777777" w:rsidTr="00BB6F6E">
        <w:trPr>
          <w:trHeight w:val="454"/>
        </w:trPr>
        <w:tc>
          <w:tcPr>
            <w:tcW w:w="8931" w:type="dxa"/>
            <w:gridSpan w:val="6"/>
            <w:vAlign w:val="center"/>
          </w:tcPr>
          <w:p w14:paraId="762D2C55" w14:textId="5683549C" w:rsidR="006F377D" w:rsidRPr="00176775" w:rsidRDefault="006F377D" w:rsidP="006F377D">
            <w:pPr>
              <w:pStyle w:val="ListParagraph"/>
              <w:ind w:left="0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Yes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-19481473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56CEED6E" w14:textId="0FD88FE8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  <w:tr w:rsidR="006F377D" w:rsidRPr="00176775" w14:paraId="1F74D0E8" w14:textId="77777777" w:rsidTr="00BB6F6E">
        <w:trPr>
          <w:trHeight w:val="454"/>
        </w:trPr>
        <w:tc>
          <w:tcPr>
            <w:tcW w:w="8931" w:type="dxa"/>
            <w:gridSpan w:val="6"/>
            <w:vAlign w:val="center"/>
          </w:tcPr>
          <w:p w14:paraId="700D630D" w14:textId="0751C1D0" w:rsidR="006F377D" w:rsidRPr="00176775" w:rsidRDefault="006F377D" w:rsidP="006F377D">
            <w:pPr>
              <w:pStyle w:val="ListParagraph"/>
              <w:ind w:left="0"/>
              <w:rPr>
                <w:b/>
                <w:sz w:val="28"/>
                <w:szCs w:val="28"/>
              </w:rPr>
            </w:pPr>
            <w:r w:rsidRPr="00176775">
              <w:rPr>
                <w:bCs/>
                <w:sz w:val="28"/>
                <w:szCs w:val="28"/>
              </w:rPr>
              <w:t>No</w:t>
            </w:r>
          </w:p>
        </w:tc>
        <w:sdt>
          <w:sdtPr>
            <w:rPr>
              <w:rFonts w:ascii="MS Gothic" w:eastAsia="MS Gothic" w:hAnsi="MS Gothic"/>
              <w:bCs/>
              <w:sz w:val="28"/>
              <w:szCs w:val="28"/>
            </w:rPr>
            <w:id w:val="-583235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60" w:type="dxa"/>
                <w:vAlign w:val="center"/>
              </w:tcPr>
              <w:p w14:paraId="7AF18B2A" w14:textId="0336DC8E" w:rsidR="006F377D" w:rsidRPr="00176775" w:rsidRDefault="006F377D" w:rsidP="006F377D">
                <w:pPr>
                  <w:jc w:val="center"/>
                  <w:rPr>
                    <w:bCs/>
                    <w:sz w:val="28"/>
                    <w:szCs w:val="28"/>
                  </w:rPr>
                </w:pPr>
                <w:r w:rsidRPr="00176775">
                  <w:rPr>
                    <w:rFonts w:ascii="MS Gothic" w:eastAsia="MS Gothic" w:hAnsi="MS Gothic" w:hint="eastAsia"/>
                    <w:bCs/>
                    <w:sz w:val="28"/>
                    <w:szCs w:val="28"/>
                  </w:rPr>
                  <w:t>☐</w:t>
                </w:r>
              </w:p>
            </w:tc>
          </w:sdtContent>
        </w:sdt>
      </w:tr>
    </w:tbl>
    <w:p w14:paraId="2CD5B341" w14:textId="77777777" w:rsidR="00CF59F0" w:rsidRDefault="00CF59F0" w:rsidP="00CF59F0">
      <w:pPr>
        <w:jc w:val="center"/>
        <w:rPr>
          <w:sz w:val="24"/>
          <w:szCs w:val="24"/>
        </w:rPr>
      </w:pPr>
    </w:p>
    <w:p w14:paraId="54C7C672" w14:textId="77777777" w:rsidR="00FB33EB" w:rsidRDefault="00CF59F0" w:rsidP="00CF59F0">
      <w:pPr>
        <w:jc w:val="center"/>
        <w:rPr>
          <w:sz w:val="28"/>
          <w:szCs w:val="28"/>
        </w:rPr>
      </w:pPr>
      <w:r w:rsidRPr="00B01B47">
        <w:rPr>
          <w:sz w:val="28"/>
          <w:szCs w:val="28"/>
        </w:rPr>
        <w:t>Please use the return addressed envelope provided (or the address on Page 1) to send the questionnaire back to the research team</w:t>
      </w:r>
      <w:r w:rsidR="001A79C7">
        <w:rPr>
          <w:sz w:val="28"/>
          <w:szCs w:val="28"/>
        </w:rPr>
        <w:t xml:space="preserve">.  </w:t>
      </w:r>
    </w:p>
    <w:p w14:paraId="37C373CE" w14:textId="3F37A528" w:rsidR="00CF59F0" w:rsidRDefault="001A79C7" w:rsidP="00CF59F0">
      <w:pPr>
        <w:jc w:val="center"/>
        <w:rPr>
          <w:sz w:val="28"/>
          <w:szCs w:val="28"/>
        </w:rPr>
      </w:pPr>
      <w:r>
        <w:rPr>
          <w:sz w:val="28"/>
          <w:szCs w:val="28"/>
        </w:rPr>
        <w:t>I</w:t>
      </w:r>
      <w:r w:rsidR="00CF59F0" w:rsidRPr="00B01B47">
        <w:rPr>
          <w:sz w:val="28"/>
          <w:szCs w:val="28"/>
        </w:rPr>
        <w:t>f you would like to speak further to the research team about your experience, then please contact them using the details on Page 1.</w:t>
      </w:r>
    </w:p>
    <w:p w14:paraId="4C6F958A" w14:textId="6FC8B03D" w:rsidR="00C304B6" w:rsidRDefault="00C304B6" w:rsidP="00CF59F0">
      <w:pPr>
        <w:jc w:val="center"/>
        <w:rPr>
          <w:sz w:val="28"/>
          <w:szCs w:val="28"/>
        </w:rPr>
      </w:pPr>
    </w:p>
    <w:p w14:paraId="7A435400" w14:textId="77777777" w:rsidR="00C304B6" w:rsidRPr="00B01B47" w:rsidRDefault="00C304B6" w:rsidP="00FB33EB">
      <w:pPr>
        <w:rPr>
          <w:sz w:val="28"/>
          <w:szCs w:val="28"/>
        </w:rPr>
      </w:pPr>
    </w:p>
    <w:sectPr w:rsidR="00C304B6" w:rsidRPr="00B01B47" w:rsidSect="00A7140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247" w:right="1134" w:bottom="1247" w:left="1134" w:header="22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88168" w14:textId="77777777" w:rsidR="00CD798B" w:rsidRDefault="00CD798B" w:rsidP="000E79C8">
      <w:pPr>
        <w:spacing w:after="0" w:line="240" w:lineRule="auto"/>
      </w:pPr>
      <w:r>
        <w:separator/>
      </w:r>
    </w:p>
  </w:endnote>
  <w:endnote w:type="continuationSeparator" w:id="0">
    <w:p w14:paraId="71545B5A" w14:textId="77777777" w:rsidR="00CD798B" w:rsidRDefault="00CD798B" w:rsidP="000E79C8">
      <w:pPr>
        <w:spacing w:after="0" w:line="240" w:lineRule="auto"/>
      </w:pPr>
      <w:r>
        <w:continuationSeparator/>
      </w:r>
    </w:p>
  </w:endnote>
  <w:endnote w:type="continuationNotice" w:id="1">
    <w:p w14:paraId="0947AC3D" w14:textId="77777777" w:rsidR="00CD798B" w:rsidRDefault="00CD79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E84E7" w14:textId="77777777" w:rsidR="00792F65" w:rsidRDefault="00792F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516089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5E419C2" w14:textId="51B45554" w:rsidR="00F1194F" w:rsidRDefault="000827A8">
            <w:pPr>
              <w:pStyle w:val="Footer"/>
              <w:rPr>
                <w:b/>
                <w:bCs/>
                <w:sz w:val="24"/>
                <w:szCs w:val="24"/>
              </w:rPr>
            </w:pPr>
            <w:r>
              <w:t xml:space="preserve">Patient feedback </w:t>
            </w:r>
            <w:proofErr w:type="spellStart"/>
            <w:r>
              <w:t>questionnaire_</w:t>
            </w:r>
            <w:r w:rsidR="00792F65">
              <w:t>Final</w:t>
            </w:r>
            <w:proofErr w:type="spellEnd"/>
            <w:r w:rsidR="00792F65">
              <w:t xml:space="preserve"> 1.0</w:t>
            </w:r>
            <w:r>
              <w:tab/>
              <w:t xml:space="preserve">                   </w:t>
            </w:r>
            <w:r w:rsidR="00792F65">
              <w:t>10.11.2020</w:t>
            </w:r>
            <w:r>
              <w:t xml:space="preserve">                                                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0205E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0205E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  <w:p w14:paraId="746A01DC" w14:textId="45080AF6" w:rsidR="000827A8" w:rsidRDefault="00F1194F">
            <w:pPr>
              <w:pStyle w:val="Footer"/>
            </w:pPr>
            <w:r w:rsidRPr="00F1194F">
              <w:t>IRAS ID: 263668</w:t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A81D1" w14:textId="77777777" w:rsidR="00792F65" w:rsidRDefault="00792F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8D55F" w14:textId="77777777" w:rsidR="00CD798B" w:rsidRDefault="00CD798B" w:rsidP="000E79C8">
      <w:pPr>
        <w:spacing w:after="0" w:line="240" w:lineRule="auto"/>
      </w:pPr>
      <w:r>
        <w:separator/>
      </w:r>
    </w:p>
  </w:footnote>
  <w:footnote w:type="continuationSeparator" w:id="0">
    <w:p w14:paraId="059F598E" w14:textId="77777777" w:rsidR="00CD798B" w:rsidRDefault="00CD798B" w:rsidP="000E79C8">
      <w:pPr>
        <w:spacing w:after="0" w:line="240" w:lineRule="auto"/>
      </w:pPr>
      <w:r>
        <w:continuationSeparator/>
      </w:r>
    </w:p>
  </w:footnote>
  <w:footnote w:type="continuationNotice" w:id="1">
    <w:p w14:paraId="751FA2A4" w14:textId="77777777" w:rsidR="00CD798B" w:rsidRDefault="00CD79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3B359" w14:textId="77777777" w:rsidR="00792F65" w:rsidRDefault="00792F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1"/>
      <w:tblW w:w="9399" w:type="dxa"/>
      <w:jc w:val="center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1506"/>
      <w:gridCol w:w="4474"/>
      <w:gridCol w:w="1424"/>
      <w:gridCol w:w="1995"/>
    </w:tblGrid>
    <w:tr w:rsidR="000E79C8" w:rsidRPr="00B0049F" w14:paraId="53E8CAA8" w14:textId="77777777" w:rsidTr="00183EDF">
      <w:trPr>
        <w:trHeight w:val="147"/>
        <w:jc w:val="center"/>
      </w:trPr>
      <w:tc>
        <w:tcPr>
          <w:tcW w:w="9399" w:type="dxa"/>
          <w:gridSpan w:val="4"/>
          <w:tcBorders>
            <w:bottom w:val="single" w:sz="12" w:space="0" w:color="auto"/>
          </w:tcBorders>
          <w:vAlign w:val="center"/>
        </w:tcPr>
        <w:p w14:paraId="3D8FE248" w14:textId="77777777" w:rsidR="000E79C8" w:rsidRPr="00B0049F" w:rsidRDefault="000E79C8" w:rsidP="000E79C8">
          <w:pPr>
            <w:jc w:val="center"/>
            <w:rPr>
              <w:rFonts w:ascii="Arial" w:hAnsi="Arial" w:cs="Arial"/>
              <w:b/>
              <w:sz w:val="18"/>
              <w:szCs w:val="18"/>
            </w:rPr>
          </w:pPr>
          <w:r w:rsidRPr="00B0049F">
            <w:rPr>
              <w:rFonts w:ascii="Arial" w:hAnsi="Arial" w:cs="Arial"/>
              <w:b/>
              <w:sz w:val="18"/>
              <w:szCs w:val="18"/>
            </w:rPr>
            <w:t>PolyPrime Trial</w:t>
          </w:r>
        </w:p>
      </w:tc>
    </w:tr>
    <w:tr w:rsidR="000E79C8" w:rsidRPr="00B0049F" w14:paraId="252F4945" w14:textId="77777777" w:rsidTr="00183EDF">
      <w:trPr>
        <w:trHeight w:val="265"/>
        <w:jc w:val="center"/>
      </w:trPr>
      <w:tc>
        <w:tcPr>
          <w:tcW w:w="1506" w:type="dxa"/>
          <w:tcBorders>
            <w:top w:val="single" w:sz="12" w:space="0" w:color="auto"/>
          </w:tcBorders>
          <w:vAlign w:val="center"/>
        </w:tcPr>
        <w:p w14:paraId="24B37B74" w14:textId="77777777" w:rsidR="000E79C8" w:rsidRPr="00B0049F" w:rsidRDefault="000E79C8" w:rsidP="000E79C8">
          <w:pPr>
            <w:jc w:val="center"/>
            <w:rPr>
              <w:rFonts w:ascii="Arial" w:hAnsi="Arial" w:cs="Arial"/>
              <w:sz w:val="18"/>
              <w:szCs w:val="18"/>
            </w:rPr>
          </w:pPr>
          <w:r w:rsidRPr="00B0049F">
            <w:rPr>
              <w:rFonts w:ascii="Arial" w:hAnsi="Arial" w:cs="Arial"/>
              <w:sz w:val="18"/>
              <w:szCs w:val="18"/>
            </w:rPr>
            <w:t>Protocol Number</w:t>
          </w:r>
        </w:p>
      </w:tc>
      <w:tc>
        <w:tcPr>
          <w:tcW w:w="4474" w:type="dxa"/>
          <w:tcBorders>
            <w:top w:val="single" w:sz="12" w:space="0" w:color="auto"/>
          </w:tcBorders>
          <w:vAlign w:val="center"/>
        </w:tcPr>
        <w:p w14:paraId="1493E49D" w14:textId="77777777" w:rsidR="000E79C8" w:rsidRPr="00B0049F" w:rsidRDefault="000E79C8" w:rsidP="000E79C8">
          <w:pPr>
            <w:jc w:val="center"/>
            <w:rPr>
              <w:rFonts w:ascii="Arial" w:hAnsi="Arial" w:cs="Arial"/>
              <w:sz w:val="18"/>
              <w:szCs w:val="18"/>
            </w:rPr>
          </w:pPr>
          <w:r w:rsidRPr="00B0049F">
            <w:rPr>
              <w:rFonts w:ascii="Arial" w:hAnsi="Arial" w:cs="Arial"/>
              <w:sz w:val="18"/>
              <w:szCs w:val="18"/>
            </w:rPr>
            <w:t>Patient ID</w:t>
          </w:r>
        </w:p>
      </w:tc>
      <w:tc>
        <w:tcPr>
          <w:tcW w:w="1424" w:type="dxa"/>
          <w:tcBorders>
            <w:top w:val="single" w:sz="12" w:space="0" w:color="auto"/>
          </w:tcBorders>
          <w:vAlign w:val="center"/>
        </w:tcPr>
        <w:p w14:paraId="08B61BDA" w14:textId="77777777" w:rsidR="000E79C8" w:rsidRPr="00B0049F" w:rsidRDefault="000E79C8" w:rsidP="000E79C8">
          <w:pPr>
            <w:jc w:val="center"/>
            <w:rPr>
              <w:rFonts w:ascii="Arial" w:hAnsi="Arial" w:cs="Arial"/>
              <w:sz w:val="18"/>
              <w:szCs w:val="18"/>
            </w:rPr>
          </w:pPr>
        </w:p>
      </w:tc>
      <w:tc>
        <w:tcPr>
          <w:tcW w:w="1993" w:type="dxa"/>
          <w:tcBorders>
            <w:top w:val="single" w:sz="12" w:space="0" w:color="auto"/>
          </w:tcBorders>
          <w:vAlign w:val="center"/>
        </w:tcPr>
        <w:p w14:paraId="4D57323E" w14:textId="77777777" w:rsidR="000E79C8" w:rsidRPr="00B0049F" w:rsidRDefault="000E79C8" w:rsidP="000E79C8">
          <w:pPr>
            <w:jc w:val="center"/>
            <w:rPr>
              <w:rFonts w:ascii="Arial" w:hAnsi="Arial" w:cs="Arial"/>
              <w:sz w:val="18"/>
              <w:szCs w:val="18"/>
            </w:rPr>
          </w:pPr>
          <w:r w:rsidRPr="00B0049F">
            <w:rPr>
              <w:rFonts w:ascii="Arial" w:hAnsi="Arial" w:cs="Arial"/>
              <w:sz w:val="18"/>
              <w:szCs w:val="18"/>
            </w:rPr>
            <w:t>Site Number</w:t>
          </w:r>
        </w:p>
      </w:tc>
    </w:tr>
    <w:tr w:rsidR="000E79C8" w:rsidRPr="00B0049F" w14:paraId="2D6E46A9" w14:textId="77777777" w:rsidTr="00183EDF">
      <w:trPr>
        <w:trHeight w:val="295"/>
        <w:jc w:val="center"/>
      </w:trPr>
      <w:tc>
        <w:tcPr>
          <w:tcW w:w="1506" w:type="dxa"/>
          <w:vAlign w:val="center"/>
        </w:tcPr>
        <w:p w14:paraId="221AA041" w14:textId="77777777" w:rsidR="000E79C8" w:rsidRPr="00B0049F" w:rsidRDefault="000E79C8" w:rsidP="000E79C8">
          <w:pPr>
            <w:jc w:val="center"/>
            <w:rPr>
              <w:rFonts w:ascii="Arial" w:hAnsi="Arial" w:cs="Arial"/>
            </w:rPr>
          </w:pPr>
          <w:r w:rsidRPr="00B0049F">
            <w:rPr>
              <w:rFonts w:ascii="Arial" w:hAnsi="Arial" w:cs="Arial"/>
              <w:sz w:val="18"/>
            </w:rPr>
            <w:t>B19/20</w:t>
          </w:r>
        </w:p>
      </w:tc>
      <w:tc>
        <w:tcPr>
          <w:tcW w:w="4474" w:type="dxa"/>
          <w:vAlign w:val="center"/>
        </w:tcPr>
        <w:tbl>
          <w:tblPr>
            <w:tblStyle w:val="TableGrid1"/>
            <w:tblW w:w="3582" w:type="dxa"/>
            <w:tblInd w:w="321" w:type="dxa"/>
            <w:tblLayout w:type="fixed"/>
            <w:tblLook w:val="04A0" w:firstRow="1" w:lastRow="0" w:firstColumn="1" w:lastColumn="0" w:noHBand="0" w:noVBand="1"/>
          </w:tblPr>
          <w:tblGrid>
            <w:gridCol w:w="398"/>
            <w:gridCol w:w="398"/>
            <w:gridCol w:w="398"/>
            <w:gridCol w:w="398"/>
            <w:gridCol w:w="398"/>
            <w:gridCol w:w="398"/>
            <w:gridCol w:w="398"/>
            <w:gridCol w:w="398"/>
            <w:gridCol w:w="398"/>
          </w:tblGrid>
          <w:tr w:rsidR="000E79C8" w:rsidRPr="00B0049F" w14:paraId="5DD82A07" w14:textId="77777777" w:rsidTr="00183EDF">
            <w:trPr>
              <w:trHeight w:val="338"/>
            </w:trPr>
            <w:tc>
              <w:tcPr>
                <w:tcW w:w="398" w:type="dxa"/>
                <w:vAlign w:val="center"/>
              </w:tcPr>
              <w:p w14:paraId="72829C53" w14:textId="77777777" w:rsidR="000E79C8" w:rsidRPr="00B0049F" w:rsidRDefault="000E79C8" w:rsidP="000E79C8">
                <w:pPr>
                  <w:jc w:val="center"/>
                </w:pPr>
                <w:r w:rsidRPr="00B0049F">
                  <w:t>G</w:t>
                </w:r>
              </w:p>
            </w:tc>
            <w:tc>
              <w:tcPr>
                <w:tcW w:w="398" w:type="dxa"/>
                <w:vAlign w:val="center"/>
              </w:tcPr>
              <w:p w14:paraId="17B41DA2" w14:textId="77777777" w:rsidR="000E79C8" w:rsidRPr="00B0049F" w:rsidRDefault="000E79C8" w:rsidP="000E79C8">
                <w:pPr>
                  <w:jc w:val="center"/>
                </w:pPr>
                <w:r w:rsidRPr="00B0049F">
                  <w:t>P</w:t>
                </w:r>
              </w:p>
            </w:tc>
            <w:tc>
              <w:tcPr>
                <w:tcW w:w="398" w:type="dxa"/>
                <w:vAlign w:val="center"/>
              </w:tcPr>
              <w:p w14:paraId="73E17E87" w14:textId="77777777" w:rsidR="000E79C8" w:rsidRPr="00B0049F" w:rsidRDefault="000E79C8" w:rsidP="000E79C8">
                <w:pPr>
                  <w:jc w:val="center"/>
                </w:pPr>
                <w:r w:rsidRPr="00B0049F">
                  <w:t>P</w:t>
                </w:r>
              </w:p>
            </w:tc>
            <w:tc>
              <w:tcPr>
                <w:tcW w:w="398" w:type="dxa"/>
                <w:vAlign w:val="center"/>
              </w:tcPr>
              <w:p w14:paraId="2CC00777" w14:textId="77777777" w:rsidR="000E79C8" w:rsidRPr="00B0049F" w:rsidRDefault="000E79C8" w:rsidP="000E79C8">
                <w:pPr>
                  <w:jc w:val="center"/>
                </w:pPr>
              </w:p>
            </w:tc>
            <w:tc>
              <w:tcPr>
                <w:tcW w:w="398" w:type="dxa"/>
                <w:vAlign w:val="center"/>
              </w:tcPr>
              <w:p w14:paraId="5DEB34F9" w14:textId="77777777" w:rsidR="000E79C8" w:rsidRPr="00B0049F" w:rsidRDefault="000E79C8" w:rsidP="000E79C8">
                <w:pPr>
                  <w:jc w:val="center"/>
                </w:pPr>
              </w:p>
            </w:tc>
            <w:tc>
              <w:tcPr>
                <w:tcW w:w="398" w:type="dxa"/>
                <w:vAlign w:val="center"/>
              </w:tcPr>
              <w:p w14:paraId="235C1F02" w14:textId="77777777" w:rsidR="000E79C8" w:rsidRPr="00B0049F" w:rsidRDefault="000E79C8" w:rsidP="000E79C8">
                <w:pPr>
                  <w:jc w:val="center"/>
                </w:pPr>
                <w:r w:rsidRPr="00B0049F">
                  <w:t>P</w:t>
                </w:r>
              </w:p>
            </w:tc>
            <w:tc>
              <w:tcPr>
                <w:tcW w:w="398" w:type="dxa"/>
                <w:vAlign w:val="center"/>
              </w:tcPr>
              <w:p w14:paraId="201E4E72" w14:textId="77777777" w:rsidR="000E79C8" w:rsidRPr="00B0049F" w:rsidRDefault="000E79C8" w:rsidP="000E79C8">
                <w:pPr>
                  <w:jc w:val="center"/>
                </w:pPr>
                <w:r w:rsidRPr="00B0049F">
                  <w:t>T</w:t>
                </w:r>
              </w:p>
            </w:tc>
            <w:tc>
              <w:tcPr>
                <w:tcW w:w="398" w:type="dxa"/>
                <w:vAlign w:val="center"/>
              </w:tcPr>
              <w:p w14:paraId="45B4202A" w14:textId="77777777" w:rsidR="000E79C8" w:rsidRPr="00B0049F" w:rsidRDefault="000E79C8" w:rsidP="000E79C8">
                <w:pPr>
                  <w:jc w:val="center"/>
                </w:pPr>
              </w:p>
            </w:tc>
            <w:tc>
              <w:tcPr>
                <w:tcW w:w="398" w:type="dxa"/>
                <w:vAlign w:val="center"/>
              </w:tcPr>
              <w:p w14:paraId="2A42C04E" w14:textId="77777777" w:rsidR="000E79C8" w:rsidRPr="00B0049F" w:rsidRDefault="000E79C8" w:rsidP="000E79C8">
                <w:pPr>
                  <w:jc w:val="center"/>
                </w:pPr>
              </w:p>
            </w:tc>
          </w:tr>
        </w:tbl>
        <w:p w14:paraId="48D14980" w14:textId="77777777" w:rsidR="000E79C8" w:rsidRPr="00B0049F" w:rsidRDefault="000E79C8" w:rsidP="000E79C8"/>
      </w:tc>
      <w:tc>
        <w:tcPr>
          <w:tcW w:w="1424" w:type="dxa"/>
        </w:tcPr>
        <w:p w14:paraId="1FFD901D" w14:textId="77777777" w:rsidR="000E79C8" w:rsidRPr="00B0049F" w:rsidRDefault="000E79C8" w:rsidP="000E79C8"/>
      </w:tc>
      <w:tc>
        <w:tcPr>
          <w:tcW w:w="1993" w:type="dxa"/>
        </w:tcPr>
        <w:tbl>
          <w:tblPr>
            <w:tblStyle w:val="TableGrid1"/>
            <w:tblW w:w="1763" w:type="dxa"/>
            <w:tblInd w:w="1" w:type="dxa"/>
            <w:tblLayout w:type="fixed"/>
            <w:tblLook w:val="04A0" w:firstRow="1" w:lastRow="0" w:firstColumn="1" w:lastColumn="0" w:noHBand="0" w:noVBand="1"/>
          </w:tblPr>
          <w:tblGrid>
            <w:gridCol w:w="351"/>
            <w:gridCol w:w="353"/>
            <w:gridCol w:w="353"/>
            <w:gridCol w:w="353"/>
            <w:gridCol w:w="353"/>
          </w:tblGrid>
          <w:tr w:rsidR="000E79C8" w:rsidRPr="00B0049F" w14:paraId="5A9F4B75" w14:textId="77777777" w:rsidTr="00183EDF">
            <w:trPr>
              <w:trHeight w:val="340"/>
            </w:trPr>
            <w:tc>
              <w:tcPr>
                <w:tcW w:w="351" w:type="dxa"/>
                <w:vAlign w:val="center"/>
              </w:tcPr>
              <w:p w14:paraId="5D8E6F7E" w14:textId="77777777" w:rsidR="000E79C8" w:rsidRPr="00B0049F" w:rsidRDefault="000E79C8" w:rsidP="000E79C8">
                <w:r w:rsidRPr="00B0049F">
                  <w:t>G</w:t>
                </w:r>
              </w:p>
            </w:tc>
            <w:tc>
              <w:tcPr>
                <w:tcW w:w="353" w:type="dxa"/>
                <w:vAlign w:val="center"/>
              </w:tcPr>
              <w:p w14:paraId="3C580F23" w14:textId="77777777" w:rsidR="000E79C8" w:rsidRPr="00B0049F" w:rsidRDefault="000E79C8" w:rsidP="000E79C8">
                <w:r w:rsidRPr="00B0049F">
                  <w:t>P</w:t>
                </w:r>
              </w:p>
            </w:tc>
            <w:tc>
              <w:tcPr>
                <w:tcW w:w="353" w:type="dxa"/>
                <w:vAlign w:val="center"/>
              </w:tcPr>
              <w:p w14:paraId="19498DCE" w14:textId="77777777" w:rsidR="000E79C8" w:rsidRPr="00B0049F" w:rsidRDefault="000E79C8" w:rsidP="000E79C8">
                <w:r w:rsidRPr="00B0049F">
                  <w:t>P</w:t>
                </w:r>
              </w:p>
            </w:tc>
            <w:tc>
              <w:tcPr>
                <w:tcW w:w="353" w:type="dxa"/>
                <w:vAlign w:val="center"/>
              </w:tcPr>
              <w:p w14:paraId="35D1D461" w14:textId="77777777" w:rsidR="000E79C8" w:rsidRPr="00B0049F" w:rsidRDefault="000E79C8" w:rsidP="000E79C8"/>
            </w:tc>
            <w:tc>
              <w:tcPr>
                <w:tcW w:w="353" w:type="dxa"/>
                <w:vAlign w:val="center"/>
              </w:tcPr>
              <w:p w14:paraId="4DCD5E16" w14:textId="77777777" w:rsidR="000E79C8" w:rsidRPr="00B0049F" w:rsidRDefault="000E79C8" w:rsidP="000E79C8"/>
            </w:tc>
          </w:tr>
        </w:tbl>
        <w:p w14:paraId="2C1E9CB3" w14:textId="77777777" w:rsidR="000E79C8" w:rsidRPr="00B0049F" w:rsidRDefault="000E79C8" w:rsidP="000E79C8"/>
      </w:tc>
    </w:tr>
  </w:tbl>
  <w:p w14:paraId="391BD70E" w14:textId="77777777" w:rsidR="000E79C8" w:rsidRDefault="000E79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A034C" w14:textId="77777777" w:rsidR="00792F65" w:rsidRDefault="00792F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624A2"/>
    <w:multiLevelType w:val="hybridMultilevel"/>
    <w:tmpl w:val="1EF020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0A7178"/>
    <w:multiLevelType w:val="hybridMultilevel"/>
    <w:tmpl w:val="87BEE590"/>
    <w:lvl w:ilvl="0" w:tplc="65BC5B4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E71E9"/>
    <w:multiLevelType w:val="hybridMultilevel"/>
    <w:tmpl w:val="8108ACC2"/>
    <w:lvl w:ilvl="0" w:tplc="3F3A2556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EB50DD"/>
    <w:multiLevelType w:val="hybridMultilevel"/>
    <w:tmpl w:val="C706D8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49146A"/>
    <w:multiLevelType w:val="hybridMultilevel"/>
    <w:tmpl w:val="8ABA85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0C096E"/>
    <w:multiLevelType w:val="hybridMultilevel"/>
    <w:tmpl w:val="50ECED8A"/>
    <w:lvl w:ilvl="0" w:tplc="892840A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bCs w:val="0"/>
        <w:i w:val="0"/>
        <w:iCs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FC136DD"/>
    <w:multiLevelType w:val="hybridMultilevel"/>
    <w:tmpl w:val="60865A12"/>
    <w:lvl w:ilvl="0" w:tplc="B4DAC1B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9B55B4"/>
    <w:multiLevelType w:val="hybridMultilevel"/>
    <w:tmpl w:val="3D2E94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8E5845"/>
    <w:multiLevelType w:val="hybridMultilevel"/>
    <w:tmpl w:val="0C28971A"/>
    <w:lvl w:ilvl="0" w:tplc="3B4AFB8A">
      <w:start w:val="8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bCs w:val="0"/>
        <w:i w:val="0"/>
        <w:iCs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C952B0"/>
    <w:multiLevelType w:val="hybridMultilevel"/>
    <w:tmpl w:val="E9CA7F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16204C"/>
    <w:multiLevelType w:val="hybridMultilevel"/>
    <w:tmpl w:val="193A3E4A"/>
    <w:lvl w:ilvl="0" w:tplc="BACA6B9C">
      <w:start w:val="9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bCs w:val="0"/>
        <w:i w:val="0"/>
        <w:iCs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580738"/>
    <w:multiLevelType w:val="hybridMultilevel"/>
    <w:tmpl w:val="EB2EF52E"/>
    <w:lvl w:ilvl="0" w:tplc="892840A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bCs w:val="0"/>
        <w:i w:val="0"/>
        <w:iCs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1"/>
  </w:num>
  <w:num w:numId="5">
    <w:abstractNumId w:val="3"/>
  </w:num>
  <w:num w:numId="6">
    <w:abstractNumId w:val="7"/>
  </w:num>
  <w:num w:numId="7">
    <w:abstractNumId w:val="1"/>
  </w:num>
  <w:num w:numId="8">
    <w:abstractNumId w:val="0"/>
  </w:num>
  <w:num w:numId="9">
    <w:abstractNumId w:val="9"/>
  </w:num>
  <w:num w:numId="10">
    <w:abstractNumId w:val="5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9C8"/>
    <w:rsid w:val="00012EF4"/>
    <w:rsid w:val="000357C5"/>
    <w:rsid w:val="00051633"/>
    <w:rsid w:val="000702EA"/>
    <w:rsid w:val="000827A8"/>
    <w:rsid w:val="00094F15"/>
    <w:rsid w:val="000B0A70"/>
    <w:rsid w:val="000B6838"/>
    <w:rsid w:val="000C28CB"/>
    <w:rsid w:val="000E79C8"/>
    <w:rsid w:val="00114B49"/>
    <w:rsid w:val="001161F7"/>
    <w:rsid w:val="00176775"/>
    <w:rsid w:val="00183EDF"/>
    <w:rsid w:val="00192C27"/>
    <w:rsid w:val="001957A8"/>
    <w:rsid w:val="001A244C"/>
    <w:rsid w:val="001A3684"/>
    <w:rsid w:val="001A79C7"/>
    <w:rsid w:val="001B0C95"/>
    <w:rsid w:val="001C20E4"/>
    <w:rsid w:val="001D3E7F"/>
    <w:rsid w:val="001E0F99"/>
    <w:rsid w:val="001E4E8A"/>
    <w:rsid w:val="001F756C"/>
    <w:rsid w:val="00201984"/>
    <w:rsid w:val="00204D1B"/>
    <w:rsid w:val="0022307F"/>
    <w:rsid w:val="00276959"/>
    <w:rsid w:val="00283973"/>
    <w:rsid w:val="002C32F9"/>
    <w:rsid w:val="002E554A"/>
    <w:rsid w:val="00305923"/>
    <w:rsid w:val="00364BB4"/>
    <w:rsid w:val="00370B10"/>
    <w:rsid w:val="0037176C"/>
    <w:rsid w:val="00377F13"/>
    <w:rsid w:val="0039241C"/>
    <w:rsid w:val="003B19AD"/>
    <w:rsid w:val="003E0C7A"/>
    <w:rsid w:val="003F2548"/>
    <w:rsid w:val="004069B0"/>
    <w:rsid w:val="00436A8C"/>
    <w:rsid w:val="00440570"/>
    <w:rsid w:val="00455F17"/>
    <w:rsid w:val="00465C54"/>
    <w:rsid w:val="004A208A"/>
    <w:rsid w:val="004B1F16"/>
    <w:rsid w:val="004B5AED"/>
    <w:rsid w:val="004C4D76"/>
    <w:rsid w:val="004D35A2"/>
    <w:rsid w:val="004D3FE2"/>
    <w:rsid w:val="004F2D11"/>
    <w:rsid w:val="00534E55"/>
    <w:rsid w:val="00546F69"/>
    <w:rsid w:val="00560101"/>
    <w:rsid w:val="00561462"/>
    <w:rsid w:val="00586488"/>
    <w:rsid w:val="005D1439"/>
    <w:rsid w:val="005D5957"/>
    <w:rsid w:val="005E1804"/>
    <w:rsid w:val="005F0610"/>
    <w:rsid w:val="005F1C03"/>
    <w:rsid w:val="005F69DA"/>
    <w:rsid w:val="006006B0"/>
    <w:rsid w:val="00600E34"/>
    <w:rsid w:val="006521FD"/>
    <w:rsid w:val="00656EB1"/>
    <w:rsid w:val="00657792"/>
    <w:rsid w:val="00660F0A"/>
    <w:rsid w:val="00677791"/>
    <w:rsid w:val="00696AAC"/>
    <w:rsid w:val="006A515C"/>
    <w:rsid w:val="006C4820"/>
    <w:rsid w:val="006E3675"/>
    <w:rsid w:val="006F377D"/>
    <w:rsid w:val="0070338B"/>
    <w:rsid w:val="00742235"/>
    <w:rsid w:val="00776462"/>
    <w:rsid w:val="00777D42"/>
    <w:rsid w:val="00792F65"/>
    <w:rsid w:val="007972ED"/>
    <w:rsid w:val="007D05F3"/>
    <w:rsid w:val="007E7988"/>
    <w:rsid w:val="0082028F"/>
    <w:rsid w:val="008474A7"/>
    <w:rsid w:val="00871198"/>
    <w:rsid w:val="0088687A"/>
    <w:rsid w:val="00895419"/>
    <w:rsid w:val="008962D2"/>
    <w:rsid w:val="008B42FE"/>
    <w:rsid w:val="008C769B"/>
    <w:rsid w:val="008D2710"/>
    <w:rsid w:val="008F184B"/>
    <w:rsid w:val="008F1911"/>
    <w:rsid w:val="008F5B37"/>
    <w:rsid w:val="00907F0B"/>
    <w:rsid w:val="00915EA3"/>
    <w:rsid w:val="00917859"/>
    <w:rsid w:val="0094072D"/>
    <w:rsid w:val="00971881"/>
    <w:rsid w:val="00975B68"/>
    <w:rsid w:val="009E3866"/>
    <w:rsid w:val="009E50D2"/>
    <w:rsid w:val="009E55EE"/>
    <w:rsid w:val="009F7378"/>
    <w:rsid w:val="00A35141"/>
    <w:rsid w:val="00A67E75"/>
    <w:rsid w:val="00A71403"/>
    <w:rsid w:val="00A940E5"/>
    <w:rsid w:val="00AA3508"/>
    <w:rsid w:val="00AC6010"/>
    <w:rsid w:val="00AE763F"/>
    <w:rsid w:val="00AF2AD7"/>
    <w:rsid w:val="00B01754"/>
    <w:rsid w:val="00B01B47"/>
    <w:rsid w:val="00B01E41"/>
    <w:rsid w:val="00B177E0"/>
    <w:rsid w:val="00B425F0"/>
    <w:rsid w:val="00B73FD4"/>
    <w:rsid w:val="00B77477"/>
    <w:rsid w:val="00B95D6F"/>
    <w:rsid w:val="00BB6F6E"/>
    <w:rsid w:val="00BD1A05"/>
    <w:rsid w:val="00BF4EF6"/>
    <w:rsid w:val="00BF5DA8"/>
    <w:rsid w:val="00C036F5"/>
    <w:rsid w:val="00C06F1F"/>
    <w:rsid w:val="00C15690"/>
    <w:rsid w:val="00C274F6"/>
    <w:rsid w:val="00C304B6"/>
    <w:rsid w:val="00C41D52"/>
    <w:rsid w:val="00C57E01"/>
    <w:rsid w:val="00C74CB7"/>
    <w:rsid w:val="00C94040"/>
    <w:rsid w:val="00CA292B"/>
    <w:rsid w:val="00CC36EC"/>
    <w:rsid w:val="00CD798B"/>
    <w:rsid w:val="00CF3490"/>
    <w:rsid w:val="00CF59F0"/>
    <w:rsid w:val="00D05D18"/>
    <w:rsid w:val="00D26C26"/>
    <w:rsid w:val="00D5373C"/>
    <w:rsid w:val="00D929B4"/>
    <w:rsid w:val="00D95A81"/>
    <w:rsid w:val="00DA4BAC"/>
    <w:rsid w:val="00DC59ED"/>
    <w:rsid w:val="00DD2855"/>
    <w:rsid w:val="00DE0C77"/>
    <w:rsid w:val="00DF39EE"/>
    <w:rsid w:val="00E0205E"/>
    <w:rsid w:val="00E037A4"/>
    <w:rsid w:val="00E04A29"/>
    <w:rsid w:val="00E12789"/>
    <w:rsid w:val="00E261C8"/>
    <w:rsid w:val="00E3413B"/>
    <w:rsid w:val="00E45842"/>
    <w:rsid w:val="00E55EE5"/>
    <w:rsid w:val="00E675FF"/>
    <w:rsid w:val="00E7667C"/>
    <w:rsid w:val="00E77DFD"/>
    <w:rsid w:val="00E8601C"/>
    <w:rsid w:val="00E93C1E"/>
    <w:rsid w:val="00E9566B"/>
    <w:rsid w:val="00EA2C80"/>
    <w:rsid w:val="00EF72A4"/>
    <w:rsid w:val="00F02CCB"/>
    <w:rsid w:val="00F1194F"/>
    <w:rsid w:val="00F37030"/>
    <w:rsid w:val="00F419AD"/>
    <w:rsid w:val="00F50A63"/>
    <w:rsid w:val="00F57293"/>
    <w:rsid w:val="00F615E5"/>
    <w:rsid w:val="00FA0486"/>
    <w:rsid w:val="00FB33EB"/>
    <w:rsid w:val="00FC44B1"/>
    <w:rsid w:val="00FD0338"/>
    <w:rsid w:val="00FE29B5"/>
    <w:rsid w:val="00FF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F9EB14D"/>
  <w15:chartTrackingRefBased/>
  <w15:docId w15:val="{E1DC04D2-1343-44DA-9475-E6246352F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9C8"/>
  </w:style>
  <w:style w:type="paragraph" w:styleId="Footer">
    <w:name w:val="footer"/>
    <w:basedOn w:val="Normal"/>
    <w:link w:val="FooterChar"/>
    <w:uiPriority w:val="99"/>
    <w:unhideWhenUsed/>
    <w:rsid w:val="000E7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9C8"/>
  </w:style>
  <w:style w:type="table" w:customStyle="1" w:styleId="TableGrid1">
    <w:name w:val="Table Grid1"/>
    <w:basedOn w:val="TableNormal"/>
    <w:next w:val="TableGrid"/>
    <w:uiPriority w:val="59"/>
    <w:rsid w:val="000E79C8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E7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9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827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2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7A8"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5D1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2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0E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4</Words>
  <Characters>692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Rankin</dc:creator>
  <cp:keywords/>
  <dc:description/>
  <cp:lastModifiedBy>Carmel Hughes</cp:lastModifiedBy>
  <cp:revision>2</cp:revision>
  <dcterms:created xsi:type="dcterms:W3CDTF">2021-06-17T09:32:00Z</dcterms:created>
  <dcterms:modified xsi:type="dcterms:W3CDTF">2021-06-17T09:32:00Z</dcterms:modified>
</cp:coreProperties>
</file>